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2B830C" w14:textId="162671F6" w:rsidR="00402DB1" w:rsidRDefault="00402DB1" w:rsidP="00402DB1">
      <w:pPr>
        <w:pStyle w:val="Heading"/>
      </w:pPr>
      <w:r>
        <w:t>Supplementary materials</w:t>
      </w:r>
    </w:p>
    <w:p w14:paraId="20584B3D" w14:textId="3747D782" w:rsidR="009E570A" w:rsidRDefault="009E570A" w:rsidP="00402DB1">
      <w:pPr>
        <w:pStyle w:val="Heading20"/>
      </w:pPr>
      <w:r>
        <w:t>Supplementary table 1</w:t>
      </w:r>
      <w:r w:rsidR="008C2C66">
        <w:t>:</w:t>
      </w:r>
    </w:p>
    <w:p w14:paraId="325CF913" w14:textId="7ACF15CA" w:rsidR="008C2C66" w:rsidRDefault="008C2C66" w:rsidP="00402DB1">
      <w:pPr>
        <w:pStyle w:val="Heading20"/>
      </w:pPr>
      <w:r>
        <w:t>Title: Table of additional pathological characteristics and adverse events</w:t>
      </w:r>
    </w:p>
    <w:p w14:paraId="41787670" w14:textId="77777777" w:rsidR="00402DB1" w:rsidRDefault="00402DB1" w:rsidP="00402DB1">
      <w:pPr>
        <w:pStyle w:val="Heading20"/>
      </w:pP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5005"/>
        <w:gridCol w:w="1092"/>
      </w:tblGrid>
      <w:tr w:rsidR="009E570A" w14:paraId="3CAC29E4" w14:textId="77777777" w:rsidTr="7D22F1E5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7EFA524B" w14:textId="77777777" w:rsidR="009E570A" w:rsidRDefault="009E570A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Characteristic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6434123A" w14:textId="77777777" w:rsidR="009E570A" w:rsidRDefault="009E570A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N = 20</w:t>
            </w:r>
            <w:r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</w:tr>
      <w:tr w:rsidR="009E570A" w14:paraId="396264ED" w14:textId="77777777" w:rsidTr="7D22F1E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CFDC1B" w14:textId="77777777" w:rsidR="009E570A" w:rsidRDefault="009E570A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rostate weight (grams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3BCE33" w14:textId="77777777" w:rsidR="009E570A" w:rsidRDefault="009E570A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6 (26, 112)</w:t>
            </w:r>
          </w:p>
        </w:tc>
      </w:tr>
      <w:tr w:rsidR="009E570A" w14:paraId="115D8E40" w14:textId="77777777" w:rsidTr="7D22F1E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C6AF3E" w14:textId="77777777" w:rsidR="009E570A" w:rsidRDefault="009E570A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Grade group on final paraffin analysi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3D9A83" w14:textId="77777777" w:rsidR="009E570A" w:rsidRDefault="009E570A">
            <w:pPr>
              <w:keepNext/>
              <w:spacing w:after="60"/>
              <w:jc w:val="center"/>
            </w:pPr>
          </w:p>
        </w:tc>
      </w:tr>
      <w:tr w:rsidR="009E570A" w14:paraId="16FFF174" w14:textId="77777777" w:rsidTr="7D22F1E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26EE10" w14:textId="77777777" w:rsidR="009E570A" w:rsidRDefault="009E570A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Grade group 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87BA38" w14:textId="77777777" w:rsidR="009E570A" w:rsidRDefault="009E570A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7 (85%)</w:t>
            </w:r>
          </w:p>
        </w:tc>
      </w:tr>
      <w:tr w:rsidR="009E570A" w14:paraId="26E91EA0" w14:textId="77777777" w:rsidTr="7D22F1E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DEB353" w14:textId="77777777" w:rsidR="009E570A" w:rsidRDefault="009E570A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Grade group 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925C3B" w14:textId="77777777" w:rsidR="009E570A" w:rsidRDefault="009E570A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 (10%)</w:t>
            </w:r>
          </w:p>
        </w:tc>
      </w:tr>
      <w:tr w:rsidR="009E570A" w14:paraId="5BA9219E" w14:textId="77777777" w:rsidTr="7D22F1E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4895C6" w14:textId="77777777" w:rsidR="009E570A" w:rsidRDefault="009E570A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Grade group 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A6A8DD" w14:textId="77777777" w:rsidR="009E570A" w:rsidRDefault="009E570A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 (5.0%)</w:t>
            </w:r>
          </w:p>
        </w:tc>
      </w:tr>
      <w:tr w:rsidR="009E570A" w14:paraId="61C01AA5" w14:textId="77777777" w:rsidTr="7D22F1E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7B83A4" w14:textId="77777777" w:rsidR="009E570A" w:rsidRDefault="009E570A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athological T sta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75EADE" w14:textId="77777777" w:rsidR="009E570A" w:rsidRDefault="009E570A">
            <w:pPr>
              <w:keepNext/>
              <w:spacing w:after="60"/>
              <w:jc w:val="center"/>
            </w:pPr>
          </w:p>
        </w:tc>
      </w:tr>
      <w:tr w:rsidR="009E570A" w14:paraId="388712A9" w14:textId="77777777" w:rsidTr="7D22F1E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CB0E2D" w14:textId="77777777" w:rsidR="009E570A" w:rsidRDefault="009E570A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pT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EB8CD9" w14:textId="77777777" w:rsidR="009E570A" w:rsidRDefault="009E570A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6 (80%)</w:t>
            </w:r>
          </w:p>
        </w:tc>
      </w:tr>
      <w:tr w:rsidR="009E570A" w14:paraId="213C74AF" w14:textId="77777777" w:rsidTr="7D22F1E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E3AF38" w14:textId="77777777" w:rsidR="009E570A" w:rsidRDefault="009E570A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pT3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C5B84F" w14:textId="77777777" w:rsidR="009E570A" w:rsidRDefault="009E570A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 (10%)</w:t>
            </w:r>
          </w:p>
        </w:tc>
      </w:tr>
      <w:tr w:rsidR="009E570A" w14:paraId="5EC6B090" w14:textId="77777777" w:rsidTr="7D22F1E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552A14" w14:textId="77777777" w:rsidR="009E570A" w:rsidRDefault="009E570A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pT3b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3C0634" w14:textId="77777777" w:rsidR="009E570A" w:rsidRDefault="009E570A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 (10%)</w:t>
            </w:r>
          </w:p>
        </w:tc>
      </w:tr>
      <w:tr w:rsidR="009E570A" w14:paraId="18E394CB" w14:textId="77777777" w:rsidTr="7D22F1E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705C95" w14:textId="2B653841" w:rsidR="009E570A" w:rsidRDefault="009E570A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ositive margin converted to negative on the right</w:t>
            </w:r>
            <w:r w:rsidR="000925A7">
              <w:rPr>
                <w:rFonts w:ascii="Calibri" w:hAnsi="Calibri"/>
                <w:sz w:val="20"/>
              </w:rPr>
              <w:t xml:space="preserve"> (out of </w:t>
            </w:r>
            <w:r w:rsidR="00D8122B">
              <w:rPr>
                <w:rFonts w:ascii="Calibri" w:hAnsi="Calibri"/>
                <w:sz w:val="20"/>
              </w:rPr>
              <w:t>3</w:t>
            </w:r>
            <w:r w:rsidR="000925A7">
              <w:rPr>
                <w:rFonts w:ascii="Calibri" w:hAnsi="Calibri"/>
                <w:sz w:val="20"/>
              </w:rPr>
              <w:t>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9C728D" w14:textId="300251FD" w:rsidR="009E570A" w:rsidRDefault="009E570A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 (</w:t>
            </w:r>
            <w:r w:rsidR="00D8122B">
              <w:rPr>
                <w:rFonts w:ascii="Calibri" w:hAnsi="Calibri"/>
                <w:sz w:val="20"/>
              </w:rPr>
              <w:t>33</w:t>
            </w:r>
            <w:r>
              <w:rPr>
                <w:rFonts w:ascii="Calibri" w:hAnsi="Calibri"/>
                <w:sz w:val="20"/>
              </w:rPr>
              <w:t>%)</w:t>
            </w:r>
          </w:p>
        </w:tc>
      </w:tr>
      <w:tr w:rsidR="009E570A" w14:paraId="3AA6463A" w14:textId="77777777" w:rsidTr="7D22F1E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CFF61A" w14:textId="1768F080" w:rsidR="009E570A" w:rsidRDefault="009E570A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ositive margin converted to negative on the left</w:t>
            </w:r>
            <w:r w:rsidR="00D8122B">
              <w:rPr>
                <w:rFonts w:ascii="Calibri" w:hAnsi="Calibri"/>
                <w:sz w:val="20"/>
              </w:rPr>
              <w:t xml:space="preserve"> (out of </w:t>
            </w:r>
            <w:r w:rsidR="004F7A98">
              <w:rPr>
                <w:rFonts w:ascii="Calibri" w:hAnsi="Calibri"/>
                <w:sz w:val="20"/>
              </w:rPr>
              <w:t>1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2132CA" w14:textId="77777777" w:rsidR="009E570A" w:rsidRDefault="009E570A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 (35%)</w:t>
            </w:r>
          </w:p>
        </w:tc>
      </w:tr>
      <w:tr w:rsidR="009E570A" w14:paraId="66AFA99A" w14:textId="77777777" w:rsidTr="7D22F1E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E0E68E" w14:textId="240574EF" w:rsidR="009E570A" w:rsidRDefault="009E570A">
            <w:pPr>
              <w:keepNext/>
              <w:spacing w:after="60"/>
            </w:pPr>
            <w:r w:rsidRPr="7D22F1E5">
              <w:rPr>
                <w:rFonts w:ascii="Calibri" w:hAnsi="Calibri"/>
                <w:sz w:val="20"/>
                <w:szCs w:val="20"/>
              </w:rPr>
              <w:t>Cancer present in secondary resection</w:t>
            </w:r>
            <w:r w:rsidR="43A78BFF" w:rsidRPr="7D22F1E5">
              <w:rPr>
                <w:rFonts w:ascii="Calibri" w:hAnsi="Calibri"/>
                <w:sz w:val="20"/>
                <w:szCs w:val="20"/>
              </w:rPr>
              <w:t xml:space="preserve"> </w:t>
            </w:r>
            <w:r w:rsidR="00402DB1">
              <w:rPr>
                <w:rFonts w:ascii="Calibri" w:hAnsi="Calibri"/>
                <w:sz w:val="20"/>
                <w:szCs w:val="20"/>
              </w:rPr>
              <w:t>(out of 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F99401" w14:textId="227C9D44" w:rsidR="009E570A" w:rsidRDefault="009E570A" w:rsidP="7D22F1E5">
            <w:pPr>
              <w:keepNext/>
              <w:spacing w:after="60"/>
              <w:jc w:val="center"/>
              <w:rPr>
                <w:rFonts w:ascii="Calibri" w:hAnsi="Calibri"/>
                <w:sz w:val="20"/>
                <w:szCs w:val="20"/>
              </w:rPr>
            </w:pPr>
            <w:r w:rsidRPr="7D22F1E5">
              <w:rPr>
                <w:rFonts w:ascii="Calibri" w:hAnsi="Calibri"/>
                <w:sz w:val="20"/>
                <w:szCs w:val="20"/>
              </w:rPr>
              <w:t>3</w:t>
            </w:r>
            <w:r w:rsidR="76AE2B9A" w:rsidRPr="7D22F1E5">
              <w:rPr>
                <w:rFonts w:ascii="Calibri" w:hAnsi="Calibri"/>
                <w:sz w:val="20"/>
                <w:szCs w:val="20"/>
              </w:rPr>
              <w:t xml:space="preserve"> </w:t>
            </w:r>
            <w:r w:rsidRPr="7D22F1E5">
              <w:rPr>
                <w:rFonts w:ascii="Calibri" w:hAnsi="Calibri"/>
                <w:sz w:val="20"/>
                <w:szCs w:val="20"/>
              </w:rPr>
              <w:t xml:space="preserve"> (</w:t>
            </w:r>
            <w:r w:rsidR="009B479A">
              <w:rPr>
                <w:rFonts w:ascii="Calibri" w:hAnsi="Calibri"/>
                <w:sz w:val="20"/>
                <w:szCs w:val="20"/>
              </w:rPr>
              <w:t>63</w:t>
            </w:r>
            <w:r w:rsidRPr="7D22F1E5">
              <w:rPr>
                <w:rFonts w:ascii="Calibri" w:hAnsi="Calibri"/>
                <w:sz w:val="20"/>
                <w:szCs w:val="20"/>
              </w:rPr>
              <w:t>%)</w:t>
            </w:r>
          </w:p>
        </w:tc>
      </w:tr>
      <w:tr w:rsidR="009E570A" w14:paraId="3CED78C9" w14:textId="77777777" w:rsidTr="7D22F1E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0A5E78" w14:textId="77777777" w:rsidR="009E570A" w:rsidRDefault="009E570A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dverse events (All were grade 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D72684" w14:textId="77777777" w:rsidR="009E570A" w:rsidRDefault="009E570A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 (15%)</w:t>
            </w:r>
          </w:p>
        </w:tc>
      </w:tr>
      <w:tr w:rsidR="009E570A" w14:paraId="0840D525" w14:textId="77777777" w:rsidTr="7D22F1E5">
        <w:trPr>
          <w:cantSplit/>
          <w:jc w:val="center"/>
        </w:trPr>
        <w:tc>
          <w:tcPr>
            <w:tcW w:w="0" w:type="auto"/>
            <w:gridSpan w:val="2"/>
          </w:tcPr>
          <w:p w14:paraId="7D3F80E5" w14:textId="0E59C7C6" w:rsidR="009E570A" w:rsidRDefault="009E570A">
            <w:pPr>
              <w:keepNext/>
              <w:spacing w:after="60"/>
            </w:pPr>
            <w:r>
              <w:rPr>
                <w:rFonts w:ascii="Calibri" w:hAnsi="Calibri"/>
                <w:i/>
                <w:sz w:val="20"/>
                <w:vertAlign w:val="superscript"/>
              </w:rPr>
              <w:t>1</w:t>
            </w:r>
            <w:r>
              <w:rPr>
                <w:rFonts w:ascii="Calibri" w:hAnsi="Calibri"/>
                <w:sz w:val="20"/>
              </w:rPr>
              <w:t>Median (Min, Max); n (%)</w:t>
            </w:r>
          </w:p>
        </w:tc>
      </w:tr>
    </w:tbl>
    <w:p w14:paraId="45E5AC51" w14:textId="77777777" w:rsidR="00067041" w:rsidRDefault="00067041">
      <w:pPr>
        <w:rPr>
          <w:rFonts w:asciiTheme="majorHAnsi" w:eastAsiaTheme="majorEastAsia" w:hAnsiTheme="majorHAnsi" w:cstheme="majorBidi"/>
          <w:sz w:val="32"/>
          <w:szCs w:val="32"/>
        </w:rPr>
      </w:pPr>
      <w:r>
        <w:br w:type="page"/>
      </w:r>
    </w:p>
    <w:p w14:paraId="6A8E433F" w14:textId="607C4F65" w:rsidR="00A172F3" w:rsidRDefault="00A172F3" w:rsidP="00402DB1">
      <w:pPr>
        <w:pStyle w:val="Heading20"/>
      </w:pPr>
      <w:r>
        <w:lastRenderedPageBreak/>
        <w:t xml:space="preserve">Supplementary figure </w:t>
      </w:r>
      <w:r w:rsidR="003B4E19">
        <w:t>1</w:t>
      </w:r>
    </w:p>
    <w:p w14:paraId="4D760F88" w14:textId="531B2B50" w:rsidR="00C41AB6" w:rsidRDefault="00C41AB6" w:rsidP="00402DB1">
      <w:pPr>
        <w:pStyle w:val="Heading20"/>
      </w:pPr>
      <w:r>
        <w:t>Title: NeuroSAFE results by MRI EPE Likert Score</w:t>
      </w:r>
    </w:p>
    <w:p w14:paraId="274EAFFB" w14:textId="77777777" w:rsidR="00402DB1" w:rsidRDefault="00402DB1" w:rsidP="00402DB1">
      <w:pPr>
        <w:spacing w:line="480" w:lineRule="auto"/>
        <w:rPr>
          <w:rFonts w:cs="Arial"/>
          <w:sz w:val="24"/>
          <w:szCs w:val="24"/>
        </w:rPr>
      </w:pPr>
    </w:p>
    <w:p w14:paraId="10C1FFC3" w14:textId="1017DFA2" w:rsidR="00402DB1" w:rsidRDefault="00525780" w:rsidP="00402DB1">
      <w:pPr>
        <w:spacing w:line="480" w:lineRule="auto"/>
        <w:rPr>
          <w:rFonts w:cs="Arial"/>
          <w:sz w:val="24"/>
          <w:szCs w:val="24"/>
        </w:rPr>
      </w:pPr>
      <w:r>
        <w:rPr>
          <w:rFonts w:cs="Arial"/>
          <w:noProof/>
          <w:sz w:val="24"/>
          <w:szCs w:val="24"/>
        </w:rPr>
        <w:drawing>
          <wp:inline distT="0" distB="0" distL="0" distR="0" wp14:anchorId="7EEAF994" wp14:editId="2373E667">
            <wp:extent cx="5731510" cy="3584575"/>
            <wp:effectExtent l="0" t="0" r="2540" b="0"/>
            <wp:docPr id="375706644" name="Picture 1" descr="A graph of a bar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5706644" name="Picture 1" descr="A graph of a bar graph&#10;&#10;AI-generated content may be incorrec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84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B3B796" w14:textId="6A186076" w:rsidR="000F6590" w:rsidRDefault="00C41AB6" w:rsidP="00F14BED">
      <w:pPr>
        <w:spacing w:line="480" w:lineRule="auto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Caption: </w:t>
      </w:r>
      <w:r w:rsidR="003B4E19">
        <w:rPr>
          <w:rFonts w:cs="Arial"/>
          <w:sz w:val="24"/>
          <w:szCs w:val="24"/>
        </w:rPr>
        <w:t>Chart showing the proportion of positive/negative NeuroSAFE results according to the MRI Likert Score</w:t>
      </w:r>
      <w:r w:rsidR="004C155E">
        <w:rPr>
          <w:rFonts w:cs="Arial"/>
          <w:sz w:val="24"/>
          <w:szCs w:val="24"/>
        </w:rPr>
        <w:t xml:space="preserve"> for EPE</w:t>
      </w:r>
    </w:p>
    <w:p w14:paraId="0E1468F7" w14:textId="6F2CD630" w:rsidR="0027704B" w:rsidRDefault="0027704B">
      <w:pPr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br w:type="page"/>
      </w:r>
    </w:p>
    <w:p w14:paraId="07C7B9DD" w14:textId="055CE86B" w:rsidR="00F700AB" w:rsidRDefault="0027704B" w:rsidP="00F700AB">
      <w:pPr>
        <w:pStyle w:val="Heading20"/>
      </w:pPr>
      <w:r w:rsidRPr="00F700AB">
        <w:lastRenderedPageBreak/>
        <w:t xml:space="preserve">Supplementary </w:t>
      </w:r>
      <w:r w:rsidR="00F700AB">
        <w:t>Figure 2</w:t>
      </w:r>
    </w:p>
    <w:p w14:paraId="48B78BBB" w14:textId="29E7B9C1" w:rsidR="008A32B4" w:rsidRDefault="008A32B4" w:rsidP="00F700AB">
      <w:pPr>
        <w:pStyle w:val="Heading20"/>
      </w:pPr>
      <w:r>
        <w:t>Title: NeuroSAFE and LaserSAFE case report form</w:t>
      </w:r>
    </w:p>
    <w:p w14:paraId="79178F48" w14:textId="77777777" w:rsidR="00F700AB" w:rsidRPr="00F700AB" w:rsidRDefault="00F700AB" w:rsidP="00F700AB">
      <w:pPr>
        <w:spacing w:after="0" w:line="240" w:lineRule="auto"/>
        <w:rPr>
          <w:rFonts w:ascii="Calibri" w:eastAsia="Calibri" w:hAnsi="Calibri" w:cs="Times New Roman"/>
          <w:b/>
          <w:bCs/>
          <w:i/>
          <w:iCs/>
          <w:kern w:val="0"/>
          <w:sz w:val="24"/>
          <w:szCs w:val="24"/>
          <w14:ligatures w14:val="none"/>
        </w:rPr>
      </w:pPr>
      <w:r w:rsidRPr="00F700AB">
        <w:rPr>
          <w:rFonts w:ascii="Calibri" w:eastAsia="Calibri" w:hAnsi="Calibri" w:cs="Times New Roman"/>
          <w:b/>
          <w:bCs/>
          <w:i/>
          <w:iCs/>
          <w:kern w:val="0"/>
          <w:sz w:val="24"/>
          <w:szCs w:val="24"/>
          <w14:ligatures w14:val="none"/>
        </w:rPr>
        <w:t>Surgery capture sheet</w:t>
      </w:r>
    </w:p>
    <w:p w14:paraId="17E0C59A" w14:textId="77777777" w:rsidR="00F700AB" w:rsidRPr="00F700AB" w:rsidRDefault="00F700AB" w:rsidP="00F700AB">
      <w:pPr>
        <w:spacing w:after="0" w:line="240" w:lineRule="auto"/>
        <w:rPr>
          <w:rFonts w:ascii="Calibri" w:eastAsia="Calibri" w:hAnsi="Calibri" w:cs="Times New Roman"/>
          <w:b/>
          <w:bCs/>
          <w:i/>
          <w:iCs/>
          <w:kern w:val="0"/>
          <w:sz w:val="24"/>
          <w:szCs w:val="24"/>
          <w14:ligatures w14:val="none"/>
        </w:rPr>
      </w:pPr>
    </w:p>
    <w:p w14:paraId="250975F2" w14:textId="77777777" w:rsidR="00F700AB" w:rsidRPr="00F700AB" w:rsidRDefault="00F700AB" w:rsidP="00F700AB">
      <w:pPr>
        <w:spacing w:after="0" w:line="240" w:lineRule="auto"/>
        <w:rPr>
          <w:rFonts w:ascii="Calibri" w:eastAsia="Calibri" w:hAnsi="Calibri" w:cs="Times New Roman"/>
          <w:b/>
          <w:bCs/>
          <w:i/>
          <w:iCs/>
          <w:kern w:val="0"/>
          <w:sz w:val="24"/>
          <w:szCs w:val="24"/>
          <w14:ligatures w14:val="none"/>
        </w:rPr>
      </w:pPr>
      <w:r w:rsidRPr="00F700AB">
        <w:rPr>
          <w:rFonts w:ascii="Calibri" w:eastAsia="Calibri" w:hAnsi="Calibri" w:cs="Times New Roman"/>
          <w:b/>
          <w:bCs/>
          <w:i/>
          <w:iCs/>
          <w:kern w:val="0"/>
          <w:sz w:val="24"/>
          <w:szCs w:val="24"/>
          <w14:ligatures w14:val="none"/>
        </w:rPr>
        <w:t>Surgeon   ____________________________</w:t>
      </w:r>
    </w:p>
    <w:p w14:paraId="76FE85F3" w14:textId="77777777" w:rsidR="00F700AB" w:rsidRPr="00F700AB" w:rsidRDefault="00F700AB" w:rsidP="00F700AB">
      <w:pPr>
        <w:spacing w:after="0" w:line="240" w:lineRule="auto"/>
        <w:rPr>
          <w:rFonts w:ascii="Calibri" w:eastAsia="Calibri" w:hAnsi="Calibri" w:cs="Times New Roman"/>
          <w:b/>
          <w:bCs/>
          <w:i/>
          <w:iCs/>
          <w:kern w:val="0"/>
          <w:sz w:val="24"/>
          <w:szCs w:val="24"/>
          <w14:ligatures w14:val="none"/>
        </w:rPr>
      </w:pPr>
    </w:p>
    <w:p w14:paraId="1D65AE98" w14:textId="77777777" w:rsidR="00F700AB" w:rsidRPr="00F700AB" w:rsidRDefault="00F700AB" w:rsidP="00F700AB">
      <w:pPr>
        <w:spacing w:after="0" w:line="240" w:lineRule="auto"/>
        <w:rPr>
          <w:rFonts w:ascii="Calibri" w:eastAsia="Calibri" w:hAnsi="Calibri" w:cs="Times New Roman"/>
          <w:b/>
          <w:bCs/>
          <w:i/>
          <w:iCs/>
          <w:kern w:val="0"/>
          <w:sz w:val="24"/>
          <w:szCs w:val="24"/>
          <w14:ligatures w14:val="none"/>
        </w:rPr>
      </w:pPr>
      <w:r w:rsidRPr="00F700AB">
        <w:rPr>
          <w:rFonts w:ascii="Calibri" w:eastAsia="Calibri" w:hAnsi="Calibri" w:cs="Times New Roman"/>
          <w:b/>
          <w:bCs/>
          <w:i/>
          <w:iCs/>
          <w:kern w:val="0"/>
          <w:sz w:val="24"/>
          <w:szCs w:val="24"/>
          <w14:ligatures w14:val="none"/>
        </w:rPr>
        <w:t xml:space="preserve">Date of Surgery    ________________     </w:t>
      </w:r>
      <w:r w:rsidRPr="00F700AB">
        <w:rPr>
          <w:rFonts w:ascii="Calibri" w:eastAsia="Calibri" w:hAnsi="Calibri" w:cs="Times New Roman"/>
          <w:b/>
          <w:bCs/>
          <w:i/>
          <w:iCs/>
          <w:kern w:val="0"/>
          <w:sz w:val="24"/>
          <w:szCs w:val="24"/>
          <w14:ligatures w14:val="none"/>
        </w:rPr>
        <w:tab/>
        <w:t>Type of surgery  ________________</w:t>
      </w:r>
    </w:p>
    <w:p w14:paraId="60E7C5AC" w14:textId="77777777" w:rsidR="00F700AB" w:rsidRPr="00F700AB" w:rsidRDefault="00F700AB" w:rsidP="00F700AB">
      <w:pPr>
        <w:spacing w:after="0" w:line="240" w:lineRule="auto"/>
        <w:rPr>
          <w:rFonts w:ascii="Calibri" w:eastAsia="Calibri" w:hAnsi="Calibri" w:cs="Times New Roman"/>
          <w:b/>
          <w:bCs/>
          <w:i/>
          <w:iCs/>
          <w:kern w:val="0"/>
          <w:sz w:val="24"/>
          <w:szCs w:val="24"/>
          <w14:ligatures w14:val="none"/>
        </w:rPr>
      </w:pPr>
    </w:p>
    <w:p w14:paraId="36974A20" w14:textId="77777777" w:rsidR="00F700AB" w:rsidRPr="00F700AB" w:rsidRDefault="00F700AB" w:rsidP="00F700AB">
      <w:pPr>
        <w:spacing w:after="0" w:line="240" w:lineRule="auto"/>
        <w:rPr>
          <w:rFonts w:ascii="Calibri" w:eastAsia="Calibri" w:hAnsi="Calibri" w:cs="Times New Roman"/>
          <w:b/>
          <w:bCs/>
          <w:i/>
          <w:iCs/>
          <w:kern w:val="0"/>
          <w:sz w:val="24"/>
          <w:szCs w:val="24"/>
          <w14:ligatures w14:val="none"/>
        </w:rPr>
      </w:pPr>
      <w:r w:rsidRPr="00F700AB">
        <w:rPr>
          <w:rFonts w:ascii="Calibri" w:eastAsia="Calibri" w:hAnsi="Calibri" w:cs="Times New Roman"/>
          <w:b/>
          <w:bCs/>
          <w:i/>
          <w:iCs/>
          <w:kern w:val="0"/>
          <w:sz w:val="24"/>
          <w:szCs w:val="24"/>
          <w14:ligatures w14:val="none"/>
        </w:rPr>
        <w:t>DRE findings:</w:t>
      </w:r>
    </w:p>
    <w:p w14:paraId="65038404" w14:textId="77777777" w:rsidR="00F700AB" w:rsidRPr="00F700AB" w:rsidRDefault="00F700AB" w:rsidP="00F700AB">
      <w:pPr>
        <w:spacing w:after="0" w:line="240" w:lineRule="auto"/>
        <w:rPr>
          <w:rFonts w:ascii="Calibri" w:eastAsia="Calibri" w:hAnsi="Calibri" w:cs="Times New Roman"/>
          <w:b/>
          <w:bCs/>
          <w:i/>
          <w:iCs/>
          <w:kern w:val="0"/>
          <w:sz w:val="24"/>
          <w:szCs w:val="24"/>
          <w14:ligatures w14:val="none"/>
        </w:rPr>
      </w:pP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6"/>
        <w:gridCol w:w="367"/>
        <w:gridCol w:w="2818"/>
        <w:gridCol w:w="326"/>
      </w:tblGrid>
      <w:tr w:rsidR="00F700AB" w:rsidRPr="00F700AB" w14:paraId="409DBC7A" w14:textId="77777777" w:rsidTr="005A7501">
        <w:trPr>
          <w:trHeight w:val="318"/>
        </w:trPr>
        <w:tc>
          <w:tcPr>
            <w:tcW w:w="2776" w:type="dxa"/>
            <w:vAlign w:val="center"/>
          </w:tcPr>
          <w:p w14:paraId="52EC77DA" w14:textId="77777777" w:rsidR="00F700AB" w:rsidRPr="00F700AB" w:rsidRDefault="00F700AB" w:rsidP="00F700AB">
            <w:pPr>
              <w:jc w:val="right"/>
              <w:rPr>
                <w:rFonts w:ascii="Calibri" w:eastAsia="Calibri" w:hAnsi="Calibri" w:cs="Times New Roman"/>
                <w:b/>
                <w:bCs/>
                <w:i/>
                <w:iCs/>
                <w:sz w:val="36"/>
                <w:szCs w:val="36"/>
                <w:u w:val="single"/>
              </w:rPr>
            </w:pPr>
            <w:r w:rsidRPr="00F700AB">
              <w:rPr>
                <w:rFonts w:ascii="Calibri" w:eastAsia="Calibri" w:hAnsi="Calibri" w:cs="Times New Roman"/>
                <w:b/>
                <w:bCs/>
                <w:i/>
                <w:iCs/>
                <w:sz w:val="36"/>
                <w:szCs w:val="36"/>
                <w:u w:val="single"/>
              </w:rPr>
              <w:t>Right</w:t>
            </w:r>
          </w:p>
        </w:tc>
        <w:tc>
          <w:tcPr>
            <w:tcW w:w="367" w:type="dxa"/>
            <w:tcBorders>
              <w:bottom w:val="single" w:sz="4" w:space="0" w:color="auto"/>
            </w:tcBorders>
            <w:vAlign w:val="center"/>
          </w:tcPr>
          <w:p w14:paraId="54BEBD56" w14:textId="77777777" w:rsidR="00F700AB" w:rsidRPr="00F700AB" w:rsidRDefault="00F700AB" w:rsidP="00F700AB">
            <w:pPr>
              <w:jc w:val="right"/>
              <w:rPr>
                <w:rFonts w:ascii="Calibri" w:eastAsia="Calibri" w:hAnsi="Calibri" w:cs="Times New Roman"/>
                <w:b/>
                <w:bCs/>
                <w:i/>
                <w:iCs/>
                <w:sz w:val="36"/>
                <w:szCs w:val="36"/>
                <w:u w:val="single"/>
              </w:rPr>
            </w:pPr>
          </w:p>
        </w:tc>
        <w:tc>
          <w:tcPr>
            <w:tcW w:w="2818" w:type="dxa"/>
            <w:vAlign w:val="center"/>
          </w:tcPr>
          <w:p w14:paraId="34726F99" w14:textId="77777777" w:rsidR="00F700AB" w:rsidRPr="00F700AB" w:rsidRDefault="00F700AB" w:rsidP="00F700AB">
            <w:pPr>
              <w:jc w:val="right"/>
              <w:rPr>
                <w:rFonts w:ascii="Calibri" w:eastAsia="Calibri" w:hAnsi="Calibri" w:cs="Times New Roman"/>
                <w:b/>
                <w:bCs/>
                <w:i/>
                <w:iCs/>
                <w:sz w:val="36"/>
                <w:szCs w:val="36"/>
                <w:u w:val="single"/>
              </w:rPr>
            </w:pPr>
            <w:r w:rsidRPr="00F700AB">
              <w:rPr>
                <w:rFonts w:ascii="Calibri" w:eastAsia="Calibri" w:hAnsi="Calibri" w:cs="Times New Roman"/>
                <w:b/>
                <w:bCs/>
                <w:i/>
                <w:iCs/>
                <w:sz w:val="36"/>
                <w:szCs w:val="36"/>
                <w:u w:val="single"/>
              </w:rPr>
              <w:t>Left</w:t>
            </w:r>
          </w:p>
        </w:tc>
        <w:tc>
          <w:tcPr>
            <w:tcW w:w="326" w:type="dxa"/>
            <w:tcBorders>
              <w:bottom w:val="single" w:sz="4" w:space="0" w:color="auto"/>
            </w:tcBorders>
          </w:tcPr>
          <w:p w14:paraId="253014E1" w14:textId="77777777" w:rsidR="00F700AB" w:rsidRPr="00F700AB" w:rsidRDefault="00F700AB" w:rsidP="00F700AB">
            <w:pPr>
              <w:rPr>
                <w:rFonts w:ascii="Calibri" w:eastAsia="Calibri" w:hAnsi="Calibri" w:cs="Times New Roman"/>
                <w:b/>
                <w:bCs/>
                <w:i/>
                <w:iCs/>
                <w:sz w:val="36"/>
                <w:szCs w:val="36"/>
                <w:u w:val="single"/>
              </w:rPr>
            </w:pPr>
          </w:p>
        </w:tc>
      </w:tr>
      <w:tr w:rsidR="00F700AB" w:rsidRPr="00F700AB" w14:paraId="75A6A524" w14:textId="77777777" w:rsidTr="005A7501">
        <w:trPr>
          <w:trHeight w:val="332"/>
        </w:trPr>
        <w:tc>
          <w:tcPr>
            <w:tcW w:w="2776" w:type="dxa"/>
            <w:tcBorders>
              <w:right w:val="single" w:sz="4" w:space="0" w:color="auto"/>
            </w:tcBorders>
            <w:vAlign w:val="center"/>
          </w:tcPr>
          <w:p w14:paraId="7E546BC2" w14:textId="77777777" w:rsidR="00F700AB" w:rsidRPr="00F700AB" w:rsidRDefault="00F700AB" w:rsidP="00F700AB">
            <w:pPr>
              <w:jc w:val="right"/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  <w:r w:rsidRPr="00F700AB">
              <w:rPr>
                <w:rFonts w:ascii="Calibri" w:eastAsia="Calibri" w:hAnsi="Calibri" w:cs="Times New Roman"/>
                <w:b/>
                <w:bCs/>
                <w:i/>
                <w:iCs/>
              </w:rPr>
              <w:t xml:space="preserve">Not palpable </w:t>
            </w:r>
          </w:p>
        </w:tc>
        <w:tc>
          <w:tcPr>
            <w:tcW w:w="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6F0B5" w14:textId="77777777" w:rsidR="00F700AB" w:rsidRPr="00F700AB" w:rsidRDefault="00F700AB" w:rsidP="00F700AB">
            <w:pPr>
              <w:jc w:val="right"/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</w:p>
        </w:tc>
        <w:tc>
          <w:tcPr>
            <w:tcW w:w="28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3D13B8" w14:textId="77777777" w:rsidR="00F700AB" w:rsidRPr="00F700AB" w:rsidRDefault="00F700AB" w:rsidP="00F700AB">
            <w:pPr>
              <w:jc w:val="right"/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  <w:r w:rsidRPr="00F700AB">
              <w:rPr>
                <w:rFonts w:ascii="Calibri" w:eastAsia="Calibri" w:hAnsi="Calibri" w:cs="Times New Roman"/>
                <w:b/>
                <w:bCs/>
                <w:i/>
                <w:iCs/>
              </w:rPr>
              <w:t>Not palpable</w:t>
            </w:r>
          </w:p>
        </w:tc>
        <w:tc>
          <w:tcPr>
            <w:tcW w:w="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A23A8" w14:textId="77777777" w:rsidR="00F700AB" w:rsidRPr="00F700AB" w:rsidRDefault="00F700AB" w:rsidP="00F700AB">
            <w:pPr>
              <w:jc w:val="right"/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</w:p>
        </w:tc>
      </w:tr>
      <w:tr w:rsidR="00F700AB" w:rsidRPr="00F700AB" w14:paraId="14E94155" w14:textId="77777777" w:rsidTr="005A7501">
        <w:trPr>
          <w:trHeight w:val="318"/>
        </w:trPr>
        <w:tc>
          <w:tcPr>
            <w:tcW w:w="2776" w:type="dxa"/>
            <w:tcBorders>
              <w:right w:val="single" w:sz="4" w:space="0" w:color="auto"/>
            </w:tcBorders>
            <w:vAlign w:val="center"/>
          </w:tcPr>
          <w:p w14:paraId="151A505D" w14:textId="77777777" w:rsidR="00F700AB" w:rsidRPr="00F700AB" w:rsidRDefault="00F700AB" w:rsidP="00F700AB">
            <w:pPr>
              <w:jc w:val="right"/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  <w:r w:rsidRPr="00F700AB">
              <w:rPr>
                <w:rFonts w:ascii="Calibri" w:eastAsia="Calibri" w:hAnsi="Calibri" w:cs="Times New Roman"/>
                <w:b/>
                <w:bCs/>
                <w:i/>
                <w:iCs/>
              </w:rPr>
              <w:t xml:space="preserve">T2 </w:t>
            </w:r>
          </w:p>
        </w:tc>
        <w:tc>
          <w:tcPr>
            <w:tcW w:w="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9C40C" w14:textId="77777777" w:rsidR="00F700AB" w:rsidRPr="00F700AB" w:rsidRDefault="00F700AB" w:rsidP="00F700AB">
            <w:pPr>
              <w:jc w:val="right"/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</w:p>
        </w:tc>
        <w:tc>
          <w:tcPr>
            <w:tcW w:w="28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32C60C" w14:textId="77777777" w:rsidR="00F700AB" w:rsidRPr="00F700AB" w:rsidRDefault="00F700AB" w:rsidP="00F700AB">
            <w:pPr>
              <w:jc w:val="right"/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  <w:r w:rsidRPr="00F700AB">
              <w:rPr>
                <w:rFonts w:ascii="Calibri" w:eastAsia="Calibri" w:hAnsi="Calibri" w:cs="Times New Roman"/>
                <w:b/>
                <w:bCs/>
                <w:i/>
                <w:iCs/>
              </w:rPr>
              <w:t>T2</w:t>
            </w:r>
          </w:p>
        </w:tc>
        <w:tc>
          <w:tcPr>
            <w:tcW w:w="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46AFD" w14:textId="77777777" w:rsidR="00F700AB" w:rsidRPr="00F700AB" w:rsidRDefault="00F700AB" w:rsidP="00F700AB">
            <w:pPr>
              <w:jc w:val="right"/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</w:p>
        </w:tc>
      </w:tr>
      <w:tr w:rsidR="00F700AB" w:rsidRPr="00F700AB" w14:paraId="01791C47" w14:textId="77777777" w:rsidTr="005A7501">
        <w:trPr>
          <w:trHeight w:val="318"/>
        </w:trPr>
        <w:tc>
          <w:tcPr>
            <w:tcW w:w="2776" w:type="dxa"/>
            <w:tcBorders>
              <w:right w:val="single" w:sz="4" w:space="0" w:color="auto"/>
            </w:tcBorders>
            <w:vAlign w:val="center"/>
          </w:tcPr>
          <w:p w14:paraId="537C100D" w14:textId="77777777" w:rsidR="00F700AB" w:rsidRPr="00F700AB" w:rsidRDefault="00F700AB" w:rsidP="00F700AB">
            <w:pPr>
              <w:jc w:val="right"/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  <w:r w:rsidRPr="00F700AB">
              <w:rPr>
                <w:rFonts w:ascii="Calibri" w:eastAsia="Calibri" w:hAnsi="Calibri" w:cs="Times New Roman"/>
                <w:b/>
                <w:bCs/>
                <w:i/>
                <w:iCs/>
              </w:rPr>
              <w:t xml:space="preserve">T3a </w:t>
            </w:r>
          </w:p>
        </w:tc>
        <w:tc>
          <w:tcPr>
            <w:tcW w:w="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0A913" w14:textId="77777777" w:rsidR="00F700AB" w:rsidRPr="00F700AB" w:rsidRDefault="00F700AB" w:rsidP="00F700AB">
            <w:pPr>
              <w:jc w:val="right"/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</w:p>
        </w:tc>
        <w:tc>
          <w:tcPr>
            <w:tcW w:w="28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E31C63" w14:textId="77777777" w:rsidR="00F700AB" w:rsidRPr="00F700AB" w:rsidRDefault="00F700AB" w:rsidP="00F700AB">
            <w:pPr>
              <w:jc w:val="right"/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  <w:r w:rsidRPr="00F700AB">
              <w:rPr>
                <w:rFonts w:ascii="Calibri" w:eastAsia="Calibri" w:hAnsi="Calibri" w:cs="Times New Roman"/>
                <w:b/>
                <w:bCs/>
                <w:i/>
                <w:iCs/>
              </w:rPr>
              <w:t>T3a</w:t>
            </w:r>
          </w:p>
        </w:tc>
        <w:tc>
          <w:tcPr>
            <w:tcW w:w="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4DDAE" w14:textId="77777777" w:rsidR="00F700AB" w:rsidRPr="00F700AB" w:rsidRDefault="00F700AB" w:rsidP="00F700AB">
            <w:pPr>
              <w:jc w:val="right"/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</w:p>
        </w:tc>
      </w:tr>
      <w:tr w:rsidR="00F700AB" w:rsidRPr="00F700AB" w14:paraId="1DE7B182" w14:textId="77777777" w:rsidTr="005A7501">
        <w:trPr>
          <w:trHeight w:val="318"/>
        </w:trPr>
        <w:tc>
          <w:tcPr>
            <w:tcW w:w="2776" w:type="dxa"/>
            <w:tcBorders>
              <w:right w:val="single" w:sz="4" w:space="0" w:color="auto"/>
            </w:tcBorders>
            <w:vAlign w:val="center"/>
          </w:tcPr>
          <w:p w14:paraId="1E3E8EE3" w14:textId="77777777" w:rsidR="00F700AB" w:rsidRPr="00F700AB" w:rsidRDefault="00F700AB" w:rsidP="00F700AB">
            <w:pPr>
              <w:jc w:val="right"/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  <w:r w:rsidRPr="00F700AB">
              <w:rPr>
                <w:rFonts w:ascii="Calibri" w:eastAsia="Calibri" w:hAnsi="Calibri" w:cs="Times New Roman"/>
                <w:b/>
                <w:bCs/>
                <w:i/>
                <w:iCs/>
              </w:rPr>
              <w:t xml:space="preserve">T3b </w:t>
            </w:r>
          </w:p>
        </w:tc>
        <w:tc>
          <w:tcPr>
            <w:tcW w:w="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C4BB1" w14:textId="77777777" w:rsidR="00F700AB" w:rsidRPr="00F700AB" w:rsidRDefault="00F700AB" w:rsidP="00F700AB">
            <w:pPr>
              <w:jc w:val="right"/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</w:p>
        </w:tc>
        <w:tc>
          <w:tcPr>
            <w:tcW w:w="28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F0B79B" w14:textId="77777777" w:rsidR="00F700AB" w:rsidRPr="00F700AB" w:rsidRDefault="00F700AB" w:rsidP="00F700AB">
            <w:pPr>
              <w:jc w:val="right"/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  <w:r w:rsidRPr="00F700AB">
              <w:rPr>
                <w:rFonts w:ascii="Calibri" w:eastAsia="Calibri" w:hAnsi="Calibri" w:cs="Times New Roman"/>
                <w:b/>
                <w:bCs/>
                <w:i/>
                <w:iCs/>
              </w:rPr>
              <w:t>T3b</w:t>
            </w:r>
          </w:p>
        </w:tc>
        <w:tc>
          <w:tcPr>
            <w:tcW w:w="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07F7D" w14:textId="77777777" w:rsidR="00F700AB" w:rsidRPr="00F700AB" w:rsidRDefault="00F700AB" w:rsidP="00F700AB">
            <w:pPr>
              <w:jc w:val="right"/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</w:p>
        </w:tc>
      </w:tr>
      <w:tr w:rsidR="00F700AB" w:rsidRPr="00F700AB" w14:paraId="3FBD02AD" w14:textId="77777777" w:rsidTr="005A7501">
        <w:trPr>
          <w:trHeight w:val="318"/>
        </w:trPr>
        <w:tc>
          <w:tcPr>
            <w:tcW w:w="2776" w:type="dxa"/>
            <w:tcBorders>
              <w:right w:val="single" w:sz="4" w:space="0" w:color="auto"/>
            </w:tcBorders>
            <w:vAlign w:val="center"/>
          </w:tcPr>
          <w:p w14:paraId="5C918C8F" w14:textId="77777777" w:rsidR="00F700AB" w:rsidRPr="00F700AB" w:rsidRDefault="00F700AB" w:rsidP="00F700AB">
            <w:pPr>
              <w:jc w:val="right"/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  <w:r w:rsidRPr="00F700AB">
              <w:rPr>
                <w:rFonts w:ascii="Calibri" w:eastAsia="Calibri" w:hAnsi="Calibri" w:cs="Times New Roman"/>
                <w:b/>
                <w:bCs/>
                <w:i/>
                <w:iCs/>
              </w:rPr>
              <w:t xml:space="preserve">T4 </w:t>
            </w:r>
          </w:p>
        </w:tc>
        <w:tc>
          <w:tcPr>
            <w:tcW w:w="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A3CF7" w14:textId="77777777" w:rsidR="00F700AB" w:rsidRPr="00F700AB" w:rsidRDefault="00F700AB" w:rsidP="00F700AB">
            <w:pPr>
              <w:jc w:val="right"/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</w:p>
        </w:tc>
        <w:tc>
          <w:tcPr>
            <w:tcW w:w="28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91A29A" w14:textId="77777777" w:rsidR="00F700AB" w:rsidRPr="00F700AB" w:rsidRDefault="00F700AB" w:rsidP="00F700AB">
            <w:pPr>
              <w:jc w:val="right"/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  <w:r w:rsidRPr="00F700AB">
              <w:rPr>
                <w:rFonts w:ascii="Calibri" w:eastAsia="Calibri" w:hAnsi="Calibri" w:cs="Times New Roman"/>
                <w:b/>
                <w:bCs/>
                <w:i/>
                <w:iCs/>
              </w:rPr>
              <w:t>T4</w:t>
            </w:r>
          </w:p>
        </w:tc>
        <w:tc>
          <w:tcPr>
            <w:tcW w:w="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7C3BE" w14:textId="77777777" w:rsidR="00F700AB" w:rsidRPr="00F700AB" w:rsidRDefault="00F700AB" w:rsidP="00F700AB">
            <w:pPr>
              <w:jc w:val="right"/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</w:p>
        </w:tc>
      </w:tr>
    </w:tbl>
    <w:p w14:paraId="511C7898" w14:textId="77777777" w:rsidR="00F700AB" w:rsidRPr="00F700AB" w:rsidRDefault="00F700AB" w:rsidP="00F700AB">
      <w:pPr>
        <w:spacing w:after="0" w:line="240" w:lineRule="auto"/>
        <w:rPr>
          <w:rFonts w:ascii="Calibri" w:eastAsia="Calibri" w:hAnsi="Calibri" w:cs="Times New Roman"/>
          <w:b/>
          <w:bCs/>
          <w:i/>
          <w:iCs/>
          <w:kern w:val="0"/>
          <w:sz w:val="24"/>
          <w:szCs w:val="24"/>
          <w14:ligatures w14:val="none"/>
        </w:rPr>
      </w:pPr>
    </w:p>
    <w:p w14:paraId="4C4B3F93" w14:textId="77777777" w:rsidR="00F700AB" w:rsidRPr="00F700AB" w:rsidRDefault="00F700AB" w:rsidP="00F700AB">
      <w:pPr>
        <w:spacing w:after="0" w:line="240" w:lineRule="auto"/>
        <w:rPr>
          <w:rFonts w:ascii="Calibri" w:eastAsia="Calibri" w:hAnsi="Calibri" w:cs="Times New Roman"/>
          <w:b/>
          <w:bCs/>
          <w:i/>
          <w:iCs/>
          <w:kern w:val="0"/>
          <w:sz w:val="24"/>
          <w:szCs w:val="24"/>
          <w14:ligatures w14:val="none"/>
        </w:rPr>
      </w:pPr>
      <w:r w:rsidRPr="00F700AB">
        <w:rPr>
          <w:rFonts w:ascii="Calibri" w:eastAsia="Calibri" w:hAnsi="Calibri" w:cs="Times New Roman"/>
          <w:b/>
          <w:bCs/>
          <w:i/>
          <w:iCs/>
          <w:kern w:val="0"/>
          <w:sz w:val="24"/>
          <w:szCs w:val="24"/>
          <w14:ligatures w14:val="none"/>
        </w:rPr>
        <w:t>Timings:</w:t>
      </w:r>
    </w:p>
    <w:p w14:paraId="7DD2DADE" w14:textId="77777777" w:rsidR="00F700AB" w:rsidRPr="00F700AB" w:rsidRDefault="00F700AB" w:rsidP="00F700AB">
      <w:pPr>
        <w:spacing w:after="0" w:line="240" w:lineRule="auto"/>
        <w:rPr>
          <w:rFonts w:ascii="Calibri" w:eastAsia="Calibri" w:hAnsi="Calibri" w:cs="Times New Roman"/>
          <w:b/>
          <w:bCs/>
          <w:i/>
          <w:iCs/>
          <w:kern w:val="0"/>
          <w:sz w:val="24"/>
          <w:szCs w:val="24"/>
          <w14:ligatures w14:val="none"/>
        </w:rPr>
      </w:pP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850"/>
        <w:gridCol w:w="3827"/>
        <w:gridCol w:w="851"/>
      </w:tblGrid>
      <w:tr w:rsidR="00F700AB" w:rsidRPr="00F700AB" w14:paraId="2A65D7F7" w14:textId="77777777" w:rsidTr="005A7501">
        <w:trPr>
          <w:trHeight w:val="397"/>
        </w:trPr>
        <w:tc>
          <w:tcPr>
            <w:tcW w:w="3369" w:type="dxa"/>
            <w:tcBorders>
              <w:right w:val="single" w:sz="4" w:space="0" w:color="auto"/>
            </w:tcBorders>
          </w:tcPr>
          <w:p w14:paraId="1D236924" w14:textId="77777777" w:rsidR="00F700AB" w:rsidRPr="00F700AB" w:rsidRDefault="00F700AB" w:rsidP="00F700AB">
            <w:pPr>
              <w:jc w:val="right"/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  <w:r w:rsidRPr="00F700AB">
              <w:rPr>
                <w:rFonts w:ascii="Calibri" w:eastAsia="Calibri" w:hAnsi="Calibri" w:cs="Times New Roman"/>
                <w:b/>
                <w:bCs/>
                <w:i/>
                <w:iCs/>
              </w:rPr>
              <w:t>Knife to ski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55288" w14:textId="77777777" w:rsidR="00F700AB" w:rsidRPr="00F700AB" w:rsidRDefault="00F700AB" w:rsidP="00F700AB">
            <w:pPr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</w:tcPr>
          <w:p w14:paraId="7FBC1E0B" w14:textId="77777777" w:rsidR="00F700AB" w:rsidRPr="00F700AB" w:rsidRDefault="00F700AB" w:rsidP="00F700AB">
            <w:pPr>
              <w:jc w:val="right"/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  <w:r w:rsidRPr="00F700AB">
              <w:rPr>
                <w:rFonts w:ascii="Calibri" w:eastAsia="Calibri" w:hAnsi="Calibri" w:cs="Times New Roman"/>
                <w:b/>
                <w:bCs/>
                <w:i/>
                <w:iCs/>
              </w:rPr>
              <w:t>Docking finishe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988E6" w14:textId="77777777" w:rsidR="00F700AB" w:rsidRPr="00F700AB" w:rsidRDefault="00F700AB" w:rsidP="00F700AB">
            <w:pPr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</w:p>
        </w:tc>
      </w:tr>
      <w:tr w:rsidR="00F700AB" w:rsidRPr="00F700AB" w14:paraId="62F03CB4" w14:textId="77777777" w:rsidTr="005A7501">
        <w:trPr>
          <w:trHeight w:val="397"/>
        </w:trPr>
        <w:tc>
          <w:tcPr>
            <w:tcW w:w="3369" w:type="dxa"/>
            <w:tcBorders>
              <w:right w:val="single" w:sz="4" w:space="0" w:color="auto"/>
            </w:tcBorders>
          </w:tcPr>
          <w:p w14:paraId="201AF4AD" w14:textId="77777777" w:rsidR="00F700AB" w:rsidRPr="00F700AB" w:rsidRDefault="00F700AB" w:rsidP="00F700AB">
            <w:pPr>
              <w:jc w:val="right"/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  <w:r w:rsidRPr="00F700AB">
              <w:rPr>
                <w:rFonts w:ascii="Calibri" w:eastAsia="Calibri" w:hAnsi="Calibri" w:cs="Times New Roman"/>
                <w:b/>
                <w:bCs/>
                <w:i/>
                <w:iCs/>
              </w:rPr>
              <w:t>Specimen remove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95170" w14:textId="77777777" w:rsidR="00F700AB" w:rsidRPr="00F700AB" w:rsidRDefault="00F700AB" w:rsidP="00F700AB">
            <w:pPr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</w:tcPr>
          <w:p w14:paraId="5D25FF31" w14:textId="77777777" w:rsidR="00F700AB" w:rsidRPr="00F700AB" w:rsidRDefault="00F700AB" w:rsidP="00F700AB">
            <w:pPr>
              <w:jc w:val="right"/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  <w:r w:rsidRPr="00F700AB">
              <w:rPr>
                <w:rFonts w:ascii="Calibri" w:eastAsia="Calibri" w:hAnsi="Calibri" w:cs="Times New Roman"/>
                <w:b/>
                <w:bCs/>
                <w:i/>
                <w:iCs/>
              </w:rPr>
              <w:t>LaserSAFE starts on 1</w:t>
            </w:r>
            <w:r w:rsidRPr="00F700AB">
              <w:rPr>
                <w:rFonts w:ascii="Calibri" w:eastAsia="Calibri" w:hAnsi="Calibri" w:cs="Times New Roman"/>
                <w:b/>
                <w:bCs/>
                <w:i/>
                <w:iCs/>
                <w:vertAlign w:val="superscript"/>
              </w:rPr>
              <w:t>st</w:t>
            </w:r>
            <w:r w:rsidRPr="00F700AB">
              <w:rPr>
                <w:rFonts w:ascii="Calibri" w:eastAsia="Calibri" w:hAnsi="Calibri" w:cs="Times New Roman"/>
                <w:b/>
                <w:bCs/>
                <w:i/>
                <w:iCs/>
              </w:rPr>
              <w:t xml:space="preserve"> sid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BDBE9" w14:textId="77777777" w:rsidR="00F700AB" w:rsidRPr="00F700AB" w:rsidRDefault="00F700AB" w:rsidP="00F700AB">
            <w:pPr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</w:p>
        </w:tc>
      </w:tr>
      <w:tr w:rsidR="00F700AB" w:rsidRPr="00F700AB" w14:paraId="3400DB3F" w14:textId="77777777" w:rsidTr="005A7501">
        <w:trPr>
          <w:trHeight w:val="397"/>
        </w:trPr>
        <w:tc>
          <w:tcPr>
            <w:tcW w:w="3369" w:type="dxa"/>
            <w:tcBorders>
              <w:right w:val="single" w:sz="4" w:space="0" w:color="auto"/>
            </w:tcBorders>
          </w:tcPr>
          <w:p w14:paraId="3555B509" w14:textId="77777777" w:rsidR="00F700AB" w:rsidRPr="00F700AB" w:rsidRDefault="00F700AB" w:rsidP="00F700AB">
            <w:pPr>
              <w:jc w:val="right"/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  <w:r w:rsidRPr="00F700AB">
              <w:rPr>
                <w:rFonts w:ascii="Calibri" w:eastAsia="Calibri" w:hAnsi="Calibri" w:cs="Times New Roman"/>
                <w:b/>
                <w:bCs/>
                <w:i/>
                <w:iCs/>
              </w:rPr>
              <w:t>LaserSAFE starts on 2</w:t>
            </w:r>
            <w:r w:rsidRPr="00F700AB">
              <w:rPr>
                <w:rFonts w:ascii="Calibri" w:eastAsia="Calibri" w:hAnsi="Calibri" w:cs="Times New Roman"/>
                <w:b/>
                <w:bCs/>
                <w:i/>
                <w:iCs/>
                <w:vertAlign w:val="superscript"/>
              </w:rPr>
              <w:t>nd</w:t>
            </w:r>
            <w:r w:rsidRPr="00F700AB">
              <w:rPr>
                <w:rFonts w:ascii="Calibri" w:eastAsia="Calibri" w:hAnsi="Calibri" w:cs="Times New Roman"/>
                <w:b/>
                <w:bCs/>
                <w:i/>
                <w:iCs/>
              </w:rPr>
              <w:t xml:space="preserve"> sid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EE679" w14:textId="77777777" w:rsidR="00F700AB" w:rsidRPr="00F700AB" w:rsidRDefault="00F700AB" w:rsidP="00F700AB">
            <w:pPr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</w:tcPr>
          <w:p w14:paraId="3AAC7F62" w14:textId="77777777" w:rsidR="00F700AB" w:rsidRPr="00F700AB" w:rsidRDefault="00F700AB" w:rsidP="00F700AB">
            <w:pPr>
              <w:jc w:val="right"/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  <w:r w:rsidRPr="00F700AB">
              <w:rPr>
                <w:rFonts w:ascii="Calibri" w:eastAsia="Calibri" w:hAnsi="Calibri" w:cs="Times New Roman"/>
                <w:b/>
                <w:bCs/>
                <w:i/>
                <w:iCs/>
              </w:rPr>
              <w:t>LaserSAFE end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F9AC3" w14:textId="77777777" w:rsidR="00F700AB" w:rsidRPr="00F700AB" w:rsidRDefault="00F700AB" w:rsidP="00F700AB">
            <w:pPr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</w:p>
        </w:tc>
      </w:tr>
      <w:tr w:rsidR="00F700AB" w:rsidRPr="00F700AB" w14:paraId="391A8AD4" w14:textId="77777777" w:rsidTr="005A7501">
        <w:trPr>
          <w:trHeight w:val="397"/>
        </w:trPr>
        <w:tc>
          <w:tcPr>
            <w:tcW w:w="3369" w:type="dxa"/>
            <w:tcBorders>
              <w:right w:val="single" w:sz="4" w:space="0" w:color="auto"/>
            </w:tcBorders>
          </w:tcPr>
          <w:p w14:paraId="1FE7C067" w14:textId="77777777" w:rsidR="00F700AB" w:rsidRPr="00F700AB" w:rsidRDefault="00F700AB" w:rsidP="00F700AB">
            <w:pPr>
              <w:jc w:val="right"/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  <w:r w:rsidRPr="00F700AB">
              <w:rPr>
                <w:rFonts w:ascii="Calibri" w:eastAsia="Calibri" w:hAnsi="Calibri" w:cs="Times New Roman"/>
                <w:b/>
                <w:bCs/>
                <w:i/>
                <w:iCs/>
              </w:rPr>
              <w:t>Specimen sent to patholog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CF1F5" w14:textId="77777777" w:rsidR="00F700AB" w:rsidRPr="00F700AB" w:rsidRDefault="00F700AB" w:rsidP="00F700AB">
            <w:pPr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</w:tcPr>
          <w:p w14:paraId="096B02DF" w14:textId="77777777" w:rsidR="00F700AB" w:rsidRPr="00F700AB" w:rsidRDefault="00F700AB" w:rsidP="00F700AB">
            <w:pPr>
              <w:jc w:val="right"/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  <w:r w:rsidRPr="00F700AB">
              <w:rPr>
                <w:rFonts w:ascii="Calibri" w:eastAsia="Calibri" w:hAnsi="Calibri" w:cs="Times New Roman"/>
                <w:b/>
                <w:bCs/>
                <w:i/>
                <w:iCs/>
              </w:rPr>
              <w:t>Specimen arrives at patholog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9E7B2" w14:textId="77777777" w:rsidR="00F700AB" w:rsidRPr="00F700AB" w:rsidRDefault="00F700AB" w:rsidP="00F700AB">
            <w:pPr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</w:p>
        </w:tc>
      </w:tr>
      <w:tr w:rsidR="00F700AB" w:rsidRPr="00F700AB" w14:paraId="23E9DB8D" w14:textId="77777777" w:rsidTr="005A7501">
        <w:trPr>
          <w:trHeight w:val="397"/>
        </w:trPr>
        <w:tc>
          <w:tcPr>
            <w:tcW w:w="3369" w:type="dxa"/>
            <w:tcBorders>
              <w:right w:val="single" w:sz="4" w:space="0" w:color="auto"/>
            </w:tcBorders>
          </w:tcPr>
          <w:p w14:paraId="4A4CC7D3" w14:textId="77777777" w:rsidR="00F700AB" w:rsidRPr="00F700AB" w:rsidRDefault="00F700AB" w:rsidP="00F700AB">
            <w:pPr>
              <w:jc w:val="right"/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  <w:r w:rsidRPr="00F700AB">
              <w:rPr>
                <w:rFonts w:ascii="Calibri" w:eastAsia="Calibri" w:hAnsi="Calibri" w:cs="Times New Roman"/>
                <w:b/>
                <w:bCs/>
                <w:i/>
                <w:iCs/>
              </w:rPr>
              <w:t>Decision phoned to surge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AB733" w14:textId="77777777" w:rsidR="00F700AB" w:rsidRPr="00F700AB" w:rsidRDefault="00F700AB" w:rsidP="00F700AB">
            <w:pPr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</w:tcPr>
          <w:p w14:paraId="10731FA8" w14:textId="77777777" w:rsidR="00F700AB" w:rsidRPr="00F700AB" w:rsidRDefault="00F700AB" w:rsidP="00F700AB">
            <w:pPr>
              <w:jc w:val="right"/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  <w:r w:rsidRPr="00F700AB">
              <w:rPr>
                <w:rFonts w:ascii="Calibri" w:eastAsia="Calibri" w:hAnsi="Calibri" w:cs="Times New Roman"/>
                <w:b/>
                <w:bCs/>
                <w:i/>
                <w:iCs/>
              </w:rPr>
              <w:t>Console finishe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23AE3" w14:textId="77777777" w:rsidR="00F700AB" w:rsidRPr="00F700AB" w:rsidRDefault="00F700AB" w:rsidP="00F700AB">
            <w:pPr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</w:p>
        </w:tc>
      </w:tr>
      <w:tr w:rsidR="00F700AB" w:rsidRPr="00F700AB" w14:paraId="35C65048" w14:textId="77777777" w:rsidTr="005A7501">
        <w:trPr>
          <w:trHeight w:val="397"/>
        </w:trPr>
        <w:tc>
          <w:tcPr>
            <w:tcW w:w="3369" w:type="dxa"/>
            <w:tcBorders>
              <w:right w:val="single" w:sz="4" w:space="0" w:color="auto"/>
            </w:tcBorders>
          </w:tcPr>
          <w:p w14:paraId="5D9875D4" w14:textId="77777777" w:rsidR="00F700AB" w:rsidRPr="00F700AB" w:rsidRDefault="00F700AB" w:rsidP="00F700AB">
            <w:pPr>
              <w:jc w:val="right"/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  <w:r w:rsidRPr="00F700AB">
              <w:rPr>
                <w:rFonts w:ascii="Calibri" w:eastAsia="Calibri" w:hAnsi="Calibri" w:cs="Times New Roman"/>
                <w:b/>
                <w:bCs/>
                <w:i/>
                <w:iCs/>
              </w:rPr>
              <w:t>Skin close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D3C67" w14:textId="77777777" w:rsidR="00F700AB" w:rsidRPr="00F700AB" w:rsidRDefault="00F700AB" w:rsidP="00F700AB">
            <w:pPr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</w:p>
        </w:tc>
        <w:tc>
          <w:tcPr>
            <w:tcW w:w="3827" w:type="dxa"/>
            <w:tcBorders>
              <w:left w:val="single" w:sz="4" w:space="0" w:color="auto"/>
            </w:tcBorders>
          </w:tcPr>
          <w:p w14:paraId="743314F4" w14:textId="77777777" w:rsidR="00F700AB" w:rsidRPr="00F700AB" w:rsidRDefault="00F700AB" w:rsidP="00F700AB">
            <w:pPr>
              <w:jc w:val="right"/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6B7D72A" w14:textId="77777777" w:rsidR="00F700AB" w:rsidRPr="00F700AB" w:rsidRDefault="00F700AB" w:rsidP="00F700AB">
            <w:pPr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</w:p>
        </w:tc>
      </w:tr>
    </w:tbl>
    <w:p w14:paraId="1402B4D3" w14:textId="77777777" w:rsidR="00F700AB" w:rsidRPr="00F700AB" w:rsidRDefault="00F700AB" w:rsidP="00F700AB">
      <w:pPr>
        <w:spacing w:after="0" w:line="240" w:lineRule="auto"/>
        <w:rPr>
          <w:rFonts w:ascii="Calibri" w:eastAsia="Calibri" w:hAnsi="Calibri" w:cs="Times New Roman"/>
          <w:b/>
          <w:bCs/>
          <w:i/>
          <w:iCs/>
          <w:kern w:val="0"/>
          <w:sz w:val="24"/>
          <w:szCs w:val="24"/>
          <w14:ligatures w14:val="none"/>
        </w:rPr>
      </w:pPr>
    </w:p>
    <w:p w14:paraId="46DFADE3" w14:textId="77777777" w:rsidR="00F700AB" w:rsidRPr="00F700AB" w:rsidRDefault="00F700AB" w:rsidP="00F700AB">
      <w:pPr>
        <w:spacing w:after="0" w:line="240" w:lineRule="auto"/>
        <w:rPr>
          <w:rFonts w:ascii="Calibri" w:eastAsia="Calibri" w:hAnsi="Calibri" w:cs="Times New Roman"/>
          <w:b/>
          <w:bCs/>
          <w:i/>
          <w:iCs/>
          <w:kern w:val="0"/>
          <w:sz w:val="24"/>
          <w:szCs w:val="24"/>
          <w14:ligatures w14:val="none"/>
        </w:rPr>
      </w:pPr>
    </w:p>
    <w:p w14:paraId="0E1EAFE4" w14:textId="77777777" w:rsidR="00F700AB" w:rsidRPr="00F700AB" w:rsidRDefault="00F700AB" w:rsidP="00F700AB">
      <w:pPr>
        <w:spacing w:after="0" w:line="240" w:lineRule="auto"/>
        <w:rPr>
          <w:rFonts w:ascii="Calibri" w:eastAsia="Calibri" w:hAnsi="Calibri" w:cs="Times New Roman"/>
          <w:b/>
          <w:bCs/>
          <w:i/>
          <w:iCs/>
          <w:kern w:val="0"/>
          <w:sz w:val="24"/>
          <w:szCs w:val="24"/>
          <w14:ligatures w14:val="none"/>
        </w:rPr>
      </w:pPr>
      <w:r w:rsidRPr="00F700AB">
        <w:rPr>
          <w:rFonts w:ascii="Calibri" w:eastAsia="Calibri" w:hAnsi="Calibri" w:cs="Times New Roman"/>
          <w:b/>
          <w:bCs/>
          <w:i/>
          <w:iCs/>
          <w:kern w:val="0"/>
          <w:sz w:val="24"/>
          <w:szCs w:val="24"/>
          <w14:ligatures w14:val="none"/>
        </w:rPr>
        <w:t>Quality of nerve spare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425"/>
        <w:gridCol w:w="3392"/>
        <w:gridCol w:w="435"/>
      </w:tblGrid>
      <w:tr w:rsidR="00F700AB" w:rsidRPr="00F700AB" w14:paraId="63E1107A" w14:textId="77777777" w:rsidTr="005A7501">
        <w:tc>
          <w:tcPr>
            <w:tcW w:w="3227" w:type="dxa"/>
            <w:vAlign w:val="center"/>
          </w:tcPr>
          <w:p w14:paraId="4A4E69D0" w14:textId="77777777" w:rsidR="00F700AB" w:rsidRPr="00F700AB" w:rsidRDefault="00F700AB" w:rsidP="00F700AB">
            <w:pPr>
              <w:jc w:val="right"/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  <w:r w:rsidRPr="00F700AB">
              <w:rPr>
                <w:rFonts w:ascii="Calibri" w:eastAsia="Calibri" w:hAnsi="Calibri" w:cs="Times New Roman"/>
                <w:b/>
                <w:bCs/>
                <w:i/>
                <w:iCs/>
                <w:sz w:val="32"/>
                <w:szCs w:val="32"/>
              </w:rPr>
              <w:t>Right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3D3E1BF1" w14:textId="77777777" w:rsidR="00F700AB" w:rsidRPr="00F700AB" w:rsidRDefault="00F700AB" w:rsidP="00F700AB">
            <w:pPr>
              <w:jc w:val="right"/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</w:p>
        </w:tc>
        <w:tc>
          <w:tcPr>
            <w:tcW w:w="3392" w:type="dxa"/>
            <w:vAlign w:val="center"/>
          </w:tcPr>
          <w:p w14:paraId="12C2BC0E" w14:textId="77777777" w:rsidR="00F700AB" w:rsidRPr="00F700AB" w:rsidRDefault="00F700AB" w:rsidP="00F700AB">
            <w:pPr>
              <w:jc w:val="right"/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  <w:r w:rsidRPr="00F700AB">
              <w:rPr>
                <w:rFonts w:ascii="Calibri" w:eastAsia="Calibri" w:hAnsi="Calibri" w:cs="Times New Roman"/>
                <w:b/>
                <w:bCs/>
                <w:i/>
                <w:iCs/>
                <w:sz w:val="32"/>
                <w:szCs w:val="32"/>
              </w:rPr>
              <w:t>Left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vAlign w:val="center"/>
          </w:tcPr>
          <w:p w14:paraId="53B50DD9" w14:textId="77777777" w:rsidR="00F700AB" w:rsidRPr="00F700AB" w:rsidRDefault="00F700AB" w:rsidP="00F700AB">
            <w:pPr>
              <w:jc w:val="right"/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</w:p>
        </w:tc>
      </w:tr>
      <w:tr w:rsidR="00F700AB" w:rsidRPr="00F700AB" w14:paraId="3EB0184C" w14:textId="77777777" w:rsidTr="005A7501">
        <w:tc>
          <w:tcPr>
            <w:tcW w:w="3227" w:type="dxa"/>
            <w:tcBorders>
              <w:right w:val="single" w:sz="4" w:space="0" w:color="auto"/>
            </w:tcBorders>
            <w:vAlign w:val="center"/>
          </w:tcPr>
          <w:p w14:paraId="4C41FF92" w14:textId="77777777" w:rsidR="00F700AB" w:rsidRPr="00F700AB" w:rsidRDefault="00F700AB" w:rsidP="00F700AB">
            <w:pPr>
              <w:jc w:val="right"/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  <w:r w:rsidRPr="00F700AB">
              <w:rPr>
                <w:rFonts w:ascii="Calibri" w:eastAsia="Calibri" w:hAnsi="Calibri" w:cs="Times New Roman"/>
                <w:b/>
                <w:bCs/>
                <w:i/>
                <w:iCs/>
              </w:rPr>
              <w:t>No nerve spare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F6696B" w14:textId="77777777" w:rsidR="00F700AB" w:rsidRPr="00F700AB" w:rsidRDefault="00F700AB" w:rsidP="00F700AB">
            <w:pPr>
              <w:jc w:val="right"/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</w:p>
        </w:tc>
        <w:tc>
          <w:tcPr>
            <w:tcW w:w="33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36FE7E" w14:textId="77777777" w:rsidR="00F700AB" w:rsidRPr="00F700AB" w:rsidRDefault="00F700AB" w:rsidP="00F700AB">
            <w:pPr>
              <w:jc w:val="right"/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  <w:r w:rsidRPr="00F700AB">
              <w:rPr>
                <w:rFonts w:ascii="Calibri" w:eastAsia="Calibri" w:hAnsi="Calibri" w:cs="Times New Roman"/>
                <w:b/>
                <w:bCs/>
                <w:i/>
                <w:iCs/>
              </w:rPr>
              <w:t>No nerve spare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CE12B3" w14:textId="77777777" w:rsidR="00F700AB" w:rsidRPr="00F700AB" w:rsidRDefault="00F700AB" w:rsidP="00F700AB">
            <w:pPr>
              <w:jc w:val="right"/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</w:p>
        </w:tc>
      </w:tr>
      <w:tr w:rsidR="00F700AB" w:rsidRPr="00F700AB" w14:paraId="14B326B4" w14:textId="77777777" w:rsidTr="005A7501">
        <w:tc>
          <w:tcPr>
            <w:tcW w:w="3227" w:type="dxa"/>
            <w:tcBorders>
              <w:right w:val="single" w:sz="4" w:space="0" w:color="auto"/>
            </w:tcBorders>
            <w:vAlign w:val="center"/>
          </w:tcPr>
          <w:p w14:paraId="04A0E917" w14:textId="77777777" w:rsidR="00F700AB" w:rsidRPr="00F700AB" w:rsidRDefault="00F700AB" w:rsidP="00F700AB">
            <w:pPr>
              <w:jc w:val="right"/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  <w:r w:rsidRPr="00F700AB">
              <w:rPr>
                <w:rFonts w:ascii="Calibri" w:eastAsia="Calibri" w:hAnsi="Calibri" w:cs="Times New Roman"/>
                <w:b/>
                <w:bCs/>
                <w:i/>
                <w:iCs/>
              </w:rPr>
              <w:t>Interfascial nerve spare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1AC3CA" w14:textId="77777777" w:rsidR="00F700AB" w:rsidRPr="00F700AB" w:rsidRDefault="00F700AB" w:rsidP="00F700AB">
            <w:pPr>
              <w:jc w:val="right"/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</w:p>
        </w:tc>
        <w:tc>
          <w:tcPr>
            <w:tcW w:w="33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D5EB36" w14:textId="77777777" w:rsidR="00F700AB" w:rsidRPr="00F700AB" w:rsidRDefault="00F700AB" w:rsidP="00F700AB">
            <w:pPr>
              <w:jc w:val="right"/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  <w:r w:rsidRPr="00F700AB">
              <w:rPr>
                <w:rFonts w:ascii="Calibri" w:eastAsia="Calibri" w:hAnsi="Calibri" w:cs="Times New Roman"/>
                <w:b/>
                <w:bCs/>
                <w:i/>
                <w:iCs/>
              </w:rPr>
              <w:t>Interfascial nerve spare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AD2D64" w14:textId="77777777" w:rsidR="00F700AB" w:rsidRPr="00F700AB" w:rsidRDefault="00F700AB" w:rsidP="00F700AB">
            <w:pPr>
              <w:jc w:val="right"/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</w:p>
        </w:tc>
      </w:tr>
      <w:tr w:rsidR="00F700AB" w:rsidRPr="00F700AB" w14:paraId="22F8AB63" w14:textId="77777777" w:rsidTr="005A7501">
        <w:tc>
          <w:tcPr>
            <w:tcW w:w="3227" w:type="dxa"/>
            <w:tcBorders>
              <w:right w:val="single" w:sz="4" w:space="0" w:color="auto"/>
            </w:tcBorders>
            <w:vAlign w:val="center"/>
          </w:tcPr>
          <w:p w14:paraId="37E084E8" w14:textId="77777777" w:rsidR="00F700AB" w:rsidRPr="00F700AB" w:rsidRDefault="00F700AB" w:rsidP="00F700AB">
            <w:pPr>
              <w:jc w:val="right"/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  <w:r w:rsidRPr="00F700AB">
              <w:rPr>
                <w:rFonts w:ascii="Calibri" w:eastAsia="Calibri" w:hAnsi="Calibri" w:cs="Times New Roman"/>
                <w:b/>
                <w:bCs/>
                <w:i/>
                <w:iCs/>
              </w:rPr>
              <w:t>Intrafascial nerve spare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5796FE" w14:textId="77777777" w:rsidR="00F700AB" w:rsidRPr="00F700AB" w:rsidRDefault="00F700AB" w:rsidP="00F700AB">
            <w:pPr>
              <w:jc w:val="right"/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</w:p>
        </w:tc>
        <w:tc>
          <w:tcPr>
            <w:tcW w:w="33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485887" w14:textId="77777777" w:rsidR="00F700AB" w:rsidRPr="00F700AB" w:rsidRDefault="00F700AB" w:rsidP="00F700AB">
            <w:pPr>
              <w:jc w:val="right"/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  <w:r w:rsidRPr="00F700AB">
              <w:rPr>
                <w:rFonts w:ascii="Calibri" w:eastAsia="Calibri" w:hAnsi="Calibri" w:cs="Times New Roman"/>
                <w:b/>
                <w:bCs/>
                <w:i/>
                <w:iCs/>
              </w:rPr>
              <w:t>Intrafascial nerve spare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790D1C" w14:textId="77777777" w:rsidR="00F700AB" w:rsidRPr="00F700AB" w:rsidRDefault="00F700AB" w:rsidP="00F700AB">
            <w:pPr>
              <w:jc w:val="right"/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</w:p>
        </w:tc>
      </w:tr>
      <w:tr w:rsidR="00F700AB" w:rsidRPr="00F700AB" w14:paraId="60C52ADA" w14:textId="77777777" w:rsidTr="005A7501">
        <w:tc>
          <w:tcPr>
            <w:tcW w:w="3227" w:type="dxa"/>
            <w:vAlign w:val="center"/>
          </w:tcPr>
          <w:p w14:paraId="38D3C1FE" w14:textId="77777777" w:rsidR="00F700AB" w:rsidRPr="00F700AB" w:rsidRDefault="00F700AB" w:rsidP="00F700AB">
            <w:pPr>
              <w:jc w:val="right"/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C5FCA0" w14:textId="77777777" w:rsidR="00F700AB" w:rsidRPr="00F700AB" w:rsidRDefault="00F700AB" w:rsidP="00F700AB">
            <w:pPr>
              <w:jc w:val="right"/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</w:p>
        </w:tc>
        <w:tc>
          <w:tcPr>
            <w:tcW w:w="3392" w:type="dxa"/>
            <w:vAlign w:val="center"/>
          </w:tcPr>
          <w:p w14:paraId="7C79474F" w14:textId="77777777" w:rsidR="00F700AB" w:rsidRPr="00F700AB" w:rsidRDefault="00F700AB" w:rsidP="00F700AB">
            <w:pPr>
              <w:jc w:val="right"/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</w:p>
        </w:tc>
        <w:tc>
          <w:tcPr>
            <w:tcW w:w="4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B1A2F3" w14:textId="77777777" w:rsidR="00F700AB" w:rsidRPr="00F700AB" w:rsidRDefault="00F700AB" w:rsidP="00F700AB">
            <w:pPr>
              <w:jc w:val="right"/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</w:p>
        </w:tc>
      </w:tr>
      <w:tr w:rsidR="00F700AB" w:rsidRPr="00F700AB" w14:paraId="60434CDF" w14:textId="77777777" w:rsidTr="005A7501">
        <w:tc>
          <w:tcPr>
            <w:tcW w:w="3227" w:type="dxa"/>
            <w:tcBorders>
              <w:right w:val="single" w:sz="4" w:space="0" w:color="auto"/>
            </w:tcBorders>
            <w:vAlign w:val="center"/>
          </w:tcPr>
          <w:p w14:paraId="0709E097" w14:textId="77777777" w:rsidR="00F700AB" w:rsidRPr="00F700AB" w:rsidRDefault="00F700AB" w:rsidP="00F700AB">
            <w:pPr>
              <w:jc w:val="right"/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  <w:r w:rsidRPr="00F700AB">
              <w:rPr>
                <w:rFonts w:ascii="Calibri" w:eastAsia="Calibri" w:hAnsi="Calibri" w:cs="Times New Roman"/>
                <w:b/>
                <w:bCs/>
                <w:i/>
                <w:iCs/>
              </w:rPr>
              <w:t>High release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F9A9D8" w14:textId="77777777" w:rsidR="00F700AB" w:rsidRPr="00F700AB" w:rsidRDefault="00F700AB" w:rsidP="00F700AB">
            <w:pPr>
              <w:jc w:val="right"/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</w:p>
        </w:tc>
        <w:tc>
          <w:tcPr>
            <w:tcW w:w="33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F584A9" w14:textId="77777777" w:rsidR="00F700AB" w:rsidRPr="00F700AB" w:rsidRDefault="00F700AB" w:rsidP="00F700AB">
            <w:pPr>
              <w:jc w:val="right"/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  <w:r w:rsidRPr="00F700AB">
              <w:rPr>
                <w:rFonts w:ascii="Calibri" w:eastAsia="Calibri" w:hAnsi="Calibri" w:cs="Times New Roman"/>
                <w:b/>
                <w:bCs/>
                <w:i/>
                <w:iCs/>
              </w:rPr>
              <w:t>High release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EFBEB" w14:textId="77777777" w:rsidR="00F700AB" w:rsidRPr="00F700AB" w:rsidRDefault="00F700AB" w:rsidP="00F700AB">
            <w:pPr>
              <w:jc w:val="right"/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</w:p>
        </w:tc>
      </w:tr>
      <w:tr w:rsidR="00F700AB" w:rsidRPr="00F700AB" w14:paraId="04FC3A30" w14:textId="77777777" w:rsidTr="005A7501">
        <w:tc>
          <w:tcPr>
            <w:tcW w:w="3227" w:type="dxa"/>
            <w:tcBorders>
              <w:right w:val="single" w:sz="4" w:space="0" w:color="auto"/>
            </w:tcBorders>
            <w:vAlign w:val="center"/>
          </w:tcPr>
          <w:p w14:paraId="10E8F370" w14:textId="77777777" w:rsidR="00F700AB" w:rsidRPr="00F700AB" w:rsidRDefault="00F700AB" w:rsidP="00F700AB">
            <w:pPr>
              <w:jc w:val="right"/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  <w:r w:rsidRPr="00F700AB">
              <w:rPr>
                <w:rFonts w:ascii="Calibri" w:eastAsia="Calibri" w:hAnsi="Calibri" w:cs="Times New Roman"/>
                <w:b/>
                <w:bCs/>
                <w:i/>
                <w:iCs/>
              </w:rPr>
              <w:t>Low release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CFBCCB" w14:textId="77777777" w:rsidR="00F700AB" w:rsidRPr="00F700AB" w:rsidRDefault="00F700AB" w:rsidP="00F700AB">
            <w:pPr>
              <w:jc w:val="right"/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</w:p>
        </w:tc>
        <w:tc>
          <w:tcPr>
            <w:tcW w:w="33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8A9EEC" w14:textId="77777777" w:rsidR="00F700AB" w:rsidRPr="00F700AB" w:rsidRDefault="00F700AB" w:rsidP="00F700AB">
            <w:pPr>
              <w:jc w:val="right"/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  <w:r w:rsidRPr="00F700AB">
              <w:rPr>
                <w:rFonts w:ascii="Calibri" w:eastAsia="Calibri" w:hAnsi="Calibri" w:cs="Times New Roman"/>
                <w:b/>
                <w:bCs/>
                <w:i/>
                <w:iCs/>
              </w:rPr>
              <w:t>Low release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FFA225" w14:textId="77777777" w:rsidR="00F700AB" w:rsidRPr="00F700AB" w:rsidRDefault="00F700AB" w:rsidP="00F700AB">
            <w:pPr>
              <w:jc w:val="right"/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</w:p>
        </w:tc>
      </w:tr>
      <w:tr w:rsidR="00F700AB" w:rsidRPr="00F700AB" w14:paraId="4921A506" w14:textId="77777777" w:rsidTr="005A7501">
        <w:tc>
          <w:tcPr>
            <w:tcW w:w="3227" w:type="dxa"/>
            <w:vAlign w:val="center"/>
          </w:tcPr>
          <w:p w14:paraId="5B51079F" w14:textId="77777777" w:rsidR="00F700AB" w:rsidRPr="00F700AB" w:rsidRDefault="00F700AB" w:rsidP="00F700AB">
            <w:pPr>
              <w:jc w:val="right"/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E43D7" w14:textId="77777777" w:rsidR="00F700AB" w:rsidRPr="00F700AB" w:rsidRDefault="00F700AB" w:rsidP="00F700AB">
            <w:pPr>
              <w:jc w:val="right"/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</w:p>
        </w:tc>
        <w:tc>
          <w:tcPr>
            <w:tcW w:w="3392" w:type="dxa"/>
            <w:tcBorders>
              <w:left w:val="nil"/>
            </w:tcBorders>
            <w:vAlign w:val="center"/>
          </w:tcPr>
          <w:p w14:paraId="289D6A38" w14:textId="77777777" w:rsidR="00F700AB" w:rsidRPr="00F700AB" w:rsidRDefault="00F700AB" w:rsidP="00F700AB">
            <w:pPr>
              <w:jc w:val="right"/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</w:p>
        </w:tc>
        <w:tc>
          <w:tcPr>
            <w:tcW w:w="4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00BB63" w14:textId="77777777" w:rsidR="00F700AB" w:rsidRPr="00F700AB" w:rsidRDefault="00F700AB" w:rsidP="00F700AB">
            <w:pPr>
              <w:jc w:val="right"/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</w:p>
        </w:tc>
      </w:tr>
      <w:tr w:rsidR="00F700AB" w:rsidRPr="00F700AB" w14:paraId="7946F2F2" w14:textId="77777777" w:rsidTr="005A7501">
        <w:tc>
          <w:tcPr>
            <w:tcW w:w="3227" w:type="dxa"/>
            <w:tcBorders>
              <w:right w:val="single" w:sz="4" w:space="0" w:color="auto"/>
            </w:tcBorders>
            <w:vAlign w:val="center"/>
          </w:tcPr>
          <w:p w14:paraId="2AC4ABC6" w14:textId="77777777" w:rsidR="00F700AB" w:rsidRPr="00F700AB" w:rsidRDefault="00F700AB" w:rsidP="00F700AB">
            <w:pPr>
              <w:jc w:val="right"/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  <w:r w:rsidRPr="00F700AB">
              <w:rPr>
                <w:rFonts w:ascii="Calibri" w:eastAsia="Calibri" w:hAnsi="Calibri" w:cs="Times New Roman"/>
                <w:b/>
                <w:bCs/>
                <w:i/>
                <w:iCs/>
              </w:rPr>
              <w:t>Secondary resection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FEA78A" w14:textId="77777777" w:rsidR="00F700AB" w:rsidRPr="00F700AB" w:rsidRDefault="00F700AB" w:rsidP="00F700AB">
            <w:pPr>
              <w:jc w:val="right"/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</w:p>
        </w:tc>
        <w:tc>
          <w:tcPr>
            <w:tcW w:w="33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6E4675" w14:textId="77777777" w:rsidR="00F700AB" w:rsidRPr="00F700AB" w:rsidRDefault="00F700AB" w:rsidP="00F700AB">
            <w:pPr>
              <w:jc w:val="right"/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  <w:r w:rsidRPr="00F700AB">
              <w:rPr>
                <w:rFonts w:ascii="Calibri" w:eastAsia="Calibri" w:hAnsi="Calibri" w:cs="Times New Roman"/>
                <w:b/>
                <w:bCs/>
                <w:i/>
                <w:iCs/>
              </w:rPr>
              <w:t>Secondary resection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91AA82" w14:textId="77777777" w:rsidR="00F700AB" w:rsidRPr="00F700AB" w:rsidRDefault="00F700AB" w:rsidP="00F700AB">
            <w:pPr>
              <w:jc w:val="right"/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</w:p>
        </w:tc>
      </w:tr>
    </w:tbl>
    <w:p w14:paraId="31E3372F" w14:textId="77777777" w:rsidR="00F700AB" w:rsidRPr="00F700AB" w:rsidRDefault="00F700AB" w:rsidP="00F700AB">
      <w:pPr>
        <w:spacing w:after="0" w:line="240" w:lineRule="auto"/>
        <w:rPr>
          <w:rFonts w:ascii="Calibri" w:eastAsia="Calibri" w:hAnsi="Calibri" w:cs="Times New Roman"/>
          <w:b/>
          <w:bCs/>
          <w:i/>
          <w:iCs/>
          <w:kern w:val="0"/>
          <w:sz w:val="24"/>
          <w:szCs w:val="24"/>
          <w14:ligatures w14:val="none"/>
        </w:rPr>
      </w:pPr>
    </w:p>
    <w:p w14:paraId="74C8D6EB" w14:textId="77777777" w:rsidR="00F700AB" w:rsidRPr="00F700AB" w:rsidRDefault="00F700AB" w:rsidP="00F700AB">
      <w:pPr>
        <w:spacing w:after="0" w:line="240" w:lineRule="auto"/>
        <w:rPr>
          <w:rFonts w:ascii="Calibri" w:eastAsia="Calibri" w:hAnsi="Calibri" w:cs="Times New Roman"/>
          <w:b/>
          <w:bCs/>
          <w:i/>
          <w:iCs/>
          <w:kern w:val="0"/>
          <w:sz w:val="24"/>
          <w:szCs w:val="24"/>
          <w14:ligatures w14:val="none"/>
        </w:rPr>
      </w:pPr>
      <w:r w:rsidRPr="00F700AB">
        <w:rPr>
          <w:rFonts w:ascii="Calibri" w:eastAsia="Calibri" w:hAnsi="Calibri" w:cs="Times New Roman"/>
          <w:b/>
          <w:bCs/>
          <w:i/>
          <w:iCs/>
          <w:kern w:val="0"/>
          <w:sz w:val="24"/>
          <w:szCs w:val="24"/>
          <w14:ligatures w14:val="none"/>
        </w:rPr>
        <w:br w:type="page"/>
      </w:r>
    </w:p>
    <w:p w14:paraId="57E9F533" w14:textId="77777777" w:rsidR="00F700AB" w:rsidRPr="00F700AB" w:rsidRDefault="00F700AB" w:rsidP="00F700AB">
      <w:pPr>
        <w:spacing w:after="0" w:line="240" w:lineRule="auto"/>
        <w:jc w:val="center"/>
        <w:rPr>
          <w:rFonts w:ascii="Calibri" w:eastAsia="Calibri" w:hAnsi="Calibri" w:cs="Times New Roman"/>
          <w:b/>
          <w:bCs/>
          <w:i/>
          <w:iCs/>
          <w:kern w:val="0"/>
          <w:sz w:val="24"/>
          <w:szCs w:val="24"/>
          <w14:ligatures w14:val="none"/>
        </w:rPr>
      </w:pPr>
      <w:r w:rsidRPr="00F700AB">
        <w:rPr>
          <w:rFonts w:ascii="Calibri" w:eastAsia="Calibri" w:hAnsi="Calibri" w:cs="Times New Roman"/>
          <w:b/>
          <w:bCs/>
          <w:i/>
          <w:iCs/>
          <w:kern w:val="0"/>
          <w:sz w:val="24"/>
          <w:szCs w:val="24"/>
          <w14:ligatures w14:val="none"/>
        </w:rPr>
        <w:lastRenderedPageBreak/>
        <w:t>NeuroSAFE INFO CAPTURE SHEET</w:t>
      </w:r>
    </w:p>
    <w:p w14:paraId="45707ADF" w14:textId="77777777" w:rsidR="00F700AB" w:rsidRPr="00F700AB" w:rsidRDefault="00F700AB" w:rsidP="00F700AB">
      <w:pPr>
        <w:spacing w:after="0" w:line="240" w:lineRule="auto"/>
        <w:jc w:val="center"/>
        <w:rPr>
          <w:rFonts w:ascii="Calibri" w:eastAsia="Calibri" w:hAnsi="Calibri" w:cs="Times New Roman"/>
          <w:b/>
          <w:bCs/>
          <w:i/>
          <w:iCs/>
          <w:kern w:val="0"/>
          <w:sz w:val="24"/>
          <w:szCs w:val="24"/>
          <w14:ligatures w14:val="none"/>
        </w:rPr>
      </w:pPr>
    </w:p>
    <w:p w14:paraId="07269295" w14:textId="77777777" w:rsidR="00F700AB" w:rsidRPr="00F700AB" w:rsidRDefault="00F700AB" w:rsidP="00F700AB">
      <w:pPr>
        <w:spacing w:after="0" w:line="240" w:lineRule="auto"/>
        <w:rPr>
          <w:rFonts w:ascii="Arial" w:eastAsia="Calibri" w:hAnsi="Arial" w:cs="Times New Roman"/>
          <w:snapToGrid w:val="0"/>
          <w:kern w:val="0"/>
          <w14:ligatures w14:val="none"/>
        </w:rPr>
      </w:pPr>
      <w:r w:rsidRPr="00F700AB">
        <w:rPr>
          <w:rFonts w:ascii="Arial" w:eastAsia="Calibri" w:hAnsi="Arial" w:cs="Times New Roman"/>
          <w:snapToGrid w:val="0"/>
          <w:kern w:val="0"/>
          <w14:ligatures w14:val="none"/>
        </w:rPr>
        <w:t>Date and time specimen received at the laboratory _______________</w:t>
      </w:r>
    </w:p>
    <w:p w14:paraId="6DD2223C" w14:textId="77777777" w:rsidR="00F700AB" w:rsidRPr="00F700AB" w:rsidRDefault="00F700AB" w:rsidP="00F700AB">
      <w:pPr>
        <w:spacing w:after="0" w:line="240" w:lineRule="auto"/>
        <w:rPr>
          <w:rFonts w:ascii="Arial" w:eastAsia="Calibri" w:hAnsi="Arial" w:cs="Times New Roman"/>
          <w:snapToGrid w:val="0"/>
          <w:kern w:val="0"/>
          <w14:ligatures w14:val="none"/>
        </w:rPr>
      </w:pPr>
    </w:p>
    <w:p w14:paraId="31785C45" w14:textId="77777777" w:rsidR="00F700AB" w:rsidRPr="00F700AB" w:rsidRDefault="00F700AB" w:rsidP="00F700AB">
      <w:pPr>
        <w:spacing w:after="0" w:line="240" w:lineRule="auto"/>
        <w:rPr>
          <w:rFonts w:ascii="Arial" w:eastAsia="Calibri" w:hAnsi="Arial" w:cs="Times New Roman"/>
          <w:snapToGrid w:val="0"/>
          <w:kern w:val="0"/>
          <w14:ligatures w14:val="none"/>
        </w:rPr>
      </w:pPr>
      <w:r w:rsidRPr="00F700AB">
        <w:rPr>
          <w:rFonts w:ascii="Arial" w:eastAsia="Calibri" w:hAnsi="Arial" w:cs="Times New Roman"/>
          <w:snapToGrid w:val="0"/>
          <w:kern w:val="0"/>
          <w14:ligatures w14:val="none"/>
        </w:rPr>
        <w:t>Weight ____g</w:t>
      </w:r>
      <w:r w:rsidRPr="00F700AB">
        <w:rPr>
          <w:rFonts w:ascii="Arial" w:eastAsia="Calibri" w:hAnsi="Arial" w:cs="Times New Roman"/>
          <w:snapToGrid w:val="0"/>
          <w:kern w:val="0"/>
          <w14:ligatures w14:val="none"/>
        </w:rPr>
        <w:tab/>
        <w:t xml:space="preserve">Right side inked: </w:t>
      </w:r>
      <w:r w:rsidRPr="00F700AB">
        <w:rPr>
          <w:rFonts w:ascii="Arial" w:eastAsia="Calibri" w:hAnsi="Arial" w:cs="Times New Roman"/>
          <w:b/>
          <w:bCs/>
          <w:snapToGrid w:val="0"/>
          <w:kern w:val="0"/>
          <w14:ligatures w14:val="none"/>
        </w:rPr>
        <w:t>Green</w:t>
      </w:r>
      <w:r w:rsidRPr="00F700AB">
        <w:rPr>
          <w:rFonts w:ascii="Arial" w:eastAsia="Calibri" w:hAnsi="Arial" w:cs="Times New Roman"/>
          <w:snapToGrid w:val="0"/>
          <w:kern w:val="0"/>
          <w14:ligatures w14:val="none"/>
        </w:rPr>
        <w:t xml:space="preserve">   Left side inked: </w:t>
      </w:r>
      <w:r w:rsidRPr="00F700AB">
        <w:rPr>
          <w:rFonts w:ascii="Arial" w:eastAsia="Calibri" w:hAnsi="Arial" w:cs="Times New Roman"/>
          <w:b/>
          <w:bCs/>
          <w:snapToGrid w:val="0"/>
          <w:kern w:val="0"/>
          <w14:ligatures w14:val="none"/>
        </w:rPr>
        <w:t>Orange</w:t>
      </w:r>
      <w:r w:rsidRPr="00F700AB">
        <w:rPr>
          <w:rFonts w:ascii="Arial" w:eastAsia="Calibri" w:hAnsi="Arial" w:cs="Times New Roman"/>
          <w:snapToGrid w:val="0"/>
          <w:kern w:val="0"/>
          <w14:ligatures w14:val="none"/>
        </w:rPr>
        <w:t xml:space="preserve"> Defects: </w:t>
      </w:r>
      <w:r w:rsidRPr="00F700AB">
        <w:rPr>
          <w:rFonts w:ascii="Arial" w:eastAsia="Calibri" w:hAnsi="Arial" w:cs="Times New Roman"/>
          <w:b/>
          <w:bCs/>
          <w:snapToGrid w:val="0"/>
          <w:kern w:val="0"/>
          <w14:ligatures w14:val="none"/>
        </w:rPr>
        <w:t>Yellow</w:t>
      </w:r>
    </w:p>
    <w:p w14:paraId="7178A24C" w14:textId="77777777" w:rsidR="00F700AB" w:rsidRPr="00F700AB" w:rsidRDefault="00F700AB" w:rsidP="00F700AB">
      <w:pPr>
        <w:spacing w:after="0" w:line="240" w:lineRule="auto"/>
        <w:rPr>
          <w:rFonts w:ascii="Arial" w:eastAsia="Calibri" w:hAnsi="Arial" w:cs="Times New Roman"/>
          <w:snapToGrid w:val="0"/>
          <w:kern w:val="0"/>
          <w14:ligatures w14:val="none"/>
        </w:rPr>
      </w:pPr>
    </w:p>
    <w:p w14:paraId="3BF738A4" w14:textId="77777777" w:rsidR="00F700AB" w:rsidRPr="00F700AB" w:rsidRDefault="00F700AB" w:rsidP="00F700AB">
      <w:pPr>
        <w:spacing w:after="0" w:line="240" w:lineRule="auto"/>
        <w:contextualSpacing/>
        <w:rPr>
          <w:rFonts w:ascii="Arial" w:eastAsia="Calibri" w:hAnsi="Arial" w:cs="Times New Roman"/>
          <w:snapToGrid w:val="0"/>
          <w:kern w:val="0"/>
          <w14:ligatures w14:val="none"/>
        </w:rPr>
      </w:pPr>
      <w:r w:rsidRPr="00F700AB">
        <w:rPr>
          <w:rFonts w:ascii="Arial" w:eastAsia="Calibri" w:hAnsi="Arial" w:cs="Times New Roman"/>
          <w:b/>
          <w:snapToGrid w:val="0"/>
          <w:kern w:val="0"/>
          <w14:ligatures w14:val="none"/>
        </w:rPr>
        <w:t>Right side</w:t>
      </w:r>
      <w:r w:rsidRPr="00F700AB">
        <w:rPr>
          <w:rFonts w:ascii="Arial" w:eastAsia="Calibri" w:hAnsi="Arial" w:cs="Times New Roman"/>
          <w:snapToGrid w:val="0"/>
          <w:kern w:val="0"/>
          <w14:ligatures w14:val="none"/>
        </w:rPr>
        <w:t xml:space="preserve"> </w:t>
      </w:r>
      <w:r w:rsidRPr="00F700AB">
        <w:rPr>
          <w:rFonts w:ascii="Arial" w:eastAsia="Calibri" w:hAnsi="Arial" w:cs="Times New Roman"/>
          <w:snapToGrid w:val="0"/>
          <w:kern w:val="0"/>
          <w14:ligatures w14:val="none"/>
        </w:rPr>
        <w:tab/>
        <w:t>R1</w:t>
      </w:r>
      <w:r w:rsidRPr="00F700AB">
        <w:rPr>
          <w:rFonts w:ascii="Arial" w:eastAsia="Calibri" w:hAnsi="Arial" w:cs="Times New Roman"/>
          <w:snapToGrid w:val="0"/>
          <w:kern w:val="0"/>
          <w14:ligatures w14:val="none"/>
        </w:rPr>
        <w:tab/>
      </w:r>
      <w:r w:rsidRPr="00F700AB">
        <w:rPr>
          <w:rFonts w:ascii="Arial" w:eastAsia="Calibri" w:hAnsi="Arial" w:cs="Times New Roman"/>
          <w:snapToGrid w:val="0"/>
          <w:kern w:val="0"/>
          <w14:ligatures w14:val="none"/>
        </w:rPr>
        <w:tab/>
        <w:t>Apex</w:t>
      </w:r>
      <w:r w:rsidRPr="00F700AB">
        <w:rPr>
          <w:rFonts w:ascii="Arial" w:eastAsia="Calibri" w:hAnsi="Arial" w:cs="Times New Roman"/>
          <w:snapToGrid w:val="0"/>
          <w:kern w:val="0"/>
          <w14:ligatures w14:val="none"/>
        </w:rPr>
        <w:tab/>
      </w:r>
      <w:r w:rsidRPr="00F700AB">
        <w:rPr>
          <w:rFonts w:ascii="Arial" w:eastAsia="Calibri" w:hAnsi="Arial" w:cs="Times New Roman"/>
          <w:snapToGrid w:val="0"/>
          <w:kern w:val="0"/>
          <w14:ligatures w14:val="none"/>
        </w:rPr>
        <w:tab/>
      </w:r>
      <w:r w:rsidRPr="00F700AB">
        <w:rPr>
          <w:rFonts w:ascii="Arial" w:eastAsia="Calibri" w:hAnsi="Arial" w:cs="Times New Roman"/>
          <w:b/>
          <w:snapToGrid w:val="0"/>
          <w:kern w:val="0"/>
          <w14:ligatures w14:val="none"/>
        </w:rPr>
        <w:t>Left side</w:t>
      </w:r>
      <w:r w:rsidRPr="00F700AB">
        <w:rPr>
          <w:rFonts w:ascii="Arial" w:eastAsia="Calibri" w:hAnsi="Arial" w:cs="Times New Roman"/>
          <w:snapToGrid w:val="0"/>
          <w:kern w:val="0"/>
          <w14:ligatures w14:val="none"/>
        </w:rPr>
        <w:tab/>
        <w:t>L1</w:t>
      </w:r>
      <w:r w:rsidRPr="00F700AB">
        <w:rPr>
          <w:rFonts w:ascii="Arial" w:eastAsia="Calibri" w:hAnsi="Arial" w:cs="Times New Roman"/>
          <w:snapToGrid w:val="0"/>
          <w:kern w:val="0"/>
          <w14:ligatures w14:val="none"/>
        </w:rPr>
        <w:tab/>
      </w:r>
      <w:r w:rsidRPr="00F700AB">
        <w:rPr>
          <w:rFonts w:ascii="Arial" w:eastAsia="Calibri" w:hAnsi="Arial" w:cs="Times New Roman"/>
          <w:snapToGrid w:val="0"/>
          <w:kern w:val="0"/>
          <w14:ligatures w14:val="none"/>
        </w:rPr>
        <w:tab/>
        <w:t>Apex</w:t>
      </w:r>
      <w:r w:rsidRPr="00F700AB">
        <w:rPr>
          <w:rFonts w:ascii="Arial" w:eastAsia="Calibri" w:hAnsi="Arial" w:cs="Times New Roman"/>
          <w:snapToGrid w:val="0"/>
          <w:kern w:val="0"/>
          <w14:ligatures w14:val="none"/>
        </w:rPr>
        <w:tab/>
      </w:r>
    </w:p>
    <w:p w14:paraId="1644CF50" w14:textId="77777777" w:rsidR="00F700AB" w:rsidRPr="00F700AB" w:rsidRDefault="00F700AB" w:rsidP="00F700AB">
      <w:pPr>
        <w:spacing w:after="0" w:line="240" w:lineRule="auto"/>
        <w:contextualSpacing/>
        <w:rPr>
          <w:rFonts w:ascii="Arial" w:eastAsia="Calibri" w:hAnsi="Arial" w:cs="Arial"/>
          <w:snapToGrid w:val="0"/>
          <w:kern w:val="0"/>
          <w14:ligatures w14:val="none"/>
        </w:rPr>
      </w:pPr>
      <w:r w:rsidRPr="00F700AB">
        <w:rPr>
          <w:rFonts w:ascii="Arial" w:eastAsia="Calibri" w:hAnsi="Arial" w:cs="Times New Roman"/>
          <w:snapToGrid w:val="0"/>
          <w:kern w:val="0"/>
          <w14:ligatures w14:val="none"/>
        </w:rPr>
        <w:tab/>
      </w:r>
      <w:r w:rsidRPr="00F700AB">
        <w:rPr>
          <w:rFonts w:ascii="Arial" w:eastAsia="Calibri" w:hAnsi="Arial" w:cs="Times New Roman"/>
          <w:snapToGrid w:val="0"/>
          <w:kern w:val="0"/>
          <w14:ligatures w14:val="none"/>
        </w:rPr>
        <w:tab/>
        <w:t>R2</w:t>
      </w:r>
      <w:r w:rsidRPr="00F700AB">
        <w:rPr>
          <w:rFonts w:ascii="Arial" w:eastAsia="Calibri" w:hAnsi="Arial" w:cs="Times New Roman"/>
          <w:snapToGrid w:val="0"/>
          <w:kern w:val="0"/>
          <w14:ligatures w14:val="none"/>
        </w:rPr>
        <w:tab/>
      </w:r>
      <w:r w:rsidRPr="00F700AB">
        <w:rPr>
          <w:rFonts w:ascii="Arial" w:eastAsia="Calibri" w:hAnsi="Arial" w:cs="Times New Roman"/>
          <w:snapToGrid w:val="0"/>
          <w:kern w:val="0"/>
          <w14:ligatures w14:val="none"/>
        </w:rPr>
        <w:tab/>
      </w:r>
      <w:r w:rsidRPr="00F700AB">
        <w:rPr>
          <w:rFonts w:ascii="Arial" w:eastAsia="Calibri" w:hAnsi="Arial" w:cs="Arial"/>
          <w:snapToGrid w:val="0"/>
          <w:kern w:val="0"/>
          <w14:ligatures w14:val="none"/>
        </w:rPr>
        <w:t>↓</w:t>
      </w:r>
      <w:r w:rsidRPr="00F700AB">
        <w:rPr>
          <w:rFonts w:ascii="Arial" w:eastAsia="Calibri" w:hAnsi="Arial" w:cs="Arial"/>
          <w:snapToGrid w:val="0"/>
          <w:kern w:val="0"/>
          <w14:ligatures w14:val="none"/>
        </w:rPr>
        <w:tab/>
      </w:r>
      <w:r w:rsidRPr="00F700AB">
        <w:rPr>
          <w:rFonts w:ascii="Arial" w:eastAsia="Calibri" w:hAnsi="Arial" w:cs="Times New Roman"/>
          <w:snapToGrid w:val="0"/>
          <w:kern w:val="0"/>
          <w14:ligatures w14:val="none"/>
        </w:rPr>
        <w:tab/>
      </w:r>
      <w:r w:rsidRPr="00F700AB">
        <w:rPr>
          <w:rFonts w:ascii="Arial" w:eastAsia="Calibri" w:hAnsi="Arial" w:cs="Times New Roman"/>
          <w:snapToGrid w:val="0"/>
          <w:kern w:val="0"/>
          <w14:ligatures w14:val="none"/>
        </w:rPr>
        <w:tab/>
      </w:r>
      <w:r w:rsidRPr="00F700AB">
        <w:rPr>
          <w:rFonts w:ascii="Arial" w:eastAsia="Calibri" w:hAnsi="Arial" w:cs="Times New Roman"/>
          <w:snapToGrid w:val="0"/>
          <w:kern w:val="0"/>
          <w14:ligatures w14:val="none"/>
        </w:rPr>
        <w:tab/>
        <w:t>L2</w:t>
      </w:r>
      <w:r w:rsidRPr="00F700AB">
        <w:rPr>
          <w:rFonts w:ascii="Arial" w:eastAsia="Calibri" w:hAnsi="Arial" w:cs="Times New Roman"/>
          <w:snapToGrid w:val="0"/>
          <w:kern w:val="0"/>
          <w14:ligatures w14:val="none"/>
        </w:rPr>
        <w:tab/>
      </w:r>
      <w:r w:rsidRPr="00F700AB">
        <w:rPr>
          <w:rFonts w:ascii="Arial" w:eastAsia="Calibri" w:hAnsi="Arial" w:cs="Times New Roman"/>
          <w:snapToGrid w:val="0"/>
          <w:kern w:val="0"/>
          <w14:ligatures w14:val="none"/>
        </w:rPr>
        <w:tab/>
      </w:r>
      <w:r w:rsidRPr="00F700AB">
        <w:rPr>
          <w:rFonts w:ascii="Arial" w:eastAsia="Calibri" w:hAnsi="Arial" w:cs="Arial"/>
          <w:snapToGrid w:val="0"/>
          <w:kern w:val="0"/>
          <w14:ligatures w14:val="none"/>
        </w:rPr>
        <w:t>↓</w:t>
      </w:r>
    </w:p>
    <w:p w14:paraId="68D1DA78" w14:textId="77777777" w:rsidR="00F700AB" w:rsidRPr="00F700AB" w:rsidRDefault="00F700AB" w:rsidP="00F700AB">
      <w:pPr>
        <w:spacing w:after="0" w:line="240" w:lineRule="auto"/>
        <w:contextualSpacing/>
        <w:rPr>
          <w:rFonts w:ascii="Arial" w:eastAsia="Calibri" w:hAnsi="Arial" w:cs="Times New Roman"/>
          <w:snapToGrid w:val="0"/>
          <w:kern w:val="0"/>
          <w14:ligatures w14:val="none"/>
        </w:rPr>
      </w:pPr>
      <w:r w:rsidRPr="00F700AB">
        <w:rPr>
          <w:rFonts w:ascii="Arial" w:eastAsia="Calibri" w:hAnsi="Arial" w:cs="Arial"/>
          <w:snapToGrid w:val="0"/>
          <w:kern w:val="0"/>
          <w14:ligatures w14:val="none"/>
        </w:rPr>
        <w:tab/>
      </w:r>
      <w:r w:rsidRPr="00F700AB">
        <w:rPr>
          <w:rFonts w:ascii="Arial" w:eastAsia="Calibri" w:hAnsi="Arial" w:cs="Arial"/>
          <w:snapToGrid w:val="0"/>
          <w:kern w:val="0"/>
          <w14:ligatures w14:val="none"/>
        </w:rPr>
        <w:tab/>
      </w:r>
      <w:r w:rsidRPr="00F700AB">
        <w:rPr>
          <w:rFonts w:ascii="Arial" w:eastAsia="Calibri" w:hAnsi="Arial" w:cs="Times New Roman"/>
          <w:snapToGrid w:val="0"/>
          <w:kern w:val="0"/>
          <w14:ligatures w14:val="none"/>
        </w:rPr>
        <w:t>R3</w:t>
      </w:r>
      <w:r w:rsidRPr="00F700AB">
        <w:rPr>
          <w:rFonts w:ascii="Arial" w:eastAsia="Calibri" w:hAnsi="Arial" w:cs="Times New Roman"/>
          <w:snapToGrid w:val="0"/>
          <w:kern w:val="0"/>
          <w14:ligatures w14:val="none"/>
        </w:rPr>
        <w:tab/>
      </w:r>
      <w:r w:rsidRPr="00F700AB">
        <w:rPr>
          <w:rFonts w:ascii="Arial" w:eastAsia="Calibri" w:hAnsi="Arial" w:cs="Times New Roman"/>
          <w:snapToGrid w:val="0"/>
          <w:kern w:val="0"/>
          <w14:ligatures w14:val="none"/>
        </w:rPr>
        <w:tab/>
      </w:r>
      <w:r w:rsidRPr="00F700AB">
        <w:rPr>
          <w:rFonts w:ascii="Arial" w:eastAsia="Calibri" w:hAnsi="Arial" w:cs="Arial"/>
          <w:snapToGrid w:val="0"/>
          <w:kern w:val="0"/>
          <w14:ligatures w14:val="none"/>
        </w:rPr>
        <w:t>↓</w:t>
      </w:r>
      <w:r w:rsidRPr="00F700AB">
        <w:rPr>
          <w:rFonts w:ascii="Arial" w:eastAsia="Calibri" w:hAnsi="Arial" w:cs="Times New Roman"/>
          <w:snapToGrid w:val="0"/>
          <w:kern w:val="0"/>
          <w14:ligatures w14:val="none"/>
        </w:rPr>
        <w:tab/>
      </w:r>
      <w:r w:rsidRPr="00F700AB">
        <w:rPr>
          <w:rFonts w:ascii="Arial" w:eastAsia="Calibri" w:hAnsi="Arial" w:cs="Times New Roman"/>
          <w:snapToGrid w:val="0"/>
          <w:kern w:val="0"/>
          <w14:ligatures w14:val="none"/>
        </w:rPr>
        <w:tab/>
      </w:r>
      <w:r w:rsidRPr="00F700AB">
        <w:rPr>
          <w:rFonts w:ascii="Arial" w:eastAsia="Calibri" w:hAnsi="Arial" w:cs="Times New Roman"/>
          <w:snapToGrid w:val="0"/>
          <w:kern w:val="0"/>
          <w14:ligatures w14:val="none"/>
        </w:rPr>
        <w:tab/>
      </w:r>
      <w:r w:rsidRPr="00F700AB">
        <w:rPr>
          <w:rFonts w:ascii="Arial" w:eastAsia="Calibri" w:hAnsi="Arial" w:cs="Times New Roman"/>
          <w:snapToGrid w:val="0"/>
          <w:kern w:val="0"/>
          <w14:ligatures w14:val="none"/>
        </w:rPr>
        <w:tab/>
        <w:t xml:space="preserve">L3 </w:t>
      </w:r>
      <w:r w:rsidRPr="00F700AB">
        <w:rPr>
          <w:rFonts w:ascii="Arial" w:eastAsia="Calibri" w:hAnsi="Arial" w:cs="Times New Roman"/>
          <w:snapToGrid w:val="0"/>
          <w:kern w:val="0"/>
          <w14:ligatures w14:val="none"/>
        </w:rPr>
        <w:tab/>
      </w:r>
      <w:r w:rsidRPr="00F700AB">
        <w:rPr>
          <w:rFonts w:ascii="Arial" w:eastAsia="Calibri" w:hAnsi="Arial" w:cs="Times New Roman"/>
          <w:snapToGrid w:val="0"/>
          <w:kern w:val="0"/>
          <w14:ligatures w14:val="none"/>
        </w:rPr>
        <w:tab/>
      </w:r>
      <w:r w:rsidRPr="00F700AB">
        <w:rPr>
          <w:rFonts w:ascii="Arial" w:eastAsia="Calibri" w:hAnsi="Arial" w:cs="Arial"/>
          <w:snapToGrid w:val="0"/>
          <w:kern w:val="0"/>
          <w14:ligatures w14:val="none"/>
        </w:rPr>
        <w:t>↓</w:t>
      </w:r>
      <w:r w:rsidRPr="00F700AB">
        <w:rPr>
          <w:rFonts w:ascii="Arial" w:eastAsia="Calibri" w:hAnsi="Arial" w:cs="Times New Roman"/>
          <w:snapToGrid w:val="0"/>
          <w:kern w:val="0"/>
          <w14:ligatures w14:val="none"/>
        </w:rPr>
        <w:t xml:space="preserve"> </w:t>
      </w:r>
    </w:p>
    <w:p w14:paraId="55B72674" w14:textId="77777777" w:rsidR="00F700AB" w:rsidRPr="00F700AB" w:rsidRDefault="00F700AB" w:rsidP="00F700AB">
      <w:pPr>
        <w:spacing w:after="0" w:line="240" w:lineRule="auto"/>
        <w:contextualSpacing/>
        <w:rPr>
          <w:rFonts w:ascii="Arial" w:eastAsia="Calibri" w:hAnsi="Arial" w:cs="Arial"/>
          <w:snapToGrid w:val="0"/>
          <w:kern w:val="0"/>
          <w14:ligatures w14:val="none"/>
        </w:rPr>
      </w:pPr>
      <w:r w:rsidRPr="00F700AB">
        <w:rPr>
          <w:rFonts w:ascii="Arial" w:eastAsia="Calibri" w:hAnsi="Arial" w:cs="Times New Roman"/>
          <w:snapToGrid w:val="0"/>
          <w:kern w:val="0"/>
          <w14:ligatures w14:val="none"/>
        </w:rPr>
        <w:tab/>
      </w:r>
      <w:r w:rsidRPr="00F700AB">
        <w:rPr>
          <w:rFonts w:ascii="Arial" w:eastAsia="Calibri" w:hAnsi="Arial" w:cs="Times New Roman"/>
          <w:snapToGrid w:val="0"/>
          <w:kern w:val="0"/>
          <w14:ligatures w14:val="none"/>
        </w:rPr>
        <w:tab/>
        <w:t>R4</w:t>
      </w:r>
      <w:r w:rsidRPr="00F700AB">
        <w:rPr>
          <w:rFonts w:ascii="Arial" w:eastAsia="Calibri" w:hAnsi="Arial" w:cs="Times New Roman"/>
          <w:snapToGrid w:val="0"/>
          <w:kern w:val="0"/>
          <w14:ligatures w14:val="none"/>
        </w:rPr>
        <w:tab/>
      </w:r>
      <w:r w:rsidRPr="00F700AB">
        <w:rPr>
          <w:rFonts w:ascii="Arial" w:eastAsia="Calibri" w:hAnsi="Arial" w:cs="Times New Roman"/>
          <w:snapToGrid w:val="0"/>
          <w:kern w:val="0"/>
          <w14:ligatures w14:val="none"/>
        </w:rPr>
        <w:tab/>
      </w:r>
      <w:r w:rsidRPr="00F700AB">
        <w:rPr>
          <w:rFonts w:ascii="Arial" w:eastAsia="Calibri" w:hAnsi="Arial" w:cs="Arial"/>
          <w:snapToGrid w:val="0"/>
          <w:kern w:val="0"/>
          <w14:ligatures w14:val="none"/>
        </w:rPr>
        <w:t>↓</w:t>
      </w:r>
      <w:r w:rsidRPr="00F700AB">
        <w:rPr>
          <w:rFonts w:ascii="Arial" w:eastAsia="Calibri" w:hAnsi="Arial" w:cs="Times New Roman"/>
          <w:snapToGrid w:val="0"/>
          <w:kern w:val="0"/>
          <w14:ligatures w14:val="none"/>
        </w:rPr>
        <w:tab/>
      </w:r>
      <w:r w:rsidRPr="00F700AB">
        <w:rPr>
          <w:rFonts w:ascii="Arial" w:eastAsia="Calibri" w:hAnsi="Arial" w:cs="Times New Roman"/>
          <w:snapToGrid w:val="0"/>
          <w:kern w:val="0"/>
          <w14:ligatures w14:val="none"/>
        </w:rPr>
        <w:tab/>
      </w:r>
      <w:r w:rsidRPr="00F700AB">
        <w:rPr>
          <w:rFonts w:ascii="Arial" w:eastAsia="Calibri" w:hAnsi="Arial" w:cs="Times New Roman"/>
          <w:snapToGrid w:val="0"/>
          <w:kern w:val="0"/>
          <w14:ligatures w14:val="none"/>
        </w:rPr>
        <w:tab/>
      </w:r>
      <w:r w:rsidRPr="00F700AB">
        <w:rPr>
          <w:rFonts w:ascii="Arial" w:eastAsia="Calibri" w:hAnsi="Arial" w:cs="Times New Roman"/>
          <w:snapToGrid w:val="0"/>
          <w:kern w:val="0"/>
          <w14:ligatures w14:val="none"/>
        </w:rPr>
        <w:tab/>
        <w:t>L4</w:t>
      </w:r>
      <w:r w:rsidRPr="00F700AB">
        <w:rPr>
          <w:rFonts w:ascii="Arial" w:eastAsia="Calibri" w:hAnsi="Arial" w:cs="Times New Roman"/>
          <w:snapToGrid w:val="0"/>
          <w:kern w:val="0"/>
          <w14:ligatures w14:val="none"/>
        </w:rPr>
        <w:tab/>
      </w:r>
      <w:r w:rsidRPr="00F700AB">
        <w:rPr>
          <w:rFonts w:ascii="Arial" w:eastAsia="Calibri" w:hAnsi="Arial" w:cs="Times New Roman"/>
          <w:snapToGrid w:val="0"/>
          <w:kern w:val="0"/>
          <w14:ligatures w14:val="none"/>
        </w:rPr>
        <w:tab/>
      </w:r>
      <w:r w:rsidRPr="00F700AB">
        <w:rPr>
          <w:rFonts w:ascii="Arial" w:eastAsia="Calibri" w:hAnsi="Arial" w:cs="Arial"/>
          <w:snapToGrid w:val="0"/>
          <w:kern w:val="0"/>
          <w14:ligatures w14:val="none"/>
        </w:rPr>
        <w:t>↓</w:t>
      </w:r>
    </w:p>
    <w:p w14:paraId="6E4B0974" w14:textId="77777777" w:rsidR="00F700AB" w:rsidRPr="00F700AB" w:rsidRDefault="00F700AB" w:rsidP="00F700AB">
      <w:pPr>
        <w:spacing w:after="0" w:line="240" w:lineRule="auto"/>
        <w:contextualSpacing/>
        <w:rPr>
          <w:rFonts w:ascii="Arial" w:eastAsia="Calibri" w:hAnsi="Arial" w:cs="Arial"/>
          <w:snapToGrid w:val="0"/>
          <w:kern w:val="0"/>
          <w14:ligatures w14:val="none"/>
        </w:rPr>
      </w:pPr>
      <w:r w:rsidRPr="00F700AB">
        <w:rPr>
          <w:rFonts w:ascii="Arial" w:eastAsia="Calibri" w:hAnsi="Arial" w:cs="Arial"/>
          <w:snapToGrid w:val="0"/>
          <w:kern w:val="0"/>
          <w14:ligatures w14:val="none"/>
        </w:rPr>
        <w:t xml:space="preserve">              </w:t>
      </w:r>
      <w:r w:rsidRPr="00F700AB">
        <w:rPr>
          <w:rFonts w:ascii="Arial" w:eastAsia="Calibri" w:hAnsi="Arial" w:cs="Arial"/>
          <w:snapToGrid w:val="0"/>
          <w:kern w:val="0"/>
          <w14:ligatures w14:val="none"/>
        </w:rPr>
        <w:tab/>
        <w:t>R5</w:t>
      </w:r>
      <w:r w:rsidRPr="00F700AB">
        <w:rPr>
          <w:rFonts w:ascii="Arial" w:eastAsia="Calibri" w:hAnsi="Arial" w:cs="Arial"/>
          <w:snapToGrid w:val="0"/>
          <w:kern w:val="0"/>
          <w14:ligatures w14:val="none"/>
        </w:rPr>
        <w:tab/>
      </w:r>
      <w:r w:rsidRPr="00F700AB">
        <w:rPr>
          <w:rFonts w:ascii="Arial" w:eastAsia="Calibri" w:hAnsi="Arial" w:cs="Arial"/>
          <w:snapToGrid w:val="0"/>
          <w:kern w:val="0"/>
          <w14:ligatures w14:val="none"/>
        </w:rPr>
        <w:tab/>
        <w:t>↓</w:t>
      </w:r>
      <w:r w:rsidRPr="00F700AB">
        <w:rPr>
          <w:rFonts w:ascii="Arial" w:eastAsia="Calibri" w:hAnsi="Arial" w:cs="Arial"/>
          <w:snapToGrid w:val="0"/>
          <w:kern w:val="0"/>
          <w14:ligatures w14:val="none"/>
        </w:rPr>
        <w:tab/>
      </w:r>
      <w:r w:rsidRPr="00F700AB">
        <w:rPr>
          <w:rFonts w:ascii="Arial" w:eastAsia="Calibri" w:hAnsi="Arial" w:cs="Arial"/>
          <w:snapToGrid w:val="0"/>
          <w:kern w:val="0"/>
          <w14:ligatures w14:val="none"/>
        </w:rPr>
        <w:tab/>
      </w:r>
      <w:r w:rsidRPr="00F700AB">
        <w:rPr>
          <w:rFonts w:ascii="Arial" w:eastAsia="Calibri" w:hAnsi="Arial" w:cs="Arial"/>
          <w:snapToGrid w:val="0"/>
          <w:kern w:val="0"/>
          <w14:ligatures w14:val="none"/>
        </w:rPr>
        <w:tab/>
      </w:r>
      <w:r w:rsidRPr="00F700AB">
        <w:rPr>
          <w:rFonts w:ascii="Arial" w:eastAsia="Calibri" w:hAnsi="Arial" w:cs="Arial"/>
          <w:snapToGrid w:val="0"/>
          <w:kern w:val="0"/>
          <w14:ligatures w14:val="none"/>
        </w:rPr>
        <w:tab/>
        <w:t>L5</w:t>
      </w:r>
      <w:r w:rsidRPr="00F700AB">
        <w:rPr>
          <w:rFonts w:ascii="Arial" w:eastAsia="Calibri" w:hAnsi="Arial" w:cs="Arial"/>
          <w:snapToGrid w:val="0"/>
          <w:kern w:val="0"/>
          <w14:ligatures w14:val="none"/>
        </w:rPr>
        <w:tab/>
      </w:r>
      <w:r w:rsidRPr="00F700AB">
        <w:rPr>
          <w:rFonts w:ascii="Arial" w:eastAsia="Calibri" w:hAnsi="Arial" w:cs="Arial"/>
          <w:snapToGrid w:val="0"/>
          <w:kern w:val="0"/>
          <w14:ligatures w14:val="none"/>
        </w:rPr>
        <w:tab/>
        <w:t>↓</w:t>
      </w:r>
    </w:p>
    <w:p w14:paraId="4FB694C3" w14:textId="77777777" w:rsidR="00F700AB" w:rsidRPr="00F700AB" w:rsidRDefault="00F700AB" w:rsidP="00F700AB">
      <w:pPr>
        <w:spacing w:after="0" w:line="240" w:lineRule="auto"/>
        <w:contextualSpacing/>
        <w:rPr>
          <w:rFonts w:ascii="Arial" w:eastAsia="Calibri" w:hAnsi="Arial" w:cs="Arial"/>
          <w:snapToGrid w:val="0"/>
          <w:kern w:val="0"/>
          <w14:ligatures w14:val="none"/>
        </w:rPr>
      </w:pPr>
      <w:r w:rsidRPr="00F700AB">
        <w:rPr>
          <w:rFonts w:ascii="Arial" w:eastAsia="Calibri" w:hAnsi="Arial" w:cs="Arial"/>
          <w:snapToGrid w:val="0"/>
          <w:kern w:val="0"/>
          <w14:ligatures w14:val="none"/>
        </w:rPr>
        <w:tab/>
      </w:r>
      <w:r w:rsidRPr="00F700AB">
        <w:rPr>
          <w:rFonts w:ascii="Arial" w:eastAsia="Calibri" w:hAnsi="Arial" w:cs="Arial"/>
          <w:snapToGrid w:val="0"/>
          <w:kern w:val="0"/>
          <w14:ligatures w14:val="none"/>
        </w:rPr>
        <w:tab/>
        <w:t>*R6</w:t>
      </w:r>
      <w:r w:rsidRPr="00F700AB">
        <w:rPr>
          <w:rFonts w:ascii="Arial" w:eastAsia="Calibri" w:hAnsi="Arial" w:cs="Arial"/>
          <w:snapToGrid w:val="0"/>
          <w:kern w:val="0"/>
          <w14:ligatures w14:val="none"/>
        </w:rPr>
        <w:tab/>
      </w:r>
      <w:r w:rsidRPr="00F700AB">
        <w:rPr>
          <w:rFonts w:ascii="Arial" w:eastAsia="Calibri" w:hAnsi="Arial" w:cs="Arial"/>
          <w:snapToGrid w:val="0"/>
          <w:kern w:val="0"/>
          <w14:ligatures w14:val="none"/>
        </w:rPr>
        <w:tab/>
        <w:t>↓</w:t>
      </w:r>
      <w:r w:rsidRPr="00F700AB">
        <w:rPr>
          <w:rFonts w:ascii="Arial" w:eastAsia="Calibri" w:hAnsi="Arial" w:cs="Arial"/>
          <w:snapToGrid w:val="0"/>
          <w:kern w:val="0"/>
          <w14:ligatures w14:val="none"/>
        </w:rPr>
        <w:tab/>
      </w:r>
      <w:r w:rsidRPr="00F700AB">
        <w:rPr>
          <w:rFonts w:ascii="Arial" w:eastAsia="Calibri" w:hAnsi="Arial" w:cs="Arial"/>
          <w:snapToGrid w:val="0"/>
          <w:kern w:val="0"/>
          <w14:ligatures w14:val="none"/>
        </w:rPr>
        <w:tab/>
      </w:r>
      <w:r w:rsidRPr="00F700AB">
        <w:rPr>
          <w:rFonts w:ascii="Arial" w:eastAsia="Calibri" w:hAnsi="Arial" w:cs="Arial"/>
          <w:snapToGrid w:val="0"/>
          <w:kern w:val="0"/>
          <w14:ligatures w14:val="none"/>
        </w:rPr>
        <w:tab/>
      </w:r>
      <w:r w:rsidRPr="00F700AB">
        <w:rPr>
          <w:rFonts w:ascii="Arial" w:eastAsia="Calibri" w:hAnsi="Arial" w:cs="Arial"/>
          <w:snapToGrid w:val="0"/>
          <w:kern w:val="0"/>
          <w14:ligatures w14:val="none"/>
        </w:rPr>
        <w:tab/>
        <w:t>*L6</w:t>
      </w:r>
      <w:r w:rsidRPr="00F700AB">
        <w:rPr>
          <w:rFonts w:ascii="Arial" w:eastAsia="Calibri" w:hAnsi="Arial" w:cs="Arial"/>
          <w:snapToGrid w:val="0"/>
          <w:kern w:val="0"/>
          <w14:ligatures w14:val="none"/>
        </w:rPr>
        <w:tab/>
      </w:r>
      <w:r w:rsidRPr="00F700AB">
        <w:rPr>
          <w:rFonts w:ascii="Arial" w:eastAsia="Calibri" w:hAnsi="Arial" w:cs="Arial"/>
          <w:snapToGrid w:val="0"/>
          <w:kern w:val="0"/>
          <w14:ligatures w14:val="none"/>
        </w:rPr>
        <w:tab/>
        <w:t>↓</w:t>
      </w:r>
    </w:p>
    <w:p w14:paraId="2A75CCCA" w14:textId="77777777" w:rsidR="00F700AB" w:rsidRPr="00F700AB" w:rsidRDefault="00F700AB" w:rsidP="00F700AB">
      <w:pPr>
        <w:spacing w:after="0" w:line="240" w:lineRule="auto"/>
        <w:contextualSpacing/>
        <w:rPr>
          <w:rFonts w:ascii="Arial" w:eastAsia="Calibri" w:hAnsi="Arial" w:cs="Times New Roman"/>
          <w:snapToGrid w:val="0"/>
          <w:kern w:val="0"/>
          <w14:ligatures w14:val="none"/>
        </w:rPr>
      </w:pPr>
      <w:r w:rsidRPr="00F700AB">
        <w:rPr>
          <w:rFonts w:ascii="Arial" w:eastAsia="Calibri" w:hAnsi="Arial" w:cs="Arial"/>
          <w:snapToGrid w:val="0"/>
          <w:kern w:val="0"/>
          <w14:ligatures w14:val="none"/>
        </w:rPr>
        <w:tab/>
      </w:r>
      <w:r w:rsidRPr="00F700AB">
        <w:rPr>
          <w:rFonts w:ascii="Arial" w:eastAsia="Calibri" w:hAnsi="Arial" w:cs="Arial"/>
          <w:snapToGrid w:val="0"/>
          <w:kern w:val="0"/>
          <w14:ligatures w14:val="none"/>
        </w:rPr>
        <w:tab/>
        <w:t>*R7</w:t>
      </w:r>
      <w:r w:rsidRPr="00F700AB">
        <w:rPr>
          <w:rFonts w:ascii="Arial" w:eastAsia="Calibri" w:hAnsi="Arial" w:cs="Arial"/>
          <w:snapToGrid w:val="0"/>
          <w:kern w:val="0"/>
          <w14:ligatures w14:val="none"/>
        </w:rPr>
        <w:tab/>
      </w:r>
      <w:r w:rsidRPr="00F700AB">
        <w:rPr>
          <w:rFonts w:ascii="Arial" w:eastAsia="Calibri" w:hAnsi="Arial" w:cs="Arial"/>
          <w:snapToGrid w:val="0"/>
          <w:kern w:val="0"/>
          <w14:ligatures w14:val="none"/>
        </w:rPr>
        <w:tab/>
        <w:t>↓</w:t>
      </w:r>
      <w:r w:rsidRPr="00F700AB">
        <w:rPr>
          <w:rFonts w:ascii="Arial" w:eastAsia="Calibri" w:hAnsi="Arial" w:cs="Arial"/>
          <w:snapToGrid w:val="0"/>
          <w:kern w:val="0"/>
          <w14:ligatures w14:val="none"/>
        </w:rPr>
        <w:tab/>
      </w:r>
      <w:r w:rsidRPr="00F700AB">
        <w:rPr>
          <w:rFonts w:ascii="Arial" w:eastAsia="Calibri" w:hAnsi="Arial" w:cs="Arial"/>
          <w:snapToGrid w:val="0"/>
          <w:kern w:val="0"/>
          <w14:ligatures w14:val="none"/>
        </w:rPr>
        <w:tab/>
      </w:r>
      <w:r w:rsidRPr="00F700AB">
        <w:rPr>
          <w:rFonts w:ascii="Arial" w:eastAsia="Calibri" w:hAnsi="Arial" w:cs="Arial"/>
          <w:snapToGrid w:val="0"/>
          <w:kern w:val="0"/>
          <w14:ligatures w14:val="none"/>
        </w:rPr>
        <w:tab/>
      </w:r>
      <w:r w:rsidRPr="00F700AB">
        <w:rPr>
          <w:rFonts w:ascii="Arial" w:eastAsia="Calibri" w:hAnsi="Arial" w:cs="Arial"/>
          <w:snapToGrid w:val="0"/>
          <w:kern w:val="0"/>
          <w14:ligatures w14:val="none"/>
        </w:rPr>
        <w:tab/>
        <w:t>*L7</w:t>
      </w:r>
      <w:r w:rsidRPr="00F700AB">
        <w:rPr>
          <w:rFonts w:ascii="Arial" w:eastAsia="Calibri" w:hAnsi="Arial" w:cs="Arial"/>
          <w:snapToGrid w:val="0"/>
          <w:kern w:val="0"/>
          <w14:ligatures w14:val="none"/>
        </w:rPr>
        <w:tab/>
      </w:r>
      <w:r w:rsidRPr="00F700AB">
        <w:rPr>
          <w:rFonts w:ascii="Arial" w:eastAsia="Calibri" w:hAnsi="Arial" w:cs="Arial"/>
          <w:snapToGrid w:val="0"/>
          <w:kern w:val="0"/>
          <w14:ligatures w14:val="none"/>
        </w:rPr>
        <w:tab/>
        <w:t>↓</w:t>
      </w:r>
    </w:p>
    <w:p w14:paraId="043E33F5" w14:textId="77777777" w:rsidR="00F700AB" w:rsidRPr="00F700AB" w:rsidRDefault="00F700AB" w:rsidP="00F700AB">
      <w:pPr>
        <w:spacing w:after="0" w:line="240" w:lineRule="auto"/>
        <w:contextualSpacing/>
        <w:rPr>
          <w:rFonts w:ascii="Arial" w:eastAsia="Calibri" w:hAnsi="Arial" w:cs="Times New Roman"/>
          <w:snapToGrid w:val="0"/>
          <w:kern w:val="0"/>
          <w14:ligatures w14:val="none"/>
        </w:rPr>
      </w:pPr>
      <w:r w:rsidRPr="00F700AB">
        <w:rPr>
          <w:rFonts w:ascii="Arial" w:eastAsia="Calibri" w:hAnsi="Arial" w:cs="Times New Roman"/>
          <w:snapToGrid w:val="0"/>
          <w:kern w:val="0"/>
          <w14:ligatures w14:val="none"/>
        </w:rPr>
        <w:tab/>
      </w:r>
      <w:r w:rsidRPr="00F700AB">
        <w:rPr>
          <w:rFonts w:ascii="Arial" w:eastAsia="Calibri" w:hAnsi="Arial" w:cs="Times New Roman"/>
          <w:snapToGrid w:val="0"/>
          <w:kern w:val="0"/>
          <w14:ligatures w14:val="none"/>
        </w:rPr>
        <w:tab/>
      </w:r>
      <w:r w:rsidRPr="00F700AB">
        <w:rPr>
          <w:rFonts w:ascii="Arial" w:eastAsia="Calibri" w:hAnsi="Arial" w:cs="Times New Roman"/>
          <w:snapToGrid w:val="0"/>
          <w:kern w:val="0"/>
          <w14:ligatures w14:val="none"/>
        </w:rPr>
        <w:tab/>
      </w:r>
      <w:r w:rsidRPr="00F700AB">
        <w:rPr>
          <w:rFonts w:ascii="Arial" w:eastAsia="Calibri" w:hAnsi="Arial" w:cs="Times New Roman"/>
          <w:snapToGrid w:val="0"/>
          <w:kern w:val="0"/>
          <w14:ligatures w14:val="none"/>
        </w:rPr>
        <w:tab/>
        <w:t>Base</w:t>
      </w:r>
      <w:r w:rsidRPr="00F700AB">
        <w:rPr>
          <w:rFonts w:ascii="Arial" w:eastAsia="Calibri" w:hAnsi="Arial" w:cs="Times New Roman"/>
          <w:snapToGrid w:val="0"/>
          <w:kern w:val="0"/>
          <w14:ligatures w14:val="none"/>
        </w:rPr>
        <w:tab/>
      </w:r>
      <w:r w:rsidRPr="00F700AB">
        <w:rPr>
          <w:rFonts w:ascii="Arial" w:eastAsia="Calibri" w:hAnsi="Arial" w:cs="Times New Roman"/>
          <w:snapToGrid w:val="0"/>
          <w:kern w:val="0"/>
          <w14:ligatures w14:val="none"/>
        </w:rPr>
        <w:tab/>
      </w:r>
      <w:r w:rsidRPr="00F700AB">
        <w:rPr>
          <w:rFonts w:ascii="Arial" w:eastAsia="Calibri" w:hAnsi="Arial" w:cs="Times New Roman"/>
          <w:snapToGrid w:val="0"/>
          <w:kern w:val="0"/>
          <w14:ligatures w14:val="none"/>
        </w:rPr>
        <w:tab/>
      </w:r>
      <w:r w:rsidRPr="00F700AB">
        <w:rPr>
          <w:rFonts w:ascii="Arial" w:eastAsia="Calibri" w:hAnsi="Arial" w:cs="Times New Roman"/>
          <w:snapToGrid w:val="0"/>
          <w:kern w:val="0"/>
          <w14:ligatures w14:val="none"/>
        </w:rPr>
        <w:tab/>
      </w:r>
      <w:r w:rsidRPr="00F700AB">
        <w:rPr>
          <w:rFonts w:ascii="Arial" w:eastAsia="Calibri" w:hAnsi="Arial" w:cs="Times New Roman"/>
          <w:snapToGrid w:val="0"/>
          <w:kern w:val="0"/>
          <w14:ligatures w14:val="none"/>
        </w:rPr>
        <w:tab/>
      </w:r>
      <w:r w:rsidRPr="00F700AB">
        <w:rPr>
          <w:rFonts w:ascii="Arial" w:eastAsia="Calibri" w:hAnsi="Arial" w:cs="Times New Roman"/>
          <w:snapToGrid w:val="0"/>
          <w:kern w:val="0"/>
          <w14:ligatures w14:val="none"/>
        </w:rPr>
        <w:tab/>
        <w:t>Base</w:t>
      </w:r>
    </w:p>
    <w:p w14:paraId="615BF7EC" w14:textId="77777777" w:rsidR="00F700AB" w:rsidRPr="00F700AB" w:rsidRDefault="00F700AB" w:rsidP="00F700AB">
      <w:pPr>
        <w:spacing w:after="0" w:line="240" w:lineRule="auto"/>
        <w:contextualSpacing/>
        <w:rPr>
          <w:rFonts w:ascii="Arial" w:eastAsia="Calibri" w:hAnsi="Arial" w:cs="Times New Roman"/>
          <w:snapToGrid w:val="0"/>
          <w:kern w:val="0"/>
          <w14:ligatures w14:val="none"/>
        </w:rPr>
      </w:pPr>
    </w:p>
    <w:p w14:paraId="2043023C" w14:textId="77777777" w:rsidR="00F700AB" w:rsidRPr="00F700AB" w:rsidRDefault="00F700AB" w:rsidP="00F700AB">
      <w:pPr>
        <w:spacing w:after="0" w:line="240" w:lineRule="auto"/>
        <w:contextualSpacing/>
        <w:rPr>
          <w:rFonts w:ascii="Arial" w:eastAsia="Calibri" w:hAnsi="Arial" w:cs="Times New Roman"/>
          <w:snapToGrid w:val="0"/>
          <w:kern w:val="0"/>
          <w14:ligatures w14:val="none"/>
        </w:rPr>
      </w:pPr>
      <w:r w:rsidRPr="00F700AB">
        <w:rPr>
          <w:rFonts w:ascii="Arial" w:eastAsia="Calibri" w:hAnsi="Arial" w:cs="Times New Roman"/>
          <w:snapToGrid w:val="0"/>
          <w:kern w:val="0"/>
          <w14:ligatures w14:val="none"/>
        </w:rPr>
        <w:t>*only when necessary because of large prostate, to ensure a maximum 5mm distance between sections.</w:t>
      </w:r>
    </w:p>
    <w:p w14:paraId="45B9880C" w14:textId="77777777" w:rsidR="00F700AB" w:rsidRPr="00F700AB" w:rsidRDefault="00F700AB" w:rsidP="00F700AB">
      <w:pPr>
        <w:spacing w:after="0" w:line="240" w:lineRule="auto"/>
        <w:contextualSpacing/>
        <w:rPr>
          <w:rFonts w:ascii="Arial" w:eastAsia="Calibri" w:hAnsi="Arial" w:cs="Times New Roman"/>
          <w:snapToGrid w:val="0"/>
          <w:kern w:val="0"/>
          <w14:ligatures w14:val="none"/>
        </w:rPr>
      </w:pPr>
    </w:p>
    <w:p w14:paraId="79A4FC70" w14:textId="77777777" w:rsidR="00F700AB" w:rsidRPr="00F700AB" w:rsidRDefault="00F700AB" w:rsidP="00F700AB">
      <w:pPr>
        <w:spacing w:after="0" w:line="240" w:lineRule="auto"/>
        <w:rPr>
          <w:rFonts w:ascii="Arial" w:eastAsia="Calibri" w:hAnsi="Arial" w:cs="Arial"/>
          <w:b/>
          <w:kern w:val="0"/>
          <w14:ligatures w14:val="none"/>
        </w:rPr>
      </w:pPr>
      <w:r w:rsidRPr="00F700AB">
        <w:rPr>
          <w:rFonts w:ascii="Arial" w:eastAsia="Calibri" w:hAnsi="Arial" w:cs="Arial"/>
          <w:b/>
          <w:kern w:val="0"/>
          <w14:ligatures w14:val="none"/>
        </w:rPr>
        <w:t>If positive:</w:t>
      </w:r>
      <w:r w:rsidRPr="00F700AB">
        <w:rPr>
          <w:rFonts w:ascii="Arial" w:eastAsia="Calibri" w:hAnsi="Arial" w:cs="Arial"/>
          <w:b/>
          <w:kern w:val="0"/>
          <w14:ligatures w14:val="none"/>
        </w:rPr>
        <w:tab/>
      </w:r>
    </w:p>
    <w:p w14:paraId="49754AD9" w14:textId="77777777" w:rsidR="00F700AB" w:rsidRPr="00F700AB" w:rsidRDefault="00F700AB" w:rsidP="00F700AB">
      <w:pPr>
        <w:spacing w:after="0" w:line="240" w:lineRule="auto"/>
        <w:rPr>
          <w:rFonts w:ascii="Arial" w:eastAsia="Calibri" w:hAnsi="Arial" w:cs="Arial"/>
          <w:b/>
          <w:kern w:val="0"/>
          <w14:ligatures w14:val="none"/>
        </w:rPr>
      </w:pPr>
    </w:p>
    <w:p w14:paraId="33C551E8" w14:textId="77777777" w:rsidR="00F700AB" w:rsidRPr="00F700AB" w:rsidRDefault="00F700AB" w:rsidP="00F700AB">
      <w:pPr>
        <w:numPr>
          <w:ilvl w:val="0"/>
          <w:numId w:val="11"/>
        </w:numPr>
        <w:spacing w:after="0" w:line="240" w:lineRule="auto"/>
        <w:rPr>
          <w:rFonts w:ascii="Arial" w:eastAsia="Calibri" w:hAnsi="Arial" w:cs="Arial"/>
          <w:b/>
          <w:kern w:val="0"/>
          <w14:ligatures w14:val="none"/>
        </w:rPr>
      </w:pPr>
      <w:r w:rsidRPr="00F700AB">
        <w:rPr>
          <w:rFonts w:ascii="Arial" w:eastAsia="Calibri" w:hAnsi="Arial" w:cs="Arial"/>
          <w:b/>
          <w:kern w:val="0"/>
          <w14:ligatures w14:val="none"/>
        </w:rPr>
        <w:t xml:space="preserve">≤2mm G3 on a single section:  No action required. </w:t>
      </w:r>
    </w:p>
    <w:p w14:paraId="33E3FA6A" w14:textId="77777777" w:rsidR="00F700AB" w:rsidRPr="00F700AB" w:rsidRDefault="00F700AB" w:rsidP="00F700AB">
      <w:pPr>
        <w:spacing w:after="0" w:line="240" w:lineRule="auto"/>
        <w:ind w:left="720"/>
        <w:rPr>
          <w:rFonts w:ascii="Arial" w:eastAsia="Calibri" w:hAnsi="Arial" w:cs="Arial"/>
          <w:b/>
          <w:kern w:val="0"/>
          <w14:ligatures w14:val="none"/>
        </w:rPr>
      </w:pPr>
    </w:p>
    <w:p w14:paraId="4C0A72C6" w14:textId="77777777" w:rsidR="00F700AB" w:rsidRPr="00F700AB" w:rsidRDefault="00F700AB" w:rsidP="00F700AB">
      <w:pPr>
        <w:numPr>
          <w:ilvl w:val="0"/>
          <w:numId w:val="11"/>
        </w:numPr>
        <w:spacing w:after="0" w:line="240" w:lineRule="auto"/>
        <w:rPr>
          <w:rFonts w:ascii="Arial" w:eastAsia="Calibri" w:hAnsi="Arial" w:cs="Arial"/>
          <w:b/>
          <w:kern w:val="0"/>
          <w14:ligatures w14:val="none"/>
        </w:rPr>
      </w:pPr>
      <w:r w:rsidRPr="00F700AB">
        <w:rPr>
          <w:rFonts w:ascii="Arial" w:eastAsia="Calibri" w:hAnsi="Arial" w:cs="Arial"/>
          <w:b/>
          <w:kern w:val="0"/>
          <w14:ligatures w14:val="none"/>
        </w:rPr>
        <w:t xml:space="preserve">&gt;2mm G3, </w:t>
      </w:r>
      <w:r w:rsidRPr="00F700AB">
        <w:rPr>
          <w:rFonts w:ascii="Arial" w:eastAsia="Calibri" w:hAnsi="Arial" w:cs="Arial"/>
          <w:b/>
          <w:i/>
          <w:iCs/>
          <w:kern w:val="0"/>
          <w14:ligatures w14:val="none"/>
        </w:rPr>
        <w:t>any</w:t>
      </w:r>
      <w:r w:rsidRPr="00F700AB">
        <w:rPr>
          <w:rFonts w:ascii="Arial" w:eastAsia="Calibri" w:hAnsi="Arial" w:cs="Arial"/>
          <w:b/>
          <w:kern w:val="0"/>
          <w14:ligatures w14:val="none"/>
        </w:rPr>
        <w:t xml:space="preserve"> G4, or cancer on multiple (&gt;1) sections:  Secondary resection/removal of the entire bundle.</w:t>
      </w:r>
    </w:p>
    <w:p w14:paraId="47E1ED98" w14:textId="77777777" w:rsidR="00F700AB" w:rsidRPr="00F700AB" w:rsidRDefault="00F700AB" w:rsidP="00F700AB">
      <w:pPr>
        <w:spacing w:after="0" w:line="240" w:lineRule="auto"/>
        <w:contextualSpacing/>
        <w:rPr>
          <w:rFonts w:ascii="Arial" w:eastAsia="Calibri" w:hAnsi="Arial" w:cs="Times New Roman"/>
          <w:snapToGrid w:val="0"/>
          <w:kern w:val="0"/>
          <w14:ligatures w14:val="none"/>
        </w:rPr>
      </w:pPr>
    </w:p>
    <w:p w14:paraId="4164CDFD" w14:textId="77777777" w:rsidR="00F700AB" w:rsidRPr="00F700AB" w:rsidRDefault="00F700AB" w:rsidP="00F700AB">
      <w:pPr>
        <w:spacing w:after="0" w:line="240" w:lineRule="auto"/>
        <w:ind w:left="2160" w:firstLine="720"/>
        <w:rPr>
          <w:rFonts w:ascii="Arial" w:eastAsia="Calibri" w:hAnsi="Arial" w:cs="Arial"/>
          <w:b/>
          <w:kern w:val="0"/>
          <w14:ligatures w14:val="none"/>
        </w:rPr>
      </w:pPr>
    </w:p>
    <w:p w14:paraId="533F40B8" w14:textId="77777777" w:rsidR="00F700AB" w:rsidRPr="00F700AB" w:rsidRDefault="00F700AB" w:rsidP="00F700AB">
      <w:pPr>
        <w:spacing w:after="0" w:line="240" w:lineRule="auto"/>
        <w:rPr>
          <w:rFonts w:ascii="Arial" w:eastAsia="Calibri" w:hAnsi="Arial" w:cs="Times New Roman"/>
          <w:b/>
          <w:snapToGrid w:val="0"/>
          <w:kern w:val="0"/>
          <w14:ligatures w14:val="none"/>
        </w:rPr>
      </w:pPr>
      <w:r w:rsidRPr="00F700AB">
        <w:rPr>
          <w:rFonts w:ascii="Arial" w:eastAsia="Calibri" w:hAnsi="Arial" w:cs="Times New Roman"/>
          <w:b/>
          <w:snapToGrid w:val="0"/>
          <w:kern w:val="0"/>
          <w14:ligatures w14:val="none"/>
        </w:rPr>
        <w:t>FROZEN SECTION EXAMINATION</w:t>
      </w:r>
    </w:p>
    <w:p w14:paraId="3CA2BC91" w14:textId="77777777" w:rsidR="00F700AB" w:rsidRPr="00F700AB" w:rsidRDefault="00F700AB" w:rsidP="00F700AB">
      <w:pPr>
        <w:spacing w:after="0" w:line="240" w:lineRule="auto"/>
        <w:rPr>
          <w:rFonts w:ascii="Arial" w:eastAsia="Calibri" w:hAnsi="Arial" w:cs="Times New Roman"/>
          <w:snapToGrid w:val="0"/>
          <w:kern w:val="0"/>
          <w14:ligatures w14:val="none"/>
        </w:rPr>
      </w:pPr>
    </w:p>
    <w:tbl>
      <w:tblPr>
        <w:tblW w:w="96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8"/>
        <w:gridCol w:w="3167"/>
        <w:gridCol w:w="1939"/>
        <w:gridCol w:w="2871"/>
      </w:tblGrid>
      <w:tr w:rsidR="00F700AB" w:rsidRPr="00F700AB" w14:paraId="5FB2BE01" w14:textId="77777777" w:rsidTr="005A7501">
        <w:trPr>
          <w:trHeight w:val="459"/>
        </w:trPr>
        <w:tc>
          <w:tcPr>
            <w:tcW w:w="4835" w:type="dxa"/>
            <w:gridSpan w:val="2"/>
          </w:tcPr>
          <w:p w14:paraId="4A28EBD4" w14:textId="77777777" w:rsidR="00F700AB" w:rsidRPr="00F700AB" w:rsidRDefault="00F700AB" w:rsidP="00F700AB">
            <w:pPr>
              <w:spacing w:after="0" w:line="240" w:lineRule="auto"/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</w:pPr>
            <w:r w:rsidRPr="00F700AB"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  <w:t xml:space="preserve">                     Right side</w:t>
            </w:r>
          </w:p>
        </w:tc>
        <w:tc>
          <w:tcPr>
            <w:tcW w:w="4810" w:type="dxa"/>
            <w:gridSpan w:val="2"/>
          </w:tcPr>
          <w:p w14:paraId="1EEC0619" w14:textId="77777777" w:rsidR="00F700AB" w:rsidRPr="00F700AB" w:rsidRDefault="00F700AB" w:rsidP="00F700AB">
            <w:pPr>
              <w:spacing w:after="0" w:line="240" w:lineRule="auto"/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</w:pPr>
            <w:r w:rsidRPr="00F700AB"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  <w:t xml:space="preserve">                          Left side</w:t>
            </w:r>
          </w:p>
        </w:tc>
      </w:tr>
      <w:tr w:rsidR="00F700AB" w:rsidRPr="00F700AB" w14:paraId="38D253A0" w14:textId="77777777" w:rsidTr="005A7501">
        <w:trPr>
          <w:trHeight w:val="357"/>
        </w:trPr>
        <w:tc>
          <w:tcPr>
            <w:tcW w:w="1668" w:type="dxa"/>
            <w:vMerge w:val="restart"/>
            <w:tcBorders>
              <w:bottom w:val="single" w:sz="4" w:space="0" w:color="auto"/>
            </w:tcBorders>
          </w:tcPr>
          <w:p w14:paraId="67300CCB" w14:textId="77777777" w:rsidR="00F700AB" w:rsidRPr="00F700AB" w:rsidRDefault="00F700AB" w:rsidP="00F700AB">
            <w:pPr>
              <w:spacing w:after="0" w:line="240" w:lineRule="auto"/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</w:pPr>
            <w:bookmarkStart w:id="0" w:name="_Hlk167892133"/>
            <w:r w:rsidRPr="00F700AB"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  <w:t>R1</w:t>
            </w:r>
          </w:p>
        </w:tc>
        <w:tc>
          <w:tcPr>
            <w:tcW w:w="3167" w:type="dxa"/>
            <w:tcBorders>
              <w:bottom w:val="single" w:sz="4" w:space="0" w:color="auto"/>
            </w:tcBorders>
            <w:vAlign w:val="center"/>
          </w:tcPr>
          <w:p w14:paraId="3967BF2F" w14:textId="77777777" w:rsidR="00F700AB" w:rsidRPr="00F700AB" w:rsidRDefault="00F700AB" w:rsidP="00F700AB">
            <w:pPr>
              <w:spacing w:after="0" w:line="240" w:lineRule="auto"/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</w:pPr>
            <w:r w:rsidRPr="00F700AB"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  <w:t>Positive for … .mm  Gleason (     )</w:t>
            </w:r>
          </w:p>
        </w:tc>
        <w:tc>
          <w:tcPr>
            <w:tcW w:w="1939" w:type="dxa"/>
            <w:vMerge w:val="restart"/>
            <w:tcBorders>
              <w:bottom w:val="single" w:sz="4" w:space="0" w:color="auto"/>
            </w:tcBorders>
          </w:tcPr>
          <w:p w14:paraId="5C1E3614" w14:textId="77777777" w:rsidR="00F700AB" w:rsidRPr="00F700AB" w:rsidRDefault="00F700AB" w:rsidP="00F700AB">
            <w:pPr>
              <w:spacing w:after="0" w:line="240" w:lineRule="auto"/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</w:pPr>
            <w:r w:rsidRPr="00F700AB"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  <w:t>L1</w:t>
            </w:r>
          </w:p>
        </w:tc>
        <w:tc>
          <w:tcPr>
            <w:tcW w:w="2871" w:type="dxa"/>
            <w:tcBorders>
              <w:bottom w:val="single" w:sz="4" w:space="0" w:color="auto"/>
            </w:tcBorders>
            <w:vAlign w:val="center"/>
          </w:tcPr>
          <w:p w14:paraId="0E0D8C76" w14:textId="77777777" w:rsidR="00F700AB" w:rsidRPr="00F700AB" w:rsidRDefault="00F700AB" w:rsidP="00F700AB">
            <w:pPr>
              <w:spacing w:after="0" w:line="240" w:lineRule="auto"/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</w:pPr>
            <w:r w:rsidRPr="00F700AB"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  <w:t>Positive for  ….mm  Gleason (…. )</w:t>
            </w:r>
          </w:p>
        </w:tc>
      </w:tr>
      <w:tr w:rsidR="00F700AB" w:rsidRPr="00F700AB" w14:paraId="5550EFCB" w14:textId="77777777" w:rsidTr="005A7501">
        <w:trPr>
          <w:trHeight w:val="357"/>
        </w:trPr>
        <w:tc>
          <w:tcPr>
            <w:tcW w:w="1668" w:type="dxa"/>
            <w:vMerge/>
            <w:tcBorders>
              <w:bottom w:val="single" w:sz="4" w:space="0" w:color="auto"/>
            </w:tcBorders>
          </w:tcPr>
          <w:p w14:paraId="77DEE2E9" w14:textId="77777777" w:rsidR="00F700AB" w:rsidRPr="00F700AB" w:rsidRDefault="00F700AB" w:rsidP="00F700AB">
            <w:pPr>
              <w:spacing w:after="0" w:line="240" w:lineRule="auto"/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</w:pPr>
          </w:p>
        </w:tc>
        <w:tc>
          <w:tcPr>
            <w:tcW w:w="3167" w:type="dxa"/>
            <w:tcBorders>
              <w:bottom w:val="single" w:sz="4" w:space="0" w:color="auto"/>
            </w:tcBorders>
            <w:vAlign w:val="center"/>
          </w:tcPr>
          <w:p w14:paraId="3CB3F0EB" w14:textId="77777777" w:rsidR="00F700AB" w:rsidRPr="00F700AB" w:rsidRDefault="00F700AB" w:rsidP="00F700AB">
            <w:pPr>
              <w:spacing w:after="0" w:line="240" w:lineRule="auto"/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</w:pPr>
            <w:r w:rsidRPr="00F700AB">
              <w:rPr>
                <w:rFonts w:ascii="Arial" w:eastAsia="Calibri" w:hAnsi="Arial" w:cs="Times New Roman"/>
                <w:b/>
                <w:snapToGrid w:val="0"/>
                <w:kern w:val="0"/>
                <w:sz w:val="21"/>
                <w:szCs w:val="21"/>
                <w14:ligatures w14:val="none"/>
              </w:rPr>
              <w:t>Narrowly Clear (&lt;0.5mm)</w:t>
            </w:r>
          </w:p>
        </w:tc>
        <w:tc>
          <w:tcPr>
            <w:tcW w:w="1939" w:type="dxa"/>
            <w:vMerge/>
            <w:tcBorders>
              <w:bottom w:val="single" w:sz="4" w:space="0" w:color="auto"/>
            </w:tcBorders>
          </w:tcPr>
          <w:p w14:paraId="5E2E2CFA" w14:textId="77777777" w:rsidR="00F700AB" w:rsidRPr="00F700AB" w:rsidRDefault="00F700AB" w:rsidP="00F700AB">
            <w:pPr>
              <w:spacing w:after="0" w:line="240" w:lineRule="auto"/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</w:pPr>
          </w:p>
        </w:tc>
        <w:tc>
          <w:tcPr>
            <w:tcW w:w="2871" w:type="dxa"/>
            <w:tcBorders>
              <w:bottom w:val="single" w:sz="4" w:space="0" w:color="auto"/>
            </w:tcBorders>
            <w:vAlign w:val="center"/>
          </w:tcPr>
          <w:p w14:paraId="2C806935" w14:textId="77777777" w:rsidR="00F700AB" w:rsidRPr="00F700AB" w:rsidRDefault="00F700AB" w:rsidP="00F700AB">
            <w:pPr>
              <w:spacing w:after="0" w:line="240" w:lineRule="auto"/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</w:pPr>
            <w:r w:rsidRPr="00F700AB">
              <w:rPr>
                <w:rFonts w:ascii="Arial" w:eastAsia="Calibri" w:hAnsi="Arial" w:cs="Times New Roman"/>
                <w:b/>
                <w:snapToGrid w:val="0"/>
                <w:kern w:val="0"/>
                <w:sz w:val="21"/>
                <w:szCs w:val="21"/>
                <w14:ligatures w14:val="none"/>
              </w:rPr>
              <w:t>Narrowly Clear (&lt;0.5mm)</w:t>
            </w:r>
          </w:p>
        </w:tc>
      </w:tr>
      <w:tr w:rsidR="00F700AB" w:rsidRPr="00F700AB" w14:paraId="7052CF98" w14:textId="77777777" w:rsidTr="005A7501">
        <w:trPr>
          <w:trHeight w:val="357"/>
        </w:trPr>
        <w:tc>
          <w:tcPr>
            <w:tcW w:w="1668" w:type="dxa"/>
            <w:vMerge/>
          </w:tcPr>
          <w:p w14:paraId="1D0C1AE9" w14:textId="77777777" w:rsidR="00F700AB" w:rsidRPr="00F700AB" w:rsidRDefault="00F700AB" w:rsidP="00F700AB">
            <w:pPr>
              <w:spacing w:after="0" w:line="240" w:lineRule="auto"/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</w:pPr>
          </w:p>
        </w:tc>
        <w:tc>
          <w:tcPr>
            <w:tcW w:w="3167" w:type="dxa"/>
            <w:vAlign w:val="center"/>
          </w:tcPr>
          <w:p w14:paraId="74712027" w14:textId="77777777" w:rsidR="00F700AB" w:rsidRPr="00F700AB" w:rsidRDefault="00F700AB" w:rsidP="00F700AB">
            <w:pPr>
              <w:spacing w:after="0" w:line="240" w:lineRule="auto"/>
              <w:rPr>
                <w:rFonts w:ascii="Arial" w:eastAsia="Calibri" w:hAnsi="Arial" w:cs="Times New Roman"/>
                <w:b/>
                <w:snapToGrid w:val="0"/>
                <w:kern w:val="0"/>
                <w:sz w:val="21"/>
                <w:szCs w:val="21"/>
                <w14:ligatures w14:val="none"/>
              </w:rPr>
            </w:pPr>
            <w:r w:rsidRPr="00F700AB">
              <w:rPr>
                <w:rFonts w:ascii="Arial" w:eastAsia="Calibri" w:hAnsi="Arial" w:cs="Times New Roman"/>
                <w:b/>
                <w:snapToGrid w:val="0"/>
                <w:kern w:val="0"/>
                <w:sz w:val="21"/>
                <w:szCs w:val="21"/>
                <w14:ligatures w14:val="none"/>
              </w:rPr>
              <w:t>Clear</w:t>
            </w:r>
          </w:p>
        </w:tc>
        <w:tc>
          <w:tcPr>
            <w:tcW w:w="1939" w:type="dxa"/>
            <w:vMerge/>
          </w:tcPr>
          <w:p w14:paraId="32EB6B42" w14:textId="77777777" w:rsidR="00F700AB" w:rsidRPr="00F700AB" w:rsidRDefault="00F700AB" w:rsidP="00F700AB">
            <w:pPr>
              <w:spacing w:after="0" w:line="240" w:lineRule="auto"/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</w:pPr>
          </w:p>
        </w:tc>
        <w:tc>
          <w:tcPr>
            <w:tcW w:w="2871" w:type="dxa"/>
            <w:vAlign w:val="center"/>
          </w:tcPr>
          <w:p w14:paraId="0C7E9CD2" w14:textId="77777777" w:rsidR="00F700AB" w:rsidRPr="00F700AB" w:rsidRDefault="00F700AB" w:rsidP="00F700AB">
            <w:pPr>
              <w:spacing w:after="0" w:line="240" w:lineRule="auto"/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</w:pPr>
            <w:r w:rsidRPr="00F700AB"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  <w:t>Clear</w:t>
            </w:r>
          </w:p>
        </w:tc>
      </w:tr>
      <w:tr w:rsidR="00F700AB" w:rsidRPr="00F700AB" w14:paraId="4B7B78DC" w14:textId="77777777" w:rsidTr="005A7501">
        <w:trPr>
          <w:trHeight w:val="357"/>
        </w:trPr>
        <w:tc>
          <w:tcPr>
            <w:tcW w:w="1668" w:type="dxa"/>
          </w:tcPr>
          <w:p w14:paraId="33F2F9F9" w14:textId="77777777" w:rsidR="00F700AB" w:rsidRPr="00F700AB" w:rsidRDefault="00F700AB" w:rsidP="00F700AB">
            <w:pPr>
              <w:spacing w:after="0" w:line="240" w:lineRule="auto"/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</w:pPr>
            <w:r w:rsidRPr="00F700AB"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  <w:t>R2</w:t>
            </w:r>
          </w:p>
        </w:tc>
        <w:tc>
          <w:tcPr>
            <w:tcW w:w="3167" w:type="dxa"/>
            <w:vAlign w:val="center"/>
          </w:tcPr>
          <w:p w14:paraId="0B6C93C3" w14:textId="77777777" w:rsidR="00F700AB" w:rsidRPr="00F700AB" w:rsidRDefault="00F700AB" w:rsidP="00F700AB">
            <w:pPr>
              <w:spacing w:after="0" w:line="240" w:lineRule="auto"/>
              <w:rPr>
                <w:rFonts w:ascii="Arial" w:eastAsia="Calibri" w:hAnsi="Arial" w:cs="Times New Roman"/>
                <w:b/>
                <w:snapToGrid w:val="0"/>
                <w:kern w:val="0"/>
                <w:sz w:val="21"/>
                <w:szCs w:val="21"/>
                <w14:ligatures w14:val="none"/>
              </w:rPr>
            </w:pPr>
            <w:r w:rsidRPr="00F700AB"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  <w:t>Positive for … .mm  Gleason (     )</w:t>
            </w:r>
          </w:p>
        </w:tc>
        <w:tc>
          <w:tcPr>
            <w:tcW w:w="1939" w:type="dxa"/>
          </w:tcPr>
          <w:p w14:paraId="5F6D4C32" w14:textId="77777777" w:rsidR="00F700AB" w:rsidRPr="00F700AB" w:rsidRDefault="00F700AB" w:rsidP="00F700AB">
            <w:pPr>
              <w:spacing w:after="0" w:line="240" w:lineRule="auto"/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</w:pPr>
            <w:r w:rsidRPr="00F700AB"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  <w:t>L2</w:t>
            </w:r>
          </w:p>
        </w:tc>
        <w:tc>
          <w:tcPr>
            <w:tcW w:w="2871" w:type="dxa"/>
            <w:vAlign w:val="center"/>
          </w:tcPr>
          <w:p w14:paraId="7F110861" w14:textId="77777777" w:rsidR="00F700AB" w:rsidRPr="00F700AB" w:rsidRDefault="00F700AB" w:rsidP="00F700AB">
            <w:pPr>
              <w:spacing w:after="0" w:line="240" w:lineRule="auto"/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</w:pPr>
            <w:r w:rsidRPr="00F700AB"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  <w:t>Positive for  ….mm  Gleason (…. )</w:t>
            </w:r>
          </w:p>
        </w:tc>
      </w:tr>
      <w:tr w:rsidR="00F700AB" w:rsidRPr="00F700AB" w14:paraId="3E8E8518" w14:textId="77777777" w:rsidTr="005A7501">
        <w:trPr>
          <w:trHeight w:val="357"/>
        </w:trPr>
        <w:tc>
          <w:tcPr>
            <w:tcW w:w="1668" w:type="dxa"/>
          </w:tcPr>
          <w:p w14:paraId="5AD86111" w14:textId="77777777" w:rsidR="00F700AB" w:rsidRPr="00F700AB" w:rsidRDefault="00F700AB" w:rsidP="00F700AB">
            <w:pPr>
              <w:spacing w:after="0" w:line="240" w:lineRule="auto"/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</w:pPr>
          </w:p>
        </w:tc>
        <w:tc>
          <w:tcPr>
            <w:tcW w:w="3167" w:type="dxa"/>
            <w:vAlign w:val="center"/>
          </w:tcPr>
          <w:p w14:paraId="3A10BE84" w14:textId="77777777" w:rsidR="00F700AB" w:rsidRPr="00F700AB" w:rsidRDefault="00F700AB" w:rsidP="00F700AB">
            <w:pPr>
              <w:spacing w:after="0" w:line="240" w:lineRule="auto"/>
              <w:rPr>
                <w:rFonts w:ascii="Arial" w:eastAsia="Calibri" w:hAnsi="Arial" w:cs="Times New Roman"/>
                <w:b/>
                <w:snapToGrid w:val="0"/>
                <w:kern w:val="0"/>
                <w:sz w:val="21"/>
                <w:szCs w:val="21"/>
                <w14:ligatures w14:val="none"/>
              </w:rPr>
            </w:pPr>
            <w:r w:rsidRPr="00F700AB">
              <w:rPr>
                <w:rFonts w:ascii="Arial" w:eastAsia="Calibri" w:hAnsi="Arial" w:cs="Times New Roman"/>
                <w:b/>
                <w:snapToGrid w:val="0"/>
                <w:kern w:val="0"/>
                <w:sz w:val="21"/>
                <w:szCs w:val="21"/>
                <w14:ligatures w14:val="none"/>
              </w:rPr>
              <w:t>Narrowly Clear (&lt;0.5mm)</w:t>
            </w:r>
          </w:p>
        </w:tc>
        <w:tc>
          <w:tcPr>
            <w:tcW w:w="1939" w:type="dxa"/>
          </w:tcPr>
          <w:p w14:paraId="2F6992AA" w14:textId="77777777" w:rsidR="00F700AB" w:rsidRPr="00F700AB" w:rsidRDefault="00F700AB" w:rsidP="00F700AB">
            <w:pPr>
              <w:spacing w:after="0" w:line="240" w:lineRule="auto"/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</w:pPr>
          </w:p>
        </w:tc>
        <w:tc>
          <w:tcPr>
            <w:tcW w:w="2871" w:type="dxa"/>
            <w:vAlign w:val="center"/>
          </w:tcPr>
          <w:p w14:paraId="002C4CE4" w14:textId="77777777" w:rsidR="00F700AB" w:rsidRPr="00F700AB" w:rsidRDefault="00F700AB" w:rsidP="00F700AB">
            <w:pPr>
              <w:spacing w:after="0" w:line="240" w:lineRule="auto"/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</w:pPr>
            <w:r w:rsidRPr="00F700AB">
              <w:rPr>
                <w:rFonts w:ascii="Arial" w:eastAsia="Calibri" w:hAnsi="Arial" w:cs="Times New Roman"/>
                <w:b/>
                <w:snapToGrid w:val="0"/>
                <w:kern w:val="0"/>
                <w:sz w:val="21"/>
                <w:szCs w:val="21"/>
                <w14:ligatures w14:val="none"/>
              </w:rPr>
              <w:t>Narrowly Clear (&lt;0.5mm)</w:t>
            </w:r>
          </w:p>
        </w:tc>
      </w:tr>
      <w:tr w:rsidR="00F700AB" w:rsidRPr="00F700AB" w14:paraId="79238A6F" w14:textId="77777777" w:rsidTr="005A7501">
        <w:trPr>
          <w:trHeight w:val="357"/>
        </w:trPr>
        <w:tc>
          <w:tcPr>
            <w:tcW w:w="1668" w:type="dxa"/>
          </w:tcPr>
          <w:p w14:paraId="7C94C162" w14:textId="77777777" w:rsidR="00F700AB" w:rsidRPr="00F700AB" w:rsidRDefault="00F700AB" w:rsidP="00F700AB">
            <w:pPr>
              <w:spacing w:after="0" w:line="240" w:lineRule="auto"/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</w:pPr>
          </w:p>
        </w:tc>
        <w:tc>
          <w:tcPr>
            <w:tcW w:w="3167" w:type="dxa"/>
            <w:vAlign w:val="center"/>
          </w:tcPr>
          <w:p w14:paraId="71CBC8C1" w14:textId="77777777" w:rsidR="00F700AB" w:rsidRPr="00F700AB" w:rsidRDefault="00F700AB" w:rsidP="00F700AB">
            <w:pPr>
              <w:spacing w:after="0" w:line="240" w:lineRule="auto"/>
              <w:rPr>
                <w:rFonts w:ascii="Arial" w:eastAsia="Calibri" w:hAnsi="Arial" w:cs="Times New Roman"/>
                <w:b/>
                <w:snapToGrid w:val="0"/>
                <w:kern w:val="0"/>
                <w:sz w:val="21"/>
                <w:szCs w:val="21"/>
                <w14:ligatures w14:val="none"/>
              </w:rPr>
            </w:pPr>
            <w:r w:rsidRPr="00F700AB">
              <w:rPr>
                <w:rFonts w:ascii="Arial" w:eastAsia="Calibri" w:hAnsi="Arial" w:cs="Times New Roman"/>
                <w:b/>
                <w:snapToGrid w:val="0"/>
                <w:kern w:val="0"/>
                <w:sz w:val="21"/>
                <w:szCs w:val="21"/>
                <w14:ligatures w14:val="none"/>
              </w:rPr>
              <w:t>Clear</w:t>
            </w:r>
          </w:p>
        </w:tc>
        <w:tc>
          <w:tcPr>
            <w:tcW w:w="1939" w:type="dxa"/>
          </w:tcPr>
          <w:p w14:paraId="31E19391" w14:textId="77777777" w:rsidR="00F700AB" w:rsidRPr="00F700AB" w:rsidRDefault="00F700AB" w:rsidP="00F700AB">
            <w:pPr>
              <w:spacing w:after="0" w:line="240" w:lineRule="auto"/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</w:pPr>
          </w:p>
        </w:tc>
        <w:tc>
          <w:tcPr>
            <w:tcW w:w="2871" w:type="dxa"/>
            <w:vAlign w:val="center"/>
          </w:tcPr>
          <w:p w14:paraId="35E6FA77" w14:textId="77777777" w:rsidR="00F700AB" w:rsidRPr="00F700AB" w:rsidRDefault="00F700AB" w:rsidP="00F700AB">
            <w:pPr>
              <w:spacing w:after="0" w:line="240" w:lineRule="auto"/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</w:pPr>
            <w:r w:rsidRPr="00F700AB"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  <w:t>Clear</w:t>
            </w:r>
          </w:p>
        </w:tc>
      </w:tr>
      <w:tr w:rsidR="00F700AB" w:rsidRPr="00F700AB" w14:paraId="3F7AA62D" w14:textId="77777777" w:rsidTr="005A7501">
        <w:trPr>
          <w:trHeight w:val="357"/>
        </w:trPr>
        <w:tc>
          <w:tcPr>
            <w:tcW w:w="1668" w:type="dxa"/>
          </w:tcPr>
          <w:p w14:paraId="6382B10B" w14:textId="77777777" w:rsidR="00F700AB" w:rsidRPr="00F700AB" w:rsidRDefault="00F700AB" w:rsidP="00F700AB">
            <w:pPr>
              <w:spacing w:after="0" w:line="240" w:lineRule="auto"/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</w:pPr>
            <w:r w:rsidRPr="00F700AB"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  <w:t>R3</w:t>
            </w:r>
          </w:p>
        </w:tc>
        <w:tc>
          <w:tcPr>
            <w:tcW w:w="3167" w:type="dxa"/>
            <w:vAlign w:val="center"/>
          </w:tcPr>
          <w:p w14:paraId="27CEE26B" w14:textId="77777777" w:rsidR="00F700AB" w:rsidRPr="00F700AB" w:rsidRDefault="00F700AB" w:rsidP="00F700AB">
            <w:pPr>
              <w:spacing w:after="0" w:line="240" w:lineRule="auto"/>
              <w:rPr>
                <w:rFonts w:ascii="Arial" w:eastAsia="Calibri" w:hAnsi="Arial" w:cs="Times New Roman"/>
                <w:b/>
                <w:snapToGrid w:val="0"/>
                <w:kern w:val="0"/>
                <w:sz w:val="21"/>
                <w:szCs w:val="21"/>
                <w14:ligatures w14:val="none"/>
              </w:rPr>
            </w:pPr>
            <w:r w:rsidRPr="00F700AB"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  <w:t>Positive for … .mm  Gleason (     )</w:t>
            </w:r>
          </w:p>
        </w:tc>
        <w:tc>
          <w:tcPr>
            <w:tcW w:w="1939" w:type="dxa"/>
          </w:tcPr>
          <w:p w14:paraId="46D0DA2B" w14:textId="77777777" w:rsidR="00F700AB" w:rsidRPr="00F700AB" w:rsidRDefault="00F700AB" w:rsidP="00F700AB">
            <w:pPr>
              <w:spacing w:after="0" w:line="240" w:lineRule="auto"/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</w:pPr>
            <w:r w:rsidRPr="00F700AB"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  <w:t>L3</w:t>
            </w:r>
          </w:p>
        </w:tc>
        <w:tc>
          <w:tcPr>
            <w:tcW w:w="2871" w:type="dxa"/>
            <w:vAlign w:val="center"/>
          </w:tcPr>
          <w:p w14:paraId="554E7F68" w14:textId="77777777" w:rsidR="00F700AB" w:rsidRPr="00F700AB" w:rsidRDefault="00F700AB" w:rsidP="00F700AB">
            <w:pPr>
              <w:spacing w:after="0" w:line="240" w:lineRule="auto"/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</w:pPr>
            <w:r w:rsidRPr="00F700AB"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  <w:t>Positive for  ….mm  Gleason (…. )</w:t>
            </w:r>
          </w:p>
        </w:tc>
      </w:tr>
      <w:tr w:rsidR="00F700AB" w:rsidRPr="00F700AB" w14:paraId="7CD6ACC8" w14:textId="77777777" w:rsidTr="005A7501">
        <w:trPr>
          <w:trHeight w:val="357"/>
        </w:trPr>
        <w:tc>
          <w:tcPr>
            <w:tcW w:w="1668" w:type="dxa"/>
          </w:tcPr>
          <w:p w14:paraId="5F45EDAE" w14:textId="77777777" w:rsidR="00F700AB" w:rsidRPr="00F700AB" w:rsidRDefault="00F700AB" w:rsidP="00F700AB">
            <w:pPr>
              <w:spacing w:after="0" w:line="240" w:lineRule="auto"/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</w:pPr>
          </w:p>
        </w:tc>
        <w:tc>
          <w:tcPr>
            <w:tcW w:w="3167" w:type="dxa"/>
            <w:vAlign w:val="center"/>
          </w:tcPr>
          <w:p w14:paraId="18BC042E" w14:textId="77777777" w:rsidR="00F700AB" w:rsidRPr="00F700AB" w:rsidRDefault="00F700AB" w:rsidP="00F700AB">
            <w:pPr>
              <w:spacing w:after="0" w:line="240" w:lineRule="auto"/>
              <w:rPr>
                <w:rFonts w:ascii="Arial" w:eastAsia="Calibri" w:hAnsi="Arial" w:cs="Times New Roman"/>
                <w:b/>
                <w:snapToGrid w:val="0"/>
                <w:kern w:val="0"/>
                <w:sz w:val="21"/>
                <w:szCs w:val="21"/>
                <w14:ligatures w14:val="none"/>
              </w:rPr>
            </w:pPr>
            <w:r w:rsidRPr="00F700AB">
              <w:rPr>
                <w:rFonts w:ascii="Arial" w:eastAsia="Calibri" w:hAnsi="Arial" w:cs="Times New Roman"/>
                <w:b/>
                <w:snapToGrid w:val="0"/>
                <w:kern w:val="0"/>
                <w:sz w:val="21"/>
                <w:szCs w:val="21"/>
                <w14:ligatures w14:val="none"/>
              </w:rPr>
              <w:t>Narrowly Clear (&lt;0.5mm)</w:t>
            </w:r>
          </w:p>
        </w:tc>
        <w:tc>
          <w:tcPr>
            <w:tcW w:w="1939" w:type="dxa"/>
          </w:tcPr>
          <w:p w14:paraId="7FF915A0" w14:textId="77777777" w:rsidR="00F700AB" w:rsidRPr="00F700AB" w:rsidRDefault="00F700AB" w:rsidP="00F700AB">
            <w:pPr>
              <w:spacing w:after="0" w:line="240" w:lineRule="auto"/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</w:pPr>
          </w:p>
        </w:tc>
        <w:tc>
          <w:tcPr>
            <w:tcW w:w="2871" w:type="dxa"/>
            <w:vAlign w:val="center"/>
          </w:tcPr>
          <w:p w14:paraId="11BF8ED1" w14:textId="77777777" w:rsidR="00F700AB" w:rsidRPr="00F700AB" w:rsidRDefault="00F700AB" w:rsidP="00F700AB">
            <w:pPr>
              <w:spacing w:after="0" w:line="240" w:lineRule="auto"/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</w:pPr>
            <w:r w:rsidRPr="00F700AB">
              <w:rPr>
                <w:rFonts w:ascii="Arial" w:eastAsia="Calibri" w:hAnsi="Arial" w:cs="Times New Roman"/>
                <w:b/>
                <w:snapToGrid w:val="0"/>
                <w:kern w:val="0"/>
                <w:sz w:val="21"/>
                <w:szCs w:val="21"/>
                <w14:ligatures w14:val="none"/>
              </w:rPr>
              <w:t>Narrowly Clear (&lt;0.5mm)</w:t>
            </w:r>
          </w:p>
        </w:tc>
      </w:tr>
      <w:tr w:rsidR="00F700AB" w:rsidRPr="00F700AB" w14:paraId="7470BA0F" w14:textId="77777777" w:rsidTr="005A7501">
        <w:trPr>
          <w:trHeight w:val="357"/>
        </w:trPr>
        <w:tc>
          <w:tcPr>
            <w:tcW w:w="1668" w:type="dxa"/>
          </w:tcPr>
          <w:p w14:paraId="52AF7216" w14:textId="77777777" w:rsidR="00F700AB" w:rsidRPr="00F700AB" w:rsidRDefault="00F700AB" w:rsidP="00F700AB">
            <w:pPr>
              <w:spacing w:after="0" w:line="240" w:lineRule="auto"/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</w:pPr>
          </w:p>
        </w:tc>
        <w:tc>
          <w:tcPr>
            <w:tcW w:w="3167" w:type="dxa"/>
            <w:vAlign w:val="center"/>
          </w:tcPr>
          <w:p w14:paraId="2FB89288" w14:textId="77777777" w:rsidR="00F700AB" w:rsidRPr="00F700AB" w:rsidRDefault="00F700AB" w:rsidP="00F700AB">
            <w:pPr>
              <w:spacing w:after="0" w:line="240" w:lineRule="auto"/>
              <w:rPr>
                <w:rFonts w:ascii="Arial" w:eastAsia="Calibri" w:hAnsi="Arial" w:cs="Times New Roman"/>
                <w:b/>
                <w:snapToGrid w:val="0"/>
                <w:kern w:val="0"/>
                <w:sz w:val="21"/>
                <w:szCs w:val="21"/>
                <w14:ligatures w14:val="none"/>
              </w:rPr>
            </w:pPr>
            <w:r w:rsidRPr="00F700AB">
              <w:rPr>
                <w:rFonts w:ascii="Arial" w:eastAsia="Calibri" w:hAnsi="Arial" w:cs="Times New Roman"/>
                <w:b/>
                <w:snapToGrid w:val="0"/>
                <w:kern w:val="0"/>
                <w:sz w:val="21"/>
                <w:szCs w:val="21"/>
                <w14:ligatures w14:val="none"/>
              </w:rPr>
              <w:t>Clear</w:t>
            </w:r>
          </w:p>
        </w:tc>
        <w:tc>
          <w:tcPr>
            <w:tcW w:w="1939" w:type="dxa"/>
          </w:tcPr>
          <w:p w14:paraId="56DA2B65" w14:textId="77777777" w:rsidR="00F700AB" w:rsidRPr="00F700AB" w:rsidRDefault="00F700AB" w:rsidP="00F700AB">
            <w:pPr>
              <w:spacing w:after="0" w:line="240" w:lineRule="auto"/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</w:pPr>
          </w:p>
        </w:tc>
        <w:tc>
          <w:tcPr>
            <w:tcW w:w="2871" w:type="dxa"/>
            <w:vAlign w:val="center"/>
          </w:tcPr>
          <w:p w14:paraId="0ABFA02E" w14:textId="77777777" w:rsidR="00F700AB" w:rsidRPr="00F700AB" w:rsidRDefault="00F700AB" w:rsidP="00F700AB">
            <w:pPr>
              <w:spacing w:after="0" w:line="240" w:lineRule="auto"/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</w:pPr>
            <w:r w:rsidRPr="00F700AB"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  <w:t>Clear</w:t>
            </w:r>
          </w:p>
        </w:tc>
      </w:tr>
      <w:tr w:rsidR="00F700AB" w:rsidRPr="00F700AB" w14:paraId="66E2924E" w14:textId="77777777" w:rsidTr="005A7501">
        <w:trPr>
          <w:trHeight w:val="357"/>
        </w:trPr>
        <w:tc>
          <w:tcPr>
            <w:tcW w:w="1668" w:type="dxa"/>
          </w:tcPr>
          <w:p w14:paraId="239EB7E1" w14:textId="77777777" w:rsidR="00F700AB" w:rsidRPr="00F700AB" w:rsidRDefault="00F700AB" w:rsidP="00F700AB">
            <w:pPr>
              <w:spacing w:after="0" w:line="240" w:lineRule="auto"/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</w:pPr>
            <w:r w:rsidRPr="00F700AB"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  <w:t>R4</w:t>
            </w:r>
          </w:p>
        </w:tc>
        <w:tc>
          <w:tcPr>
            <w:tcW w:w="3167" w:type="dxa"/>
            <w:vAlign w:val="center"/>
          </w:tcPr>
          <w:p w14:paraId="1B00F1E8" w14:textId="77777777" w:rsidR="00F700AB" w:rsidRPr="00F700AB" w:rsidRDefault="00F700AB" w:rsidP="00F700AB">
            <w:pPr>
              <w:spacing w:after="0" w:line="240" w:lineRule="auto"/>
              <w:rPr>
                <w:rFonts w:ascii="Arial" w:eastAsia="Calibri" w:hAnsi="Arial" w:cs="Times New Roman"/>
                <w:b/>
                <w:snapToGrid w:val="0"/>
                <w:kern w:val="0"/>
                <w:sz w:val="21"/>
                <w:szCs w:val="21"/>
                <w14:ligatures w14:val="none"/>
              </w:rPr>
            </w:pPr>
            <w:r w:rsidRPr="00F700AB"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  <w:t>Positive for … .mm  Gleason (     )</w:t>
            </w:r>
          </w:p>
        </w:tc>
        <w:tc>
          <w:tcPr>
            <w:tcW w:w="1939" w:type="dxa"/>
          </w:tcPr>
          <w:p w14:paraId="0E4D097B" w14:textId="77777777" w:rsidR="00F700AB" w:rsidRPr="00F700AB" w:rsidRDefault="00F700AB" w:rsidP="00F700AB">
            <w:pPr>
              <w:spacing w:after="0" w:line="240" w:lineRule="auto"/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</w:pPr>
            <w:r w:rsidRPr="00F700AB"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  <w:t>L4</w:t>
            </w:r>
          </w:p>
        </w:tc>
        <w:tc>
          <w:tcPr>
            <w:tcW w:w="2871" w:type="dxa"/>
            <w:vAlign w:val="center"/>
          </w:tcPr>
          <w:p w14:paraId="3C717000" w14:textId="77777777" w:rsidR="00F700AB" w:rsidRPr="00F700AB" w:rsidRDefault="00F700AB" w:rsidP="00F700AB">
            <w:pPr>
              <w:spacing w:after="0" w:line="240" w:lineRule="auto"/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</w:pPr>
            <w:r w:rsidRPr="00F700AB"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  <w:t>Positive for  ….mm  Gleason (…. )</w:t>
            </w:r>
          </w:p>
        </w:tc>
      </w:tr>
      <w:tr w:rsidR="00F700AB" w:rsidRPr="00F700AB" w14:paraId="3694FD7A" w14:textId="77777777" w:rsidTr="005A7501">
        <w:trPr>
          <w:trHeight w:val="357"/>
        </w:trPr>
        <w:tc>
          <w:tcPr>
            <w:tcW w:w="1668" w:type="dxa"/>
          </w:tcPr>
          <w:p w14:paraId="1D13A02A" w14:textId="77777777" w:rsidR="00F700AB" w:rsidRPr="00F700AB" w:rsidRDefault="00F700AB" w:rsidP="00F700AB">
            <w:pPr>
              <w:spacing w:after="0" w:line="240" w:lineRule="auto"/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</w:pPr>
          </w:p>
        </w:tc>
        <w:tc>
          <w:tcPr>
            <w:tcW w:w="3167" w:type="dxa"/>
            <w:vAlign w:val="center"/>
          </w:tcPr>
          <w:p w14:paraId="14F43F55" w14:textId="77777777" w:rsidR="00F700AB" w:rsidRPr="00F700AB" w:rsidRDefault="00F700AB" w:rsidP="00F700AB">
            <w:pPr>
              <w:spacing w:after="0" w:line="240" w:lineRule="auto"/>
              <w:rPr>
                <w:rFonts w:ascii="Arial" w:eastAsia="Calibri" w:hAnsi="Arial" w:cs="Times New Roman"/>
                <w:b/>
                <w:snapToGrid w:val="0"/>
                <w:kern w:val="0"/>
                <w:sz w:val="21"/>
                <w:szCs w:val="21"/>
                <w14:ligatures w14:val="none"/>
              </w:rPr>
            </w:pPr>
            <w:r w:rsidRPr="00F700AB">
              <w:rPr>
                <w:rFonts w:ascii="Arial" w:eastAsia="Calibri" w:hAnsi="Arial" w:cs="Times New Roman"/>
                <w:b/>
                <w:snapToGrid w:val="0"/>
                <w:kern w:val="0"/>
                <w:sz w:val="21"/>
                <w:szCs w:val="21"/>
                <w14:ligatures w14:val="none"/>
              </w:rPr>
              <w:t>Narrowly Clear (&lt;0.5mm)</w:t>
            </w:r>
          </w:p>
        </w:tc>
        <w:tc>
          <w:tcPr>
            <w:tcW w:w="1939" w:type="dxa"/>
          </w:tcPr>
          <w:p w14:paraId="792E4BB5" w14:textId="77777777" w:rsidR="00F700AB" w:rsidRPr="00F700AB" w:rsidRDefault="00F700AB" w:rsidP="00F700AB">
            <w:pPr>
              <w:spacing w:after="0" w:line="240" w:lineRule="auto"/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</w:pPr>
          </w:p>
        </w:tc>
        <w:tc>
          <w:tcPr>
            <w:tcW w:w="2871" w:type="dxa"/>
            <w:vAlign w:val="center"/>
          </w:tcPr>
          <w:p w14:paraId="001B68ED" w14:textId="77777777" w:rsidR="00F700AB" w:rsidRPr="00F700AB" w:rsidRDefault="00F700AB" w:rsidP="00F700AB">
            <w:pPr>
              <w:spacing w:after="0" w:line="240" w:lineRule="auto"/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</w:pPr>
            <w:r w:rsidRPr="00F700AB">
              <w:rPr>
                <w:rFonts w:ascii="Arial" w:eastAsia="Calibri" w:hAnsi="Arial" w:cs="Times New Roman"/>
                <w:b/>
                <w:snapToGrid w:val="0"/>
                <w:kern w:val="0"/>
                <w:sz w:val="21"/>
                <w:szCs w:val="21"/>
                <w14:ligatures w14:val="none"/>
              </w:rPr>
              <w:t>Narrowly Clear (&lt;0.5mm)</w:t>
            </w:r>
          </w:p>
        </w:tc>
      </w:tr>
      <w:tr w:rsidR="00F700AB" w:rsidRPr="00F700AB" w14:paraId="67F359B8" w14:textId="77777777" w:rsidTr="005A7501">
        <w:trPr>
          <w:trHeight w:val="357"/>
        </w:trPr>
        <w:tc>
          <w:tcPr>
            <w:tcW w:w="1668" w:type="dxa"/>
          </w:tcPr>
          <w:p w14:paraId="0CCCFFB3" w14:textId="77777777" w:rsidR="00F700AB" w:rsidRPr="00F700AB" w:rsidRDefault="00F700AB" w:rsidP="00F700AB">
            <w:pPr>
              <w:spacing w:after="0" w:line="240" w:lineRule="auto"/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</w:pPr>
          </w:p>
        </w:tc>
        <w:tc>
          <w:tcPr>
            <w:tcW w:w="3167" w:type="dxa"/>
            <w:vAlign w:val="center"/>
          </w:tcPr>
          <w:p w14:paraId="2F7A37BE" w14:textId="77777777" w:rsidR="00F700AB" w:rsidRPr="00F700AB" w:rsidRDefault="00F700AB" w:rsidP="00F700AB">
            <w:pPr>
              <w:spacing w:after="0" w:line="240" w:lineRule="auto"/>
              <w:rPr>
                <w:rFonts w:ascii="Arial" w:eastAsia="Calibri" w:hAnsi="Arial" w:cs="Times New Roman"/>
                <w:b/>
                <w:snapToGrid w:val="0"/>
                <w:kern w:val="0"/>
                <w:sz w:val="21"/>
                <w:szCs w:val="21"/>
                <w14:ligatures w14:val="none"/>
              </w:rPr>
            </w:pPr>
            <w:r w:rsidRPr="00F700AB">
              <w:rPr>
                <w:rFonts w:ascii="Arial" w:eastAsia="Calibri" w:hAnsi="Arial" w:cs="Times New Roman"/>
                <w:b/>
                <w:snapToGrid w:val="0"/>
                <w:kern w:val="0"/>
                <w:sz w:val="21"/>
                <w:szCs w:val="21"/>
                <w14:ligatures w14:val="none"/>
              </w:rPr>
              <w:t>Clear</w:t>
            </w:r>
          </w:p>
        </w:tc>
        <w:tc>
          <w:tcPr>
            <w:tcW w:w="1939" w:type="dxa"/>
          </w:tcPr>
          <w:p w14:paraId="7EB932F6" w14:textId="77777777" w:rsidR="00F700AB" w:rsidRPr="00F700AB" w:rsidRDefault="00F700AB" w:rsidP="00F700AB">
            <w:pPr>
              <w:spacing w:after="0" w:line="240" w:lineRule="auto"/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</w:pPr>
          </w:p>
        </w:tc>
        <w:tc>
          <w:tcPr>
            <w:tcW w:w="2871" w:type="dxa"/>
            <w:vAlign w:val="center"/>
          </w:tcPr>
          <w:p w14:paraId="21E4F763" w14:textId="77777777" w:rsidR="00F700AB" w:rsidRPr="00F700AB" w:rsidRDefault="00F700AB" w:rsidP="00F700AB">
            <w:pPr>
              <w:spacing w:after="0" w:line="240" w:lineRule="auto"/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</w:pPr>
            <w:r w:rsidRPr="00F700AB"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  <w:t>Clear</w:t>
            </w:r>
          </w:p>
        </w:tc>
      </w:tr>
      <w:tr w:rsidR="00F700AB" w:rsidRPr="00F700AB" w14:paraId="355BF0F0" w14:textId="77777777" w:rsidTr="005A7501">
        <w:trPr>
          <w:trHeight w:val="357"/>
        </w:trPr>
        <w:tc>
          <w:tcPr>
            <w:tcW w:w="1668" w:type="dxa"/>
          </w:tcPr>
          <w:p w14:paraId="7DC5CFFE" w14:textId="77777777" w:rsidR="00F700AB" w:rsidRPr="00F700AB" w:rsidRDefault="00F700AB" w:rsidP="00F700AB">
            <w:pPr>
              <w:spacing w:after="0" w:line="240" w:lineRule="auto"/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</w:pPr>
            <w:r w:rsidRPr="00F700AB"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  <w:t>R5</w:t>
            </w:r>
          </w:p>
        </w:tc>
        <w:tc>
          <w:tcPr>
            <w:tcW w:w="3167" w:type="dxa"/>
            <w:vAlign w:val="center"/>
          </w:tcPr>
          <w:p w14:paraId="28C92F8C" w14:textId="77777777" w:rsidR="00F700AB" w:rsidRPr="00F700AB" w:rsidRDefault="00F700AB" w:rsidP="00F700AB">
            <w:pPr>
              <w:spacing w:after="0" w:line="240" w:lineRule="auto"/>
              <w:rPr>
                <w:rFonts w:ascii="Arial" w:eastAsia="Calibri" w:hAnsi="Arial" w:cs="Times New Roman"/>
                <w:b/>
                <w:snapToGrid w:val="0"/>
                <w:kern w:val="0"/>
                <w:sz w:val="21"/>
                <w:szCs w:val="21"/>
                <w14:ligatures w14:val="none"/>
              </w:rPr>
            </w:pPr>
            <w:r w:rsidRPr="00F700AB"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  <w:t>Positive for … .mm  Gleason (     )</w:t>
            </w:r>
          </w:p>
        </w:tc>
        <w:tc>
          <w:tcPr>
            <w:tcW w:w="1939" w:type="dxa"/>
          </w:tcPr>
          <w:p w14:paraId="4931D378" w14:textId="77777777" w:rsidR="00F700AB" w:rsidRPr="00F700AB" w:rsidRDefault="00F700AB" w:rsidP="00F700AB">
            <w:pPr>
              <w:spacing w:after="0" w:line="240" w:lineRule="auto"/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</w:pPr>
            <w:r w:rsidRPr="00F700AB"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  <w:t>L5</w:t>
            </w:r>
          </w:p>
        </w:tc>
        <w:tc>
          <w:tcPr>
            <w:tcW w:w="2871" w:type="dxa"/>
            <w:vAlign w:val="center"/>
          </w:tcPr>
          <w:p w14:paraId="178A729F" w14:textId="77777777" w:rsidR="00F700AB" w:rsidRPr="00F700AB" w:rsidRDefault="00F700AB" w:rsidP="00F700AB">
            <w:pPr>
              <w:spacing w:after="0" w:line="240" w:lineRule="auto"/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</w:pPr>
            <w:r w:rsidRPr="00F700AB"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  <w:t>Positive for  ….mm  Gleason (…. )</w:t>
            </w:r>
          </w:p>
        </w:tc>
      </w:tr>
      <w:tr w:rsidR="00F700AB" w:rsidRPr="00F700AB" w14:paraId="1B800ADB" w14:textId="77777777" w:rsidTr="005A7501">
        <w:trPr>
          <w:trHeight w:val="357"/>
        </w:trPr>
        <w:tc>
          <w:tcPr>
            <w:tcW w:w="1668" w:type="dxa"/>
          </w:tcPr>
          <w:p w14:paraId="2337035A" w14:textId="77777777" w:rsidR="00F700AB" w:rsidRPr="00F700AB" w:rsidRDefault="00F700AB" w:rsidP="00F700AB">
            <w:pPr>
              <w:spacing w:after="0" w:line="240" w:lineRule="auto"/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</w:pPr>
          </w:p>
        </w:tc>
        <w:tc>
          <w:tcPr>
            <w:tcW w:w="3167" w:type="dxa"/>
            <w:vAlign w:val="center"/>
          </w:tcPr>
          <w:p w14:paraId="10885735" w14:textId="77777777" w:rsidR="00F700AB" w:rsidRPr="00F700AB" w:rsidRDefault="00F700AB" w:rsidP="00F700AB">
            <w:pPr>
              <w:spacing w:after="0" w:line="240" w:lineRule="auto"/>
              <w:rPr>
                <w:rFonts w:ascii="Arial" w:eastAsia="Calibri" w:hAnsi="Arial" w:cs="Times New Roman"/>
                <w:b/>
                <w:snapToGrid w:val="0"/>
                <w:kern w:val="0"/>
                <w:sz w:val="21"/>
                <w:szCs w:val="21"/>
                <w14:ligatures w14:val="none"/>
              </w:rPr>
            </w:pPr>
            <w:r w:rsidRPr="00F700AB">
              <w:rPr>
                <w:rFonts w:ascii="Arial" w:eastAsia="Calibri" w:hAnsi="Arial" w:cs="Times New Roman"/>
                <w:b/>
                <w:snapToGrid w:val="0"/>
                <w:kern w:val="0"/>
                <w:sz w:val="21"/>
                <w:szCs w:val="21"/>
                <w14:ligatures w14:val="none"/>
              </w:rPr>
              <w:t>Narrowly Clear (&lt;0.5mm)</w:t>
            </w:r>
          </w:p>
        </w:tc>
        <w:tc>
          <w:tcPr>
            <w:tcW w:w="1939" w:type="dxa"/>
          </w:tcPr>
          <w:p w14:paraId="598658FB" w14:textId="77777777" w:rsidR="00F700AB" w:rsidRPr="00F700AB" w:rsidRDefault="00F700AB" w:rsidP="00F700AB">
            <w:pPr>
              <w:spacing w:after="0" w:line="240" w:lineRule="auto"/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</w:pPr>
          </w:p>
        </w:tc>
        <w:tc>
          <w:tcPr>
            <w:tcW w:w="2871" w:type="dxa"/>
            <w:vAlign w:val="center"/>
          </w:tcPr>
          <w:p w14:paraId="12106F07" w14:textId="77777777" w:rsidR="00F700AB" w:rsidRPr="00F700AB" w:rsidRDefault="00F700AB" w:rsidP="00F700AB">
            <w:pPr>
              <w:spacing w:after="0" w:line="240" w:lineRule="auto"/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</w:pPr>
            <w:r w:rsidRPr="00F700AB">
              <w:rPr>
                <w:rFonts w:ascii="Arial" w:eastAsia="Calibri" w:hAnsi="Arial" w:cs="Times New Roman"/>
                <w:b/>
                <w:snapToGrid w:val="0"/>
                <w:kern w:val="0"/>
                <w:sz w:val="21"/>
                <w:szCs w:val="21"/>
                <w14:ligatures w14:val="none"/>
              </w:rPr>
              <w:t>Narrowly Clear (&lt;0.5mm)</w:t>
            </w:r>
          </w:p>
        </w:tc>
      </w:tr>
      <w:tr w:rsidR="00F700AB" w:rsidRPr="00F700AB" w14:paraId="3FC0BFFB" w14:textId="77777777" w:rsidTr="005A7501">
        <w:trPr>
          <w:trHeight w:val="357"/>
        </w:trPr>
        <w:tc>
          <w:tcPr>
            <w:tcW w:w="1668" w:type="dxa"/>
          </w:tcPr>
          <w:p w14:paraId="1A2D2696" w14:textId="77777777" w:rsidR="00F700AB" w:rsidRPr="00F700AB" w:rsidRDefault="00F700AB" w:rsidP="00F700AB">
            <w:pPr>
              <w:spacing w:after="0" w:line="240" w:lineRule="auto"/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</w:pPr>
          </w:p>
        </w:tc>
        <w:tc>
          <w:tcPr>
            <w:tcW w:w="3167" w:type="dxa"/>
            <w:vAlign w:val="center"/>
          </w:tcPr>
          <w:p w14:paraId="512E16B7" w14:textId="77777777" w:rsidR="00F700AB" w:rsidRPr="00F700AB" w:rsidRDefault="00F700AB" w:rsidP="00F700AB">
            <w:pPr>
              <w:spacing w:after="0" w:line="240" w:lineRule="auto"/>
              <w:rPr>
                <w:rFonts w:ascii="Arial" w:eastAsia="Calibri" w:hAnsi="Arial" w:cs="Times New Roman"/>
                <w:b/>
                <w:snapToGrid w:val="0"/>
                <w:kern w:val="0"/>
                <w:sz w:val="21"/>
                <w:szCs w:val="21"/>
                <w14:ligatures w14:val="none"/>
              </w:rPr>
            </w:pPr>
            <w:r w:rsidRPr="00F700AB">
              <w:rPr>
                <w:rFonts w:ascii="Arial" w:eastAsia="Calibri" w:hAnsi="Arial" w:cs="Times New Roman"/>
                <w:b/>
                <w:snapToGrid w:val="0"/>
                <w:kern w:val="0"/>
                <w:sz w:val="21"/>
                <w:szCs w:val="21"/>
                <w14:ligatures w14:val="none"/>
              </w:rPr>
              <w:t>Clear</w:t>
            </w:r>
          </w:p>
        </w:tc>
        <w:tc>
          <w:tcPr>
            <w:tcW w:w="1939" w:type="dxa"/>
          </w:tcPr>
          <w:p w14:paraId="702A5C98" w14:textId="77777777" w:rsidR="00F700AB" w:rsidRPr="00F700AB" w:rsidRDefault="00F700AB" w:rsidP="00F700AB">
            <w:pPr>
              <w:spacing w:after="0" w:line="240" w:lineRule="auto"/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</w:pPr>
          </w:p>
        </w:tc>
        <w:tc>
          <w:tcPr>
            <w:tcW w:w="2871" w:type="dxa"/>
            <w:vAlign w:val="center"/>
          </w:tcPr>
          <w:p w14:paraId="242F2590" w14:textId="77777777" w:rsidR="00F700AB" w:rsidRPr="00F700AB" w:rsidRDefault="00F700AB" w:rsidP="00F700AB">
            <w:pPr>
              <w:spacing w:after="0" w:line="240" w:lineRule="auto"/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</w:pPr>
            <w:r w:rsidRPr="00F700AB"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  <w:t>Clear</w:t>
            </w:r>
          </w:p>
        </w:tc>
      </w:tr>
      <w:tr w:rsidR="00F700AB" w:rsidRPr="00F700AB" w14:paraId="74207707" w14:textId="77777777" w:rsidTr="005A7501">
        <w:trPr>
          <w:trHeight w:val="357"/>
        </w:trPr>
        <w:tc>
          <w:tcPr>
            <w:tcW w:w="1668" w:type="dxa"/>
          </w:tcPr>
          <w:p w14:paraId="6091E2A3" w14:textId="77777777" w:rsidR="00F700AB" w:rsidRPr="00F700AB" w:rsidRDefault="00F700AB" w:rsidP="00F700AB">
            <w:pPr>
              <w:spacing w:after="0" w:line="240" w:lineRule="auto"/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</w:pPr>
            <w:r w:rsidRPr="00F700AB"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  <w:lastRenderedPageBreak/>
              <w:t>R6</w:t>
            </w:r>
          </w:p>
        </w:tc>
        <w:tc>
          <w:tcPr>
            <w:tcW w:w="3167" w:type="dxa"/>
            <w:vAlign w:val="center"/>
          </w:tcPr>
          <w:p w14:paraId="57B07AFA" w14:textId="77777777" w:rsidR="00F700AB" w:rsidRPr="00F700AB" w:rsidRDefault="00F700AB" w:rsidP="00F700AB">
            <w:pPr>
              <w:spacing w:after="0" w:line="240" w:lineRule="auto"/>
              <w:rPr>
                <w:rFonts w:ascii="Arial" w:eastAsia="Calibri" w:hAnsi="Arial" w:cs="Times New Roman"/>
                <w:b/>
                <w:snapToGrid w:val="0"/>
                <w:kern w:val="0"/>
                <w:sz w:val="21"/>
                <w:szCs w:val="21"/>
                <w14:ligatures w14:val="none"/>
              </w:rPr>
            </w:pPr>
            <w:r w:rsidRPr="00F700AB"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  <w:t>Positive for … .mm  Gleason (     )</w:t>
            </w:r>
          </w:p>
        </w:tc>
        <w:tc>
          <w:tcPr>
            <w:tcW w:w="1939" w:type="dxa"/>
          </w:tcPr>
          <w:p w14:paraId="286ABB03" w14:textId="77777777" w:rsidR="00F700AB" w:rsidRPr="00F700AB" w:rsidRDefault="00F700AB" w:rsidP="00F700AB">
            <w:pPr>
              <w:spacing w:after="0" w:line="240" w:lineRule="auto"/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</w:pPr>
            <w:r w:rsidRPr="00F700AB"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  <w:t>L6</w:t>
            </w:r>
          </w:p>
        </w:tc>
        <w:tc>
          <w:tcPr>
            <w:tcW w:w="2871" w:type="dxa"/>
            <w:vAlign w:val="center"/>
          </w:tcPr>
          <w:p w14:paraId="2195350A" w14:textId="77777777" w:rsidR="00F700AB" w:rsidRPr="00F700AB" w:rsidRDefault="00F700AB" w:rsidP="00F700AB">
            <w:pPr>
              <w:spacing w:after="0" w:line="240" w:lineRule="auto"/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</w:pPr>
            <w:r w:rsidRPr="00F700AB"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  <w:t>Positive for  ….mm  Gleason (…. )</w:t>
            </w:r>
          </w:p>
        </w:tc>
      </w:tr>
      <w:tr w:rsidR="00F700AB" w:rsidRPr="00F700AB" w14:paraId="4694848E" w14:textId="77777777" w:rsidTr="005A7501">
        <w:trPr>
          <w:trHeight w:val="357"/>
        </w:trPr>
        <w:tc>
          <w:tcPr>
            <w:tcW w:w="1668" w:type="dxa"/>
          </w:tcPr>
          <w:p w14:paraId="1C8342CD" w14:textId="77777777" w:rsidR="00F700AB" w:rsidRPr="00F700AB" w:rsidRDefault="00F700AB" w:rsidP="00F700AB">
            <w:pPr>
              <w:spacing w:after="0" w:line="240" w:lineRule="auto"/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</w:pPr>
          </w:p>
        </w:tc>
        <w:tc>
          <w:tcPr>
            <w:tcW w:w="3167" w:type="dxa"/>
            <w:vAlign w:val="center"/>
          </w:tcPr>
          <w:p w14:paraId="72A684AB" w14:textId="77777777" w:rsidR="00F700AB" w:rsidRPr="00F700AB" w:rsidRDefault="00F700AB" w:rsidP="00F700AB">
            <w:pPr>
              <w:spacing w:after="0" w:line="240" w:lineRule="auto"/>
              <w:rPr>
                <w:rFonts w:ascii="Arial" w:eastAsia="Calibri" w:hAnsi="Arial" w:cs="Times New Roman"/>
                <w:b/>
                <w:snapToGrid w:val="0"/>
                <w:kern w:val="0"/>
                <w:sz w:val="21"/>
                <w:szCs w:val="21"/>
                <w14:ligatures w14:val="none"/>
              </w:rPr>
            </w:pPr>
            <w:r w:rsidRPr="00F700AB">
              <w:rPr>
                <w:rFonts w:ascii="Arial" w:eastAsia="Calibri" w:hAnsi="Arial" w:cs="Times New Roman"/>
                <w:b/>
                <w:snapToGrid w:val="0"/>
                <w:kern w:val="0"/>
                <w:sz w:val="21"/>
                <w:szCs w:val="21"/>
                <w14:ligatures w14:val="none"/>
              </w:rPr>
              <w:t>Narrowly Clear (&lt;0.5mm)</w:t>
            </w:r>
          </w:p>
        </w:tc>
        <w:tc>
          <w:tcPr>
            <w:tcW w:w="1939" w:type="dxa"/>
          </w:tcPr>
          <w:p w14:paraId="793C77EC" w14:textId="77777777" w:rsidR="00F700AB" w:rsidRPr="00F700AB" w:rsidRDefault="00F700AB" w:rsidP="00F700AB">
            <w:pPr>
              <w:spacing w:after="0" w:line="240" w:lineRule="auto"/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</w:pPr>
          </w:p>
        </w:tc>
        <w:tc>
          <w:tcPr>
            <w:tcW w:w="2871" w:type="dxa"/>
            <w:vAlign w:val="center"/>
          </w:tcPr>
          <w:p w14:paraId="1FD196D7" w14:textId="77777777" w:rsidR="00F700AB" w:rsidRPr="00F700AB" w:rsidRDefault="00F700AB" w:rsidP="00F700AB">
            <w:pPr>
              <w:spacing w:after="0" w:line="240" w:lineRule="auto"/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</w:pPr>
            <w:r w:rsidRPr="00F700AB">
              <w:rPr>
                <w:rFonts w:ascii="Arial" w:eastAsia="Calibri" w:hAnsi="Arial" w:cs="Times New Roman"/>
                <w:b/>
                <w:snapToGrid w:val="0"/>
                <w:kern w:val="0"/>
                <w:sz w:val="21"/>
                <w:szCs w:val="21"/>
                <w14:ligatures w14:val="none"/>
              </w:rPr>
              <w:t>Narrowly Clear (&lt;0.5mm)</w:t>
            </w:r>
          </w:p>
        </w:tc>
      </w:tr>
      <w:tr w:rsidR="00F700AB" w:rsidRPr="00F700AB" w14:paraId="1A5F3644" w14:textId="77777777" w:rsidTr="005A7501">
        <w:trPr>
          <w:trHeight w:val="357"/>
        </w:trPr>
        <w:tc>
          <w:tcPr>
            <w:tcW w:w="1668" w:type="dxa"/>
          </w:tcPr>
          <w:p w14:paraId="4AAE1C3E" w14:textId="77777777" w:rsidR="00F700AB" w:rsidRPr="00F700AB" w:rsidRDefault="00F700AB" w:rsidP="00F700AB">
            <w:pPr>
              <w:spacing w:after="0" w:line="240" w:lineRule="auto"/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</w:pPr>
          </w:p>
        </w:tc>
        <w:tc>
          <w:tcPr>
            <w:tcW w:w="3167" w:type="dxa"/>
            <w:vAlign w:val="center"/>
          </w:tcPr>
          <w:p w14:paraId="147E5C81" w14:textId="77777777" w:rsidR="00F700AB" w:rsidRPr="00F700AB" w:rsidRDefault="00F700AB" w:rsidP="00F700AB">
            <w:pPr>
              <w:spacing w:after="0" w:line="240" w:lineRule="auto"/>
              <w:rPr>
                <w:rFonts w:ascii="Arial" w:eastAsia="Calibri" w:hAnsi="Arial" w:cs="Times New Roman"/>
                <w:b/>
                <w:snapToGrid w:val="0"/>
                <w:kern w:val="0"/>
                <w:sz w:val="21"/>
                <w:szCs w:val="21"/>
                <w14:ligatures w14:val="none"/>
              </w:rPr>
            </w:pPr>
            <w:r w:rsidRPr="00F700AB">
              <w:rPr>
                <w:rFonts w:ascii="Arial" w:eastAsia="Calibri" w:hAnsi="Arial" w:cs="Times New Roman"/>
                <w:b/>
                <w:snapToGrid w:val="0"/>
                <w:kern w:val="0"/>
                <w:sz w:val="21"/>
                <w:szCs w:val="21"/>
                <w14:ligatures w14:val="none"/>
              </w:rPr>
              <w:t>Clear</w:t>
            </w:r>
          </w:p>
        </w:tc>
        <w:tc>
          <w:tcPr>
            <w:tcW w:w="1939" w:type="dxa"/>
          </w:tcPr>
          <w:p w14:paraId="4EAF7C81" w14:textId="77777777" w:rsidR="00F700AB" w:rsidRPr="00F700AB" w:rsidRDefault="00F700AB" w:rsidP="00F700AB">
            <w:pPr>
              <w:spacing w:after="0" w:line="240" w:lineRule="auto"/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</w:pPr>
          </w:p>
        </w:tc>
        <w:tc>
          <w:tcPr>
            <w:tcW w:w="2871" w:type="dxa"/>
            <w:vAlign w:val="center"/>
          </w:tcPr>
          <w:p w14:paraId="3D48512E" w14:textId="77777777" w:rsidR="00F700AB" w:rsidRPr="00F700AB" w:rsidRDefault="00F700AB" w:rsidP="00F700AB">
            <w:pPr>
              <w:spacing w:after="0" w:line="240" w:lineRule="auto"/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</w:pPr>
            <w:r w:rsidRPr="00F700AB"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  <w:t>Clear</w:t>
            </w:r>
          </w:p>
        </w:tc>
      </w:tr>
      <w:tr w:rsidR="00F700AB" w:rsidRPr="00F700AB" w14:paraId="0368322A" w14:textId="77777777" w:rsidTr="005A7501">
        <w:trPr>
          <w:trHeight w:val="357"/>
        </w:trPr>
        <w:tc>
          <w:tcPr>
            <w:tcW w:w="1668" w:type="dxa"/>
          </w:tcPr>
          <w:p w14:paraId="51B19F66" w14:textId="77777777" w:rsidR="00F700AB" w:rsidRPr="00F700AB" w:rsidRDefault="00F700AB" w:rsidP="00F700AB">
            <w:pPr>
              <w:spacing w:after="0" w:line="240" w:lineRule="auto"/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</w:pPr>
            <w:r w:rsidRPr="00F700AB"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  <w:t>R7</w:t>
            </w:r>
          </w:p>
        </w:tc>
        <w:tc>
          <w:tcPr>
            <w:tcW w:w="3167" w:type="dxa"/>
            <w:vAlign w:val="center"/>
          </w:tcPr>
          <w:p w14:paraId="263CFDF3" w14:textId="77777777" w:rsidR="00F700AB" w:rsidRPr="00F700AB" w:rsidRDefault="00F700AB" w:rsidP="00F700AB">
            <w:pPr>
              <w:spacing w:after="0" w:line="240" w:lineRule="auto"/>
              <w:rPr>
                <w:rFonts w:ascii="Arial" w:eastAsia="Calibri" w:hAnsi="Arial" w:cs="Times New Roman"/>
                <w:b/>
                <w:snapToGrid w:val="0"/>
                <w:kern w:val="0"/>
                <w:sz w:val="21"/>
                <w:szCs w:val="21"/>
                <w14:ligatures w14:val="none"/>
              </w:rPr>
            </w:pPr>
            <w:r w:rsidRPr="00F700AB"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  <w:t>Positive for … .mm  Gleason (     )</w:t>
            </w:r>
          </w:p>
        </w:tc>
        <w:tc>
          <w:tcPr>
            <w:tcW w:w="1939" w:type="dxa"/>
          </w:tcPr>
          <w:p w14:paraId="0CE70A5A" w14:textId="77777777" w:rsidR="00F700AB" w:rsidRPr="00F700AB" w:rsidRDefault="00F700AB" w:rsidP="00F700AB">
            <w:pPr>
              <w:spacing w:after="0" w:line="240" w:lineRule="auto"/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</w:pPr>
            <w:r w:rsidRPr="00F700AB"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  <w:t>L7</w:t>
            </w:r>
          </w:p>
        </w:tc>
        <w:tc>
          <w:tcPr>
            <w:tcW w:w="2871" w:type="dxa"/>
            <w:vAlign w:val="center"/>
          </w:tcPr>
          <w:p w14:paraId="1684E595" w14:textId="77777777" w:rsidR="00F700AB" w:rsidRPr="00F700AB" w:rsidRDefault="00F700AB" w:rsidP="00F700AB">
            <w:pPr>
              <w:spacing w:after="0" w:line="240" w:lineRule="auto"/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</w:pPr>
            <w:r w:rsidRPr="00F700AB"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  <w:t>Positive for  ….mm  Gleason (…. )</w:t>
            </w:r>
          </w:p>
        </w:tc>
      </w:tr>
      <w:tr w:rsidR="00F700AB" w:rsidRPr="00F700AB" w14:paraId="1069B68D" w14:textId="77777777" w:rsidTr="005A7501">
        <w:trPr>
          <w:trHeight w:val="357"/>
        </w:trPr>
        <w:tc>
          <w:tcPr>
            <w:tcW w:w="1668" w:type="dxa"/>
          </w:tcPr>
          <w:p w14:paraId="4F592F1A" w14:textId="77777777" w:rsidR="00F700AB" w:rsidRPr="00F700AB" w:rsidRDefault="00F700AB" w:rsidP="00F700AB">
            <w:pPr>
              <w:spacing w:after="0" w:line="240" w:lineRule="auto"/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</w:pPr>
          </w:p>
        </w:tc>
        <w:tc>
          <w:tcPr>
            <w:tcW w:w="3167" w:type="dxa"/>
            <w:vAlign w:val="center"/>
          </w:tcPr>
          <w:p w14:paraId="2B70DAFA" w14:textId="77777777" w:rsidR="00F700AB" w:rsidRPr="00F700AB" w:rsidRDefault="00F700AB" w:rsidP="00F700AB">
            <w:pPr>
              <w:spacing w:after="0" w:line="240" w:lineRule="auto"/>
              <w:rPr>
                <w:rFonts w:ascii="Arial" w:eastAsia="Calibri" w:hAnsi="Arial" w:cs="Times New Roman"/>
                <w:b/>
                <w:snapToGrid w:val="0"/>
                <w:kern w:val="0"/>
                <w:sz w:val="21"/>
                <w:szCs w:val="21"/>
                <w14:ligatures w14:val="none"/>
              </w:rPr>
            </w:pPr>
            <w:r w:rsidRPr="00F700AB">
              <w:rPr>
                <w:rFonts w:ascii="Arial" w:eastAsia="Calibri" w:hAnsi="Arial" w:cs="Times New Roman"/>
                <w:b/>
                <w:snapToGrid w:val="0"/>
                <w:kern w:val="0"/>
                <w:sz w:val="21"/>
                <w:szCs w:val="21"/>
                <w14:ligatures w14:val="none"/>
              </w:rPr>
              <w:t>Narrowly Clear (&lt;0.5mm)</w:t>
            </w:r>
          </w:p>
        </w:tc>
        <w:tc>
          <w:tcPr>
            <w:tcW w:w="1939" w:type="dxa"/>
          </w:tcPr>
          <w:p w14:paraId="238D7D31" w14:textId="77777777" w:rsidR="00F700AB" w:rsidRPr="00F700AB" w:rsidRDefault="00F700AB" w:rsidP="00F700AB">
            <w:pPr>
              <w:spacing w:after="0" w:line="240" w:lineRule="auto"/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</w:pPr>
          </w:p>
        </w:tc>
        <w:tc>
          <w:tcPr>
            <w:tcW w:w="2871" w:type="dxa"/>
            <w:vAlign w:val="center"/>
          </w:tcPr>
          <w:p w14:paraId="06088883" w14:textId="77777777" w:rsidR="00F700AB" w:rsidRPr="00F700AB" w:rsidRDefault="00F700AB" w:rsidP="00F700AB">
            <w:pPr>
              <w:spacing w:after="0" w:line="240" w:lineRule="auto"/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</w:pPr>
            <w:r w:rsidRPr="00F700AB">
              <w:rPr>
                <w:rFonts w:ascii="Arial" w:eastAsia="Calibri" w:hAnsi="Arial" w:cs="Times New Roman"/>
                <w:b/>
                <w:snapToGrid w:val="0"/>
                <w:kern w:val="0"/>
                <w:sz w:val="21"/>
                <w:szCs w:val="21"/>
                <w14:ligatures w14:val="none"/>
              </w:rPr>
              <w:t>Narrowly Clear (&lt;0.5mm)</w:t>
            </w:r>
          </w:p>
        </w:tc>
      </w:tr>
      <w:tr w:rsidR="00F700AB" w:rsidRPr="00F700AB" w14:paraId="6DE5BCE1" w14:textId="77777777" w:rsidTr="005A7501">
        <w:trPr>
          <w:trHeight w:val="357"/>
        </w:trPr>
        <w:tc>
          <w:tcPr>
            <w:tcW w:w="1668" w:type="dxa"/>
          </w:tcPr>
          <w:p w14:paraId="428CF219" w14:textId="77777777" w:rsidR="00F700AB" w:rsidRPr="00F700AB" w:rsidRDefault="00F700AB" w:rsidP="00F700AB">
            <w:pPr>
              <w:spacing w:after="0" w:line="240" w:lineRule="auto"/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</w:pPr>
          </w:p>
        </w:tc>
        <w:tc>
          <w:tcPr>
            <w:tcW w:w="3167" w:type="dxa"/>
            <w:vAlign w:val="center"/>
          </w:tcPr>
          <w:p w14:paraId="34308FBC" w14:textId="77777777" w:rsidR="00F700AB" w:rsidRPr="00F700AB" w:rsidRDefault="00F700AB" w:rsidP="00F700AB">
            <w:pPr>
              <w:spacing w:after="0" w:line="240" w:lineRule="auto"/>
              <w:rPr>
                <w:rFonts w:ascii="Arial" w:eastAsia="Calibri" w:hAnsi="Arial" w:cs="Times New Roman"/>
                <w:b/>
                <w:snapToGrid w:val="0"/>
                <w:kern w:val="0"/>
                <w:sz w:val="21"/>
                <w:szCs w:val="21"/>
                <w14:ligatures w14:val="none"/>
              </w:rPr>
            </w:pPr>
            <w:r w:rsidRPr="00F700AB">
              <w:rPr>
                <w:rFonts w:ascii="Arial" w:eastAsia="Calibri" w:hAnsi="Arial" w:cs="Times New Roman"/>
                <w:b/>
                <w:snapToGrid w:val="0"/>
                <w:kern w:val="0"/>
                <w:sz w:val="21"/>
                <w:szCs w:val="21"/>
                <w14:ligatures w14:val="none"/>
              </w:rPr>
              <w:t>Clear</w:t>
            </w:r>
          </w:p>
        </w:tc>
        <w:tc>
          <w:tcPr>
            <w:tcW w:w="1939" w:type="dxa"/>
          </w:tcPr>
          <w:p w14:paraId="4606F34B" w14:textId="77777777" w:rsidR="00F700AB" w:rsidRPr="00F700AB" w:rsidRDefault="00F700AB" w:rsidP="00F700AB">
            <w:pPr>
              <w:spacing w:after="0" w:line="240" w:lineRule="auto"/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</w:pPr>
          </w:p>
        </w:tc>
        <w:tc>
          <w:tcPr>
            <w:tcW w:w="2871" w:type="dxa"/>
            <w:vAlign w:val="center"/>
          </w:tcPr>
          <w:p w14:paraId="13B04F7A" w14:textId="77777777" w:rsidR="00F700AB" w:rsidRPr="00F700AB" w:rsidRDefault="00F700AB" w:rsidP="00F700AB">
            <w:pPr>
              <w:spacing w:after="0" w:line="240" w:lineRule="auto"/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</w:pPr>
            <w:r w:rsidRPr="00F700AB"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  <w:t>Clear</w:t>
            </w:r>
          </w:p>
        </w:tc>
      </w:tr>
      <w:tr w:rsidR="00F700AB" w:rsidRPr="00F700AB" w14:paraId="13B65AC2" w14:textId="77777777" w:rsidTr="005A7501">
        <w:trPr>
          <w:trHeight w:val="357"/>
        </w:trPr>
        <w:tc>
          <w:tcPr>
            <w:tcW w:w="4835" w:type="dxa"/>
            <w:gridSpan w:val="2"/>
          </w:tcPr>
          <w:p w14:paraId="218C0178" w14:textId="77777777" w:rsidR="00F700AB" w:rsidRPr="00F700AB" w:rsidRDefault="00F700AB" w:rsidP="00F700AB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700AB">
              <w:rPr>
                <w:rFonts w:ascii="Calibri" w:eastAsia="Calibri" w:hAnsi="Calibri" w:cs="Times New Roman"/>
                <w:b/>
                <w:bCs/>
                <w:kern w:val="0"/>
                <w:sz w:val="24"/>
                <w:szCs w:val="24"/>
                <w14:ligatures w14:val="none"/>
              </w:rPr>
              <w:t>No resection (   )</w:t>
            </w:r>
          </w:p>
          <w:p w14:paraId="13212AA5" w14:textId="77777777" w:rsidR="00F700AB" w:rsidRPr="00F700AB" w:rsidRDefault="00F700AB" w:rsidP="00F700AB">
            <w:pPr>
              <w:spacing w:after="0" w:line="240" w:lineRule="auto"/>
              <w:rPr>
                <w:rFonts w:ascii="Arial" w:eastAsia="Calibri" w:hAnsi="Arial" w:cs="Times New Roman"/>
                <w:b/>
                <w:snapToGrid w:val="0"/>
                <w:kern w:val="0"/>
                <w:sz w:val="21"/>
                <w:szCs w:val="21"/>
                <w14:ligatures w14:val="none"/>
              </w:rPr>
            </w:pPr>
            <w:r w:rsidRPr="00F700AB">
              <w:rPr>
                <w:rFonts w:ascii="Calibri" w:eastAsia="Calibri" w:hAnsi="Calibri" w:cs="Times New Roman"/>
                <w:b/>
                <w:bCs/>
                <w:kern w:val="0"/>
                <w:sz w:val="24"/>
                <w:szCs w:val="24"/>
                <w14:ligatures w14:val="none"/>
              </w:rPr>
              <w:t>Resect ipsilateral bundle  (    )</w:t>
            </w:r>
          </w:p>
        </w:tc>
        <w:tc>
          <w:tcPr>
            <w:tcW w:w="4810" w:type="dxa"/>
            <w:gridSpan w:val="2"/>
          </w:tcPr>
          <w:p w14:paraId="7A6DAB71" w14:textId="77777777" w:rsidR="00F700AB" w:rsidRPr="00F700AB" w:rsidRDefault="00F700AB" w:rsidP="00F700AB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700AB">
              <w:rPr>
                <w:rFonts w:ascii="Calibri" w:eastAsia="Calibri" w:hAnsi="Calibri" w:cs="Times New Roman"/>
                <w:b/>
                <w:bCs/>
                <w:kern w:val="0"/>
                <w:sz w:val="24"/>
                <w:szCs w:val="24"/>
                <w14:ligatures w14:val="none"/>
              </w:rPr>
              <w:t>No resection (   )</w:t>
            </w:r>
          </w:p>
          <w:p w14:paraId="5C571465" w14:textId="77777777" w:rsidR="00F700AB" w:rsidRPr="00F700AB" w:rsidRDefault="00F700AB" w:rsidP="00F700AB">
            <w:pPr>
              <w:spacing w:after="0" w:line="240" w:lineRule="auto"/>
              <w:rPr>
                <w:rFonts w:ascii="Arial" w:eastAsia="Calibri" w:hAnsi="Arial" w:cs="Times New Roman"/>
                <w:b/>
                <w:snapToGrid w:val="0"/>
                <w:kern w:val="0"/>
                <w14:ligatures w14:val="none"/>
              </w:rPr>
            </w:pPr>
            <w:r w:rsidRPr="00F700AB">
              <w:rPr>
                <w:rFonts w:ascii="Calibri" w:eastAsia="Calibri" w:hAnsi="Calibri" w:cs="Times New Roman"/>
                <w:b/>
                <w:bCs/>
                <w:kern w:val="0"/>
                <w:sz w:val="24"/>
                <w:szCs w:val="24"/>
                <w14:ligatures w14:val="none"/>
              </w:rPr>
              <w:t>Resect ipsilateral bundle  (    )</w:t>
            </w:r>
          </w:p>
        </w:tc>
      </w:tr>
      <w:bookmarkEnd w:id="0"/>
    </w:tbl>
    <w:p w14:paraId="55C485D0" w14:textId="77777777" w:rsidR="00F700AB" w:rsidRPr="00F700AB" w:rsidRDefault="00F700AB" w:rsidP="00F700AB">
      <w:pPr>
        <w:spacing w:after="0" w:line="240" w:lineRule="auto"/>
        <w:contextualSpacing/>
        <w:rPr>
          <w:rFonts w:ascii="Arial" w:eastAsia="Calibri" w:hAnsi="Arial" w:cs="Times New Roman"/>
          <w:snapToGrid w:val="0"/>
          <w:kern w:val="0"/>
          <w14:ligatures w14:val="none"/>
        </w:rPr>
      </w:pPr>
    </w:p>
    <w:tbl>
      <w:tblPr>
        <w:tblStyle w:val="TableGrid1"/>
        <w:tblW w:w="9606" w:type="dxa"/>
        <w:tblLook w:val="04A0" w:firstRow="1" w:lastRow="0" w:firstColumn="1" w:lastColumn="0" w:noHBand="0" w:noVBand="1"/>
      </w:tblPr>
      <w:tblGrid>
        <w:gridCol w:w="4786"/>
        <w:gridCol w:w="4820"/>
      </w:tblGrid>
      <w:tr w:rsidR="00F700AB" w:rsidRPr="00F700AB" w14:paraId="30FC2907" w14:textId="77777777" w:rsidTr="005A7501">
        <w:trPr>
          <w:trHeight w:val="415"/>
        </w:trPr>
        <w:tc>
          <w:tcPr>
            <w:tcW w:w="4786" w:type="dxa"/>
          </w:tcPr>
          <w:p w14:paraId="6F4E6562" w14:textId="77777777" w:rsidR="00F700AB" w:rsidRPr="00F700AB" w:rsidRDefault="00F700AB" w:rsidP="00F700AB">
            <w:pPr>
              <w:rPr>
                <w:rFonts w:ascii="Calibri" w:eastAsia="Calibri" w:hAnsi="Calibri" w:cs="Times New Roman"/>
                <w:b/>
                <w:bCs/>
              </w:rPr>
            </w:pPr>
            <w:r w:rsidRPr="00F700AB">
              <w:rPr>
                <w:rFonts w:ascii="Calibri" w:eastAsia="Calibri" w:hAnsi="Calibri" w:cs="Times New Roman"/>
                <w:b/>
                <w:bCs/>
              </w:rPr>
              <w:t>Deeper levels requested</w:t>
            </w:r>
          </w:p>
        </w:tc>
        <w:tc>
          <w:tcPr>
            <w:tcW w:w="4820" w:type="dxa"/>
          </w:tcPr>
          <w:p w14:paraId="2D94653A" w14:textId="77777777" w:rsidR="00F700AB" w:rsidRPr="00F700AB" w:rsidRDefault="00F700AB" w:rsidP="00F700AB">
            <w:pPr>
              <w:rPr>
                <w:rFonts w:ascii="Calibri" w:eastAsia="Calibri" w:hAnsi="Calibri" w:cs="Times New Roman"/>
                <w:b/>
                <w:bCs/>
              </w:rPr>
            </w:pPr>
            <w:r w:rsidRPr="00F700AB">
              <w:rPr>
                <w:rFonts w:ascii="Calibri" w:eastAsia="Calibri" w:hAnsi="Calibri" w:cs="Times New Roman"/>
                <w:b/>
                <w:bCs/>
              </w:rPr>
              <w:t>Yes  (   )    No (   )</w:t>
            </w:r>
          </w:p>
        </w:tc>
      </w:tr>
      <w:tr w:rsidR="00F700AB" w:rsidRPr="00F700AB" w14:paraId="67D47C0D" w14:textId="77777777" w:rsidTr="005A7501">
        <w:trPr>
          <w:trHeight w:val="415"/>
        </w:trPr>
        <w:tc>
          <w:tcPr>
            <w:tcW w:w="4786" w:type="dxa"/>
          </w:tcPr>
          <w:p w14:paraId="54BECBE8" w14:textId="77777777" w:rsidR="00F700AB" w:rsidRPr="00F700AB" w:rsidRDefault="00F700AB" w:rsidP="00F700AB">
            <w:pPr>
              <w:rPr>
                <w:rFonts w:ascii="Calibri" w:eastAsia="Calibri" w:hAnsi="Calibri" w:cs="Times New Roman"/>
                <w:b/>
                <w:bCs/>
              </w:rPr>
            </w:pPr>
            <w:r w:rsidRPr="00F700AB">
              <w:rPr>
                <w:rFonts w:ascii="Calibri" w:eastAsia="Calibri" w:hAnsi="Calibri" w:cs="Times New Roman"/>
                <w:b/>
                <w:bCs/>
              </w:rPr>
              <w:t>Number of deeper levels</w:t>
            </w:r>
          </w:p>
        </w:tc>
        <w:tc>
          <w:tcPr>
            <w:tcW w:w="4820" w:type="dxa"/>
          </w:tcPr>
          <w:p w14:paraId="36A15F5E" w14:textId="77777777" w:rsidR="00F700AB" w:rsidRPr="00F700AB" w:rsidRDefault="00F700AB" w:rsidP="00F700AB">
            <w:pPr>
              <w:rPr>
                <w:rFonts w:ascii="Calibri" w:eastAsia="Calibri" w:hAnsi="Calibri" w:cs="Times New Roman"/>
                <w:b/>
                <w:bCs/>
              </w:rPr>
            </w:pPr>
            <w:r w:rsidRPr="00F700AB">
              <w:rPr>
                <w:rFonts w:ascii="Calibri" w:eastAsia="Calibri" w:hAnsi="Calibri" w:cs="Times New Roman"/>
                <w:b/>
                <w:bCs/>
              </w:rPr>
              <w:t>_________</w:t>
            </w:r>
          </w:p>
        </w:tc>
      </w:tr>
    </w:tbl>
    <w:p w14:paraId="5DA7F5EF" w14:textId="77777777" w:rsidR="00F700AB" w:rsidRPr="00F700AB" w:rsidRDefault="00F700AB" w:rsidP="00F700AB">
      <w:pPr>
        <w:spacing w:after="0" w:line="240" w:lineRule="auto"/>
        <w:rPr>
          <w:rFonts w:ascii="Arial" w:eastAsia="Calibri" w:hAnsi="Arial" w:cs="Times New Roman"/>
          <w:b/>
          <w:snapToGrid w:val="0"/>
          <w:kern w:val="0"/>
          <w14:ligatures w14:val="none"/>
        </w:rPr>
      </w:pPr>
    </w:p>
    <w:p w14:paraId="0F92AB4B" w14:textId="77777777" w:rsidR="00F700AB" w:rsidRPr="00F700AB" w:rsidRDefault="00F700AB" w:rsidP="00F700AB">
      <w:pPr>
        <w:numPr>
          <w:ilvl w:val="0"/>
          <w:numId w:val="12"/>
        </w:numPr>
        <w:spacing w:after="0" w:line="240" w:lineRule="auto"/>
        <w:contextualSpacing/>
        <w:rPr>
          <w:rFonts w:ascii="Arial" w:eastAsia="Calibri" w:hAnsi="Arial" w:cs="Times New Roman"/>
          <w:b/>
          <w:snapToGrid w:val="0"/>
          <w:kern w:val="0"/>
          <w14:ligatures w14:val="none"/>
        </w:rPr>
      </w:pPr>
      <w:r w:rsidRPr="00F700AB">
        <w:rPr>
          <w:rFonts w:ascii="Arial" w:eastAsia="Calibri" w:hAnsi="Arial" w:cs="Times New Roman"/>
          <w:b/>
          <w:snapToGrid w:val="0"/>
          <w:kern w:val="0"/>
          <w14:ligatures w14:val="none"/>
        </w:rPr>
        <w:t xml:space="preserve">Reported by: Dr                     </w:t>
      </w:r>
    </w:p>
    <w:p w14:paraId="08C20B14" w14:textId="77777777" w:rsidR="00F700AB" w:rsidRPr="00F700AB" w:rsidRDefault="00F700AB" w:rsidP="00F700AB">
      <w:pPr>
        <w:spacing w:after="0" w:line="240" w:lineRule="auto"/>
        <w:rPr>
          <w:rFonts w:ascii="Arial" w:eastAsia="Calibri" w:hAnsi="Arial" w:cs="Times New Roman"/>
          <w:b/>
          <w:snapToGrid w:val="0"/>
          <w:kern w:val="0"/>
          <w14:ligatures w14:val="none"/>
        </w:rPr>
      </w:pPr>
    </w:p>
    <w:p w14:paraId="172FC5E6" w14:textId="77777777" w:rsidR="00F700AB" w:rsidRPr="00F700AB" w:rsidRDefault="00F700AB" w:rsidP="00F700AB">
      <w:pPr>
        <w:numPr>
          <w:ilvl w:val="0"/>
          <w:numId w:val="12"/>
        </w:numPr>
        <w:spacing w:after="0" w:line="240" w:lineRule="auto"/>
        <w:contextualSpacing/>
        <w:rPr>
          <w:rFonts w:ascii="Arial" w:eastAsia="Calibri" w:hAnsi="Arial" w:cs="Times New Roman"/>
          <w:b/>
          <w:snapToGrid w:val="0"/>
          <w:kern w:val="0"/>
          <w14:ligatures w14:val="none"/>
        </w:rPr>
      </w:pPr>
      <w:r w:rsidRPr="00F700AB">
        <w:rPr>
          <w:rFonts w:ascii="Arial" w:eastAsia="Calibri" w:hAnsi="Arial" w:cs="Times New Roman"/>
          <w:b/>
          <w:snapToGrid w:val="0"/>
          <w:kern w:val="0"/>
          <w14:ligatures w14:val="none"/>
        </w:rPr>
        <w:t xml:space="preserve">Report was given to: </w:t>
      </w:r>
    </w:p>
    <w:p w14:paraId="1EC7D4E9" w14:textId="77777777" w:rsidR="00F700AB" w:rsidRPr="00F700AB" w:rsidRDefault="00F700AB" w:rsidP="00F700AB">
      <w:pPr>
        <w:spacing w:after="0" w:line="240" w:lineRule="auto"/>
        <w:ind w:left="720"/>
        <w:contextualSpacing/>
        <w:rPr>
          <w:rFonts w:ascii="Arial" w:eastAsia="Calibri" w:hAnsi="Arial" w:cs="Times New Roman"/>
          <w:b/>
          <w:snapToGrid w:val="0"/>
          <w:kern w:val="0"/>
          <w14:ligatures w14:val="none"/>
        </w:rPr>
      </w:pPr>
    </w:p>
    <w:p w14:paraId="733FA5A4" w14:textId="77777777" w:rsidR="00F700AB" w:rsidRPr="00F700AB" w:rsidRDefault="00F700AB" w:rsidP="00F700AB">
      <w:pPr>
        <w:spacing w:after="0" w:line="240" w:lineRule="auto"/>
        <w:ind w:left="720"/>
        <w:contextualSpacing/>
        <w:rPr>
          <w:rFonts w:ascii="Arial" w:eastAsia="Calibri" w:hAnsi="Arial" w:cs="Times New Roman"/>
          <w:b/>
          <w:snapToGrid w:val="0"/>
          <w:kern w:val="0"/>
          <w14:ligatures w14:val="none"/>
        </w:rPr>
      </w:pPr>
    </w:p>
    <w:p w14:paraId="6BC26ADA" w14:textId="77777777" w:rsidR="00F700AB" w:rsidRPr="00F700AB" w:rsidRDefault="00F700AB" w:rsidP="00F700AB">
      <w:pPr>
        <w:numPr>
          <w:ilvl w:val="0"/>
          <w:numId w:val="12"/>
        </w:numPr>
        <w:spacing w:after="0" w:line="240" w:lineRule="auto"/>
        <w:contextualSpacing/>
        <w:rPr>
          <w:rFonts w:ascii="Arial" w:eastAsia="Calibri" w:hAnsi="Arial" w:cs="Times New Roman"/>
          <w:b/>
          <w:snapToGrid w:val="0"/>
          <w:kern w:val="0"/>
          <w14:ligatures w14:val="none"/>
        </w:rPr>
      </w:pPr>
      <w:r w:rsidRPr="00F700AB">
        <w:rPr>
          <w:rFonts w:ascii="Arial" w:eastAsia="Calibri" w:hAnsi="Arial" w:cs="Times New Roman"/>
          <w:b/>
          <w:snapToGrid w:val="0"/>
          <w:kern w:val="0"/>
          <w14:ligatures w14:val="none"/>
        </w:rPr>
        <w:t>Date of report:</w:t>
      </w:r>
    </w:p>
    <w:p w14:paraId="1C8A2B27" w14:textId="77777777" w:rsidR="00F700AB" w:rsidRPr="00F700AB" w:rsidRDefault="00F700AB" w:rsidP="00F700AB">
      <w:pPr>
        <w:spacing w:after="0" w:line="240" w:lineRule="auto"/>
        <w:ind w:left="720"/>
        <w:contextualSpacing/>
        <w:rPr>
          <w:rFonts w:ascii="Arial" w:eastAsia="Calibri" w:hAnsi="Arial" w:cs="Times New Roman"/>
          <w:b/>
          <w:snapToGrid w:val="0"/>
          <w:kern w:val="0"/>
          <w14:ligatures w14:val="none"/>
        </w:rPr>
      </w:pPr>
    </w:p>
    <w:p w14:paraId="7BA637AE" w14:textId="77777777" w:rsidR="00F700AB" w:rsidRPr="00F700AB" w:rsidRDefault="00F700AB" w:rsidP="00F700AB">
      <w:pPr>
        <w:spacing w:after="0" w:line="240" w:lineRule="auto"/>
        <w:rPr>
          <w:rFonts w:ascii="Arial" w:eastAsia="Calibri" w:hAnsi="Arial" w:cs="Times New Roman"/>
          <w:b/>
          <w:snapToGrid w:val="0"/>
          <w:kern w:val="0"/>
          <w14:ligatures w14:val="none"/>
        </w:rPr>
      </w:pPr>
    </w:p>
    <w:p w14:paraId="32B2F71D" w14:textId="77777777" w:rsidR="00F700AB" w:rsidRPr="00F700AB" w:rsidRDefault="00F700AB" w:rsidP="00F700AB">
      <w:pPr>
        <w:numPr>
          <w:ilvl w:val="0"/>
          <w:numId w:val="12"/>
        </w:numPr>
        <w:spacing w:after="0" w:line="240" w:lineRule="auto"/>
        <w:contextualSpacing/>
        <w:rPr>
          <w:rFonts w:ascii="Arial" w:eastAsia="Calibri" w:hAnsi="Arial" w:cs="Times New Roman"/>
          <w:b/>
          <w:snapToGrid w:val="0"/>
          <w:kern w:val="0"/>
          <w14:ligatures w14:val="none"/>
        </w:rPr>
      </w:pPr>
      <w:r w:rsidRPr="00F700AB">
        <w:rPr>
          <w:rFonts w:ascii="Arial" w:eastAsia="Calibri" w:hAnsi="Arial" w:cs="Times New Roman"/>
          <w:b/>
          <w:snapToGrid w:val="0"/>
          <w:kern w:val="0"/>
          <w14:ligatures w14:val="none"/>
        </w:rPr>
        <w:t>Time of report</w:t>
      </w:r>
    </w:p>
    <w:p w14:paraId="16BED267" w14:textId="77777777" w:rsidR="00F700AB" w:rsidRPr="00F700AB" w:rsidRDefault="00F700AB" w:rsidP="00F700AB">
      <w:pPr>
        <w:spacing w:after="0" w:line="240" w:lineRule="auto"/>
        <w:rPr>
          <w:rFonts w:ascii="Arial" w:eastAsia="Calibri" w:hAnsi="Arial" w:cs="Times New Roman"/>
          <w:b/>
          <w:snapToGrid w:val="0"/>
          <w:kern w:val="0"/>
          <w14:ligatures w14:val="none"/>
        </w:rPr>
      </w:pPr>
    </w:p>
    <w:p w14:paraId="319A7C1B" w14:textId="77777777" w:rsidR="00F700AB" w:rsidRPr="00F700AB" w:rsidRDefault="00F700AB" w:rsidP="00F700AB">
      <w:pPr>
        <w:numPr>
          <w:ilvl w:val="1"/>
          <w:numId w:val="12"/>
        </w:numPr>
        <w:spacing w:after="0" w:line="240" w:lineRule="auto"/>
        <w:contextualSpacing/>
        <w:rPr>
          <w:rFonts w:ascii="Arial" w:eastAsia="Calibri" w:hAnsi="Arial" w:cs="Times New Roman"/>
          <w:b/>
          <w:snapToGrid w:val="0"/>
          <w:kern w:val="0"/>
          <w14:ligatures w14:val="none"/>
        </w:rPr>
      </w:pPr>
      <w:r w:rsidRPr="00F700AB">
        <w:rPr>
          <w:rFonts w:ascii="Arial" w:eastAsia="Calibri" w:hAnsi="Arial" w:cs="Times New Roman"/>
          <w:b/>
          <w:snapToGrid w:val="0"/>
          <w:kern w:val="0"/>
          <w14:ligatures w14:val="none"/>
        </w:rPr>
        <w:t>Right side</w:t>
      </w:r>
      <w:r w:rsidRPr="00F700AB">
        <w:rPr>
          <w:rFonts w:ascii="Arial" w:eastAsia="Calibri" w:hAnsi="Arial" w:cs="Times New Roman"/>
          <w:b/>
          <w:snapToGrid w:val="0"/>
          <w:kern w:val="0"/>
          <w14:ligatures w14:val="none"/>
        </w:rPr>
        <w:tab/>
      </w:r>
      <w:r w:rsidRPr="00F700AB">
        <w:rPr>
          <w:rFonts w:ascii="Arial" w:eastAsia="Calibri" w:hAnsi="Arial" w:cs="Times New Roman"/>
          <w:b/>
          <w:snapToGrid w:val="0"/>
          <w:kern w:val="0"/>
          <w14:ligatures w14:val="none"/>
        </w:rPr>
        <w:tab/>
      </w:r>
      <w:r w:rsidRPr="00F700AB">
        <w:rPr>
          <w:rFonts w:ascii="Arial" w:eastAsia="Calibri" w:hAnsi="Arial" w:cs="Times New Roman"/>
          <w:b/>
          <w:snapToGrid w:val="0"/>
          <w:kern w:val="0"/>
          <w14:ligatures w14:val="none"/>
        </w:rPr>
        <w:tab/>
        <w:t>Left side</w:t>
      </w:r>
    </w:p>
    <w:p w14:paraId="0E97E49D" w14:textId="77777777" w:rsidR="00F700AB" w:rsidRPr="00F700AB" w:rsidRDefault="00F700AB" w:rsidP="00F700AB">
      <w:pPr>
        <w:spacing w:after="0" w:line="240" w:lineRule="auto"/>
        <w:rPr>
          <w:rFonts w:ascii="Arial" w:eastAsia="Calibri" w:hAnsi="Arial" w:cs="Times New Roman"/>
          <w:b/>
          <w:snapToGrid w:val="0"/>
          <w:kern w:val="0"/>
          <w14:ligatures w14:val="none"/>
        </w:rPr>
      </w:pPr>
    </w:p>
    <w:p w14:paraId="742A157A" w14:textId="77777777" w:rsidR="00F700AB" w:rsidRPr="00F700AB" w:rsidRDefault="00F700AB" w:rsidP="00F700AB">
      <w:pPr>
        <w:spacing w:after="0" w:line="240" w:lineRule="auto"/>
        <w:rPr>
          <w:rFonts w:ascii="Arial" w:eastAsia="Calibri" w:hAnsi="Arial" w:cs="Arial"/>
          <w:b/>
          <w:kern w:val="0"/>
          <w14:ligatures w14:val="none"/>
        </w:rPr>
      </w:pPr>
    </w:p>
    <w:p w14:paraId="0D86DD3D" w14:textId="77777777" w:rsidR="00F700AB" w:rsidRPr="00F700AB" w:rsidRDefault="00F700AB" w:rsidP="00F700AB">
      <w:pPr>
        <w:spacing w:after="0" w:line="240" w:lineRule="auto"/>
        <w:rPr>
          <w:rFonts w:ascii="Arial" w:eastAsia="Calibri" w:hAnsi="Arial" w:cs="Arial"/>
          <w:b/>
          <w:kern w:val="0"/>
          <w14:ligatures w14:val="none"/>
        </w:rPr>
      </w:pPr>
    </w:p>
    <w:p w14:paraId="09E220A4" w14:textId="77777777" w:rsidR="00F700AB" w:rsidRPr="00F700AB" w:rsidRDefault="00F700AB" w:rsidP="00F700AB">
      <w:pPr>
        <w:spacing w:after="0" w:line="240" w:lineRule="auto"/>
        <w:rPr>
          <w:rFonts w:ascii="Arial" w:eastAsia="Calibri" w:hAnsi="Arial" w:cs="Arial"/>
          <w:b/>
          <w:kern w:val="0"/>
          <w14:ligatures w14:val="none"/>
        </w:rPr>
      </w:pPr>
    </w:p>
    <w:p w14:paraId="430ADEE3" w14:textId="77777777" w:rsidR="00F700AB" w:rsidRPr="00F700AB" w:rsidRDefault="00F700AB" w:rsidP="00F700AB">
      <w:pPr>
        <w:spacing w:after="0" w:line="240" w:lineRule="auto"/>
        <w:rPr>
          <w:rFonts w:ascii="Arial" w:eastAsia="Calibri" w:hAnsi="Arial" w:cs="Times New Roman"/>
          <w:b/>
          <w:snapToGrid w:val="0"/>
          <w:kern w:val="0"/>
          <w14:ligatures w14:val="none"/>
        </w:rPr>
      </w:pPr>
    </w:p>
    <w:p w14:paraId="5842ADF3" w14:textId="77777777" w:rsidR="0027704B" w:rsidRPr="00D22925" w:rsidRDefault="0027704B" w:rsidP="00F14BED">
      <w:pPr>
        <w:spacing w:line="480" w:lineRule="auto"/>
        <w:rPr>
          <w:rFonts w:cs="Arial"/>
          <w:sz w:val="24"/>
          <w:szCs w:val="24"/>
        </w:rPr>
      </w:pPr>
    </w:p>
    <w:sectPr w:rsidR="0027704B" w:rsidRPr="00D22925" w:rsidSect="009C510B">
      <w:head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CAF706" w14:textId="77777777" w:rsidR="00BC1CE5" w:rsidRDefault="00BC1CE5" w:rsidP="00882420">
      <w:pPr>
        <w:spacing w:after="0" w:line="240" w:lineRule="auto"/>
      </w:pPr>
      <w:r>
        <w:separator/>
      </w:r>
    </w:p>
  </w:endnote>
  <w:endnote w:type="continuationSeparator" w:id="0">
    <w:p w14:paraId="33B32FF0" w14:textId="77777777" w:rsidR="00BC1CE5" w:rsidRDefault="00BC1CE5" w:rsidP="00882420">
      <w:pPr>
        <w:spacing w:after="0" w:line="240" w:lineRule="auto"/>
      </w:pPr>
      <w:r>
        <w:continuationSeparator/>
      </w:r>
    </w:p>
  </w:endnote>
  <w:endnote w:type="continuationNotice" w:id="1">
    <w:p w14:paraId="28D1A4A7" w14:textId="77777777" w:rsidR="00BC1CE5" w:rsidRDefault="00BC1CE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59A659" w14:textId="77777777" w:rsidR="00BC1CE5" w:rsidRDefault="00BC1CE5" w:rsidP="00882420">
      <w:pPr>
        <w:spacing w:after="0" w:line="240" w:lineRule="auto"/>
      </w:pPr>
      <w:r>
        <w:separator/>
      </w:r>
    </w:p>
  </w:footnote>
  <w:footnote w:type="continuationSeparator" w:id="0">
    <w:p w14:paraId="2F100206" w14:textId="77777777" w:rsidR="00BC1CE5" w:rsidRDefault="00BC1CE5" w:rsidP="00882420">
      <w:pPr>
        <w:spacing w:after="0" w:line="240" w:lineRule="auto"/>
      </w:pPr>
      <w:r>
        <w:continuationSeparator/>
      </w:r>
    </w:p>
  </w:footnote>
  <w:footnote w:type="continuationNotice" w:id="1">
    <w:p w14:paraId="383C95AB" w14:textId="77777777" w:rsidR="00BC1CE5" w:rsidRDefault="00BC1CE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140696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801FD71" w14:textId="2819BB1E" w:rsidR="00882420" w:rsidRDefault="0088242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D2A7C4C" w14:textId="77777777" w:rsidR="00882420" w:rsidRDefault="0088242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0108E0"/>
    <w:multiLevelType w:val="hybridMultilevel"/>
    <w:tmpl w:val="49186F4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57E3A19"/>
    <w:multiLevelType w:val="hybridMultilevel"/>
    <w:tmpl w:val="3CF2606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FB81C57"/>
    <w:multiLevelType w:val="hybridMultilevel"/>
    <w:tmpl w:val="E9561C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304893"/>
    <w:multiLevelType w:val="multilevel"/>
    <w:tmpl w:val="AD10B0D8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  <w:bCs w:val="0"/>
        <w:i w:val="0"/>
        <w:iCs w:val="0"/>
        <w:caps w:val="0"/>
        <w:smallCaps w:val="0"/>
        <w:strike w:val="0"/>
        <w:dstrike w:val="0"/>
        <w:vanish w:val="0"/>
        <w:color w:val="auto"/>
        <w:spacing w:val="0"/>
        <w:kern w:val="0"/>
        <w:position w:val="0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"/>
      <w:lvlJc w:val="left"/>
      <w:pPr>
        <w:tabs>
          <w:tab w:val="num" w:pos="850"/>
        </w:tabs>
        <w:ind w:left="851" w:hanging="851"/>
      </w:pPr>
      <w:rPr>
        <w:rFonts w:asciiTheme="minorHAnsi" w:hAnsiTheme="minorHAnsi" w:cs="Symbol" w:hint="default"/>
        <w:sz w:val="26"/>
        <w:szCs w:val="24"/>
      </w:rPr>
    </w:lvl>
    <w:lvl w:ilvl="2">
      <w:start w:val="1"/>
      <w:numFmt w:val="decimal"/>
      <w:lvlText w:val="%1.%2.%3"/>
      <w:lvlJc w:val="left"/>
      <w:pPr>
        <w:tabs>
          <w:tab w:val="num" w:pos="850"/>
        </w:tabs>
        <w:ind w:left="851" w:hanging="851"/>
      </w:pPr>
      <w:rPr>
        <w:rFonts w:ascii="Cambria" w:hAnsi="Cambria" w:cs="Times New Roman" w:hint="default"/>
        <w:bCs w:val="0"/>
        <w:i w:val="0"/>
        <w:iCs w:val="0"/>
        <w:caps w:val="0"/>
        <w:smallCaps w:val="0"/>
        <w:strike w:val="0"/>
        <w:dstrike w:val="0"/>
        <w:vanish w:val="0"/>
        <w:color w:val="6F7DA5"/>
        <w:spacing w:val="0"/>
        <w:kern w:val="0"/>
        <w:position w:val="0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numFmt w:val="none"/>
      <w:lvlText w:val=""/>
      <w:lvlJc w:val="left"/>
      <w:pPr>
        <w:tabs>
          <w:tab w:val="num" w:pos="850"/>
        </w:tabs>
        <w:ind w:left="851" w:hanging="851"/>
      </w:pPr>
      <w:rPr>
        <w:rFonts w:hint="default"/>
      </w:rPr>
    </w:lvl>
    <w:lvl w:ilvl="4">
      <w:numFmt w:val="decimal"/>
      <w:lvlText w:val=""/>
      <w:lvlJc w:val="left"/>
      <w:pPr>
        <w:tabs>
          <w:tab w:val="num" w:pos="850"/>
        </w:tabs>
        <w:ind w:left="851" w:hanging="851"/>
      </w:pPr>
      <w:rPr>
        <w:rFonts w:hint="default"/>
      </w:rPr>
    </w:lvl>
    <w:lvl w:ilvl="5">
      <w:numFmt w:val="none"/>
      <w:lvlText w:val=""/>
      <w:lvlJc w:val="left"/>
      <w:pPr>
        <w:tabs>
          <w:tab w:val="num" w:pos="850"/>
        </w:tabs>
        <w:ind w:left="851" w:hanging="851"/>
      </w:pPr>
      <w:rPr>
        <w:rFonts w:hint="default"/>
      </w:rPr>
    </w:lvl>
    <w:lvl w:ilvl="6">
      <w:numFmt w:val="decimal"/>
      <w:lvlText w:val=""/>
      <w:lvlJc w:val="left"/>
      <w:pPr>
        <w:tabs>
          <w:tab w:val="num" w:pos="850"/>
        </w:tabs>
        <w:ind w:left="851" w:hanging="851"/>
      </w:pPr>
      <w:rPr>
        <w:rFonts w:hint="default"/>
      </w:rPr>
    </w:lvl>
    <w:lvl w:ilvl="7">
      <w:numFmt w:val="decimal"/>
      <w:lvlText w:val=""/>
      <w:lvlJc w:val="left"/>
      <w:pPr>
        <w:tabs>
          <w:tab w:val="num" w:pos="850"/>
        </w:tabs>
        <w:ind w:left="851" w:hanging="851"/>
      </w:pPr>
      <w:rPr>
        <w:rFonts w:hint="default"/>
      </w:rPr>
    </w:lvl>
    <w:lvl w:ilvl="8">
      <w:numFmt w:val="decimal"/>
      <w:lvlText w:val=""/>
      <w:lvlJc w:val="left"/>
      <w:pPr>
        <w:tabs>
          <w:tab w:val="num" w:pos="850"/>
        </w:tabs>
        <w:ind w:left="851" w:hanging="851"/>
      </w:pPr>
      <w:rPr>
        <w:rFonts w:hint="default"/>
      </w:rPr>
    </w:lvl>
  </w:abstractNum>
  <w:abstractNum w:abstractNumId="4" w15:restartNumberingAfterBreak="0">
    <w:nsid w:val="47D32462"/>
    <w:multiLevelType w:val="multilevel"/>
    <w:tmpl w:val="A1DAD69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5AD4447C"/>
    <w:multiLevelType w:val="hybridMultilevel"/>
    <w:tmpl w:val="8992376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F7C69AE"/>
    <w:multiLevelType w:val="hybridMultilevel"/>
    <w:tmpl w:val="23E0A1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03F1015"/>
    <w:multiLevelType w:val="multilevel"/>
    <w:tmpl w:val="5086BD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7073794"/>
    <w:multiLevelType w:val="hybridMultilevel"/>
    <w:tmpl w:val="E708C68C"/>
    <w:lvl w:ilvl="0" w:tplc="EA2E8C06">
      <w:start w:val="5"/>
      <w:numFmt w:val="bullet"/>
      <w:lvlText w:val="•"/>
      <w:lvlJc w:val="left"/>
      <w:pPr>
        <w:ind w:left="720" w:hanging="720"/>
      </w:pPr>
      <w:rPr>
        <w:rFonts w:ascii="Calibri" w:eastAsia="Times New Roman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7B90343"/>
    <w:multiLevelType w:val="hybridMultilevel"/>
    <w:tmpl w:val="B928DFB0"/>
    <w:lvl w:ilvl="0" w:tplc="EFD42906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E4F4F22E">
      <w:start w:val="1"/>
      <w:numFmt w:val="decimal"/>
      <w:lvlText w:val="(%2)"/>
      <w:lvlJc w:val="left"/>
      <w:pPr>
        <w:ind w:left="1360" w:hanging="64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C124AD5"/>
    <w:multiLevelType w:val="hybridMultilevel"/>
    <w:tmpl w:val="15AE0662"/>
    <w:lvl w:ilvl="0" w:tplc="EA2E8C06">
      <w:start w:val="5"/>
      <w:numFmt w:val="bullet"/>
      <w:lvlText w:val="•"/>
      <w:lvlJc w:val="left"/>
      <w:pPr>
        <w:ind w:left="720" w:hanging="72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F2C17F1"/>
    <w:multiLevelType w:val="hybridMultilevel"/>
    <w:tmpl w:val="5B8EE82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24046783">
    <w:abstractNumId w:val="4"/>
  </w:num>
  <w:num w:numId="2" w16cid:durableId="1089425368">
    <w:abstractNumId w:val="5"/>
  </w:num>
  <w:num w:numId="3" w16cid:durableId="1411075180">
    <w:abstractNumId w:val="1"/>
  </w:num>
  <w:num w:numId="4" w16cid:durableId="748230530">
    <w:abstractNumId w:val="0"/>
  </w:num>
  <w:num w:numId="5" w16cid:durableId="753207942">
    <w:abstractNumId w:val="9"/>
  </w:num>
  <w:num w:numId="6" w16cid:durableId="2130926973">
    <w:abstractNumId w:val="3"/>
  </w:num>
  <w:num w:numId="7" w16cid:durableId="1386022594">
    <w:abstractNumId w:val="8"/>
  </w:num>
  <w:num w:numId="8" w16cid:durableId="1224368040">
    <w:abstractNumId w:val="10"/>
  </w:num>
  <w:num w:numId="9" w16cid:durableId="2045712988">
    <w:abstractNumId w:val="7"/>
  </w:num>
  <w:num w:numId="10" w16cid:durableId="1337221639">
    <w:abstractNumId w:val="11"/>
  </w:num>
  <w:num w:numId="11" w16cid:durableId="334502550">
    <w:abstractNumId w:val="6"/>
  </w:num>
  <w:num w:numId="12" w16cid:durableId="13549025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rit J Urology Intl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vdpfe0a5rr0ae2sr7p590059f0tdttvdz5&quot;&gt;My EndNote Library&lt;record-ids&gt;&lt;item&gt;120&lt;/item&gt;&lt;item&gt;132&lt;/item&gt;&lt;item&gt;185&lt;/item&gt;&lt;item&gt;193&lt;/item&gt;&lt;item&gt;234&lt;/item&gt;&lt;item&gt;262&lt;/item&gt;&lt;item&gt;278&lt;/item&gt;&lt;item&gt;298&lt;/item&gt;&lt;item&gt;334&lt;/item&gt;&lt;item&gt;366&lt;/item&gt;&lt;item&gt;367&lt;/item&gt;&lt;item&gt;393&lt;/item&gt;&lt;item&gt;402&lt;/item&gt;&lt;item&gt;415&lt;/item&gt;&lt;item&gt;432&lt;/item&gt;&lt;item&gt;435&lt;/item&gt;&lt;item&gt;436&lt;/item&gt;&lt;item&gt;438&lt;/item&gt;&lt;item&gt;459&lt;/item&gt;&lt;item&gt;470&lt;/item&gt;&lt;item&gt;471&lt;/item&gt;&lt;item&gt;473&lt;/item&gt;&lt;item&gt;474&lt;/item&gt;&lt;item&gt;475&lt;/item&gt;&lt;item&gt;476&lt;/item&gt;&lt;item&gt;477&lt;/item&gt;&lt;item&gt;478&lt;/item&gt;&lt;/record-ids&gt;&lt;/item&gt;&lt;/Libraries&gt;"/>
  </w:docVars>
  <w:rsids>
    <w:rsidRoot w:val="004121AA"/>
    <w:rsid w:val="0000260D"/>
    <w:rsid w:val="00002F3C"/>
    <w:rsid w:val="00003936"/>
    <w:rsid w:val="00004432"/>
    <w:rsid w:val="00006504"/>
    <w:rsid w:val="00017C13"/>
    <w:rsid w:val="000206C1"/>
    <w:rsid w:val="0002099D"/>
    <w:rsid w:val="00020D62"/>
    <w:rsid w:val="0002109D"/>
    <w:rsid w:val="000210C5"/>
    <w:rsid w:val="00021FC2"/>
    <w:rsid w:val="000221C2"/>
    <w:rsid w:val="00022DD7"/>
    <w:rsid w:val="00023680"/>
    <w:rsid w:val="00030F10"/>
    <w:rsid w:val="0003237A"/>
    <w:rsid w:val="00034030"/>
    <w:rsid w:val="000346F2"/>
    <w:rsid w:val="000347AA"/>
    <w:rsid w:val="00035D2A"/>
    <w:rsid w:val="0003764F"/>
    <w:rsid w:val="00037EA9"/>
    <w:rsid w:val="00037F36"/>
    <w:rsid w:val="00040BC8"/>
    <w:rsid w:val="00041B76"/>
    <w:rsid w:val="00041F13"/>
    <w:rsid w:val="00044665"/>
    <w:rsid w:val="00047628"/>
    <w:rsid w:val="0004769C"/>
    <w:rsid w:val="00047F0D"/>
    <w:rsid w:val="00050EA4"/>
    <w:rsid w:val="00051904"/>
    <w:rsid w:val="00052796"/>
    <w:rsid w:val="000531FE"/>
    <w:rsid w:val="00053825"/>
    <w:rsid w:val="00053DF1"/>
    <w:rsid w:val="0005411A"/>
    <w:rsid w:val="00055EC3"/>
    <w:rsid w:val="00057B63"/>
    <w:rsid w:val="000605D3"/>
    <w:rsid w:val="0006190C"/>
    <w:rsid w:val="000623F9"/>
    <w:rsid w:val="0006323B"/>
    <w:rsid w:val="0006461A"/>
    <w:rsid w:val="000649AE"/>
    <w:rsid w:val="000649D2"/>
    <w:rsid w:val="0006545F"/>
    <w:rsid w:val="0006558C"/>
    <w:rsid w:val="0006588C"/>
    <w:rsid w:val="00066054"/>
    <w:rsid w:val="00066313"/>
    <w:rsid w:val="00066B5A"/>
    <w:rsid w:val="00067041"/>
    <w:rsid w:val="0007202A"/>
    <w:rsid w:val="00076C2D"/>
    <w:rsid w:val="00077400"/>
    <w:rsid w:val="00081AA8"/>
    <w:rsid w:val="00083984"/>
    <w:rsid w:val="00084F0C"/>
    <w:rsid w:val="00085E85"/>
    <w:rsid w:val="000860E2"/>
    <w:rsid w:val="000925A7"/>
    <w:rsid w:val="000936C7"/>
    <w:rsid w:val="0009597F"/>
    <w:rsid w:val="00096F59"/>
    <w:rsid w:val="00097B61"/>
    <w:rsid w:val="00097C18"/>
    <w:rsid w:val="000A3F18"/>
    <w:rsid w:val="000A5C71"/>
    <w:rsid w:val="000A612B"/>
    <w:rsid w:val="000A7379"/>
    <w:rsid w:val="000B05CA"/>
    <w:rsid w:val="000B11AD"/>
    <w:rsid w:val="000B4855"/>
    <w:rsid w:val="000B7838"/>
    <w:rsid w:val="000B7AD8"/>
    <w:rsid w:val="000C02AB"/>
    <w:rsid w:val="000C072B"/>
    <w:rsid w:val="000C0C32"/>
    <w:rsid w:val="000C3467"/>
    <w:rsid w:val="000C40C0"/>
    <w:rsid w:val="000C423D"/>
    <w:rsid w:val="000C6A22"/>
    <w:rsid w:val="000C73A2"/>
    <w:rsid w:val="000C7F21"/>
    <w:rsid w:val="000D0C90"/>
    <w:rsid w:val="000D1A56"/>
    <w:rsid w:val="000D3F73"/>
    <w:rsid w:val="000D4FB3"/>
    <w:rsid w:val="000D6407"/>
    <w:rsid w:val="000E131E"/>
    <w:rsid w:val="000E24A4"/>
    <w:rsid w:val="000E44ED"/>
    <w:rsid w:val="000E52EA"/>
    <w:rsid w:val="000E5D5F"/>
    <w:rsid w:val="000F0DFC"/>
    <w:rsid w:val="000F2B46"/>
    <w:rsid w:val="000F41AD"/>
    <w:rsid w:val="000F6590"/>
    <w:rsid w:val="001051BB"/>
    <w:rsid w:val="00111F4E"/>
    <w:rsid w:val="00113FDA"/>
    <w:rsid w:val="001148C3"/>
    <w:rsid w:val="00116614"/>
    <w:rsid w:val="00120052"/>
    <w:rsid w:val="001200B1"/>
    <w:rsid w:val="00120963"/>
    <w:rsid w:val="00122CCB"/>
    <w:rsid w:val="00124372"/>
    <w:rsid w:val="001245CC"/>
    <w:rsid w:val="00125838"/>
    <w:rsid w:val="00125E7F"/>
    <w:rsid w:val="00130298"/>
    <w:rsid w:val="0013372D"/>
    <w:rsid w:val="001345F8"/>
    <w:rsid w:val="001348CC"/>
    <w:rsid w:val="00136E06"/>
    <w:rsid w:val="00136EE3"/>
    <w:rsid w:val="00137E7F"/>
    <w:rsid w:val="00141526"/>
    <w:rsid w:val="00143BD6"/>
    <w:rsid w:val="00144CF2"/>
    <w:rsid w:val="00146C89"/>
    <w:rsid w:val="00146E83"/>
    <w:rsid w:val="00147056"/>
    <w:rsid w:val="001471CD"/>
    <w:rsid w:val="00150DFD"/>
    <w:rsid w:val="0015585C"/>
    <w:rsid w:val="00155AF2"/>
    <w:rsid w:val="0015650E"/>
    <w:rsid w:val="0015729F"/>
    <w:rsid w:val="00157AE5"/>
    <w:rsid w:val="0016392D"/>
    <w:rsid w:val="001641BA"/>
    <w:rsid w:val="00165018"/>
    <w:rsid w:val="001652ED"/>
    <w:rsid w:val="001679E6"/>
    <w:rsid w:val="00167B77"/>
    <w:rsid w:val="0017043A"/>
    <w:rsid w:val="00173413"/>
    <w:rsid w:val="0017394B"/>
    <w:rsid w:val="001758EB"/>
    <w:rsid w:val="00175D51"/>
    <w:rsid w:val="0017700C"/>
    <w:rsid w:val="00181BC5"/>
    <w:rsid w:val="00182A30"/>
    <w:rsid w:val="00184D42"/>
    <w:rsid w:val="00187AA7"/>
    <w:rsid w:val="001912E3"/>
    <w:rsid w:val="00192501"/>
    <w:rsid w:val="00194E44"/>
    <w:rsid w:val="00195676"/>
    <w:rsid w:val="001A0FCD"/>
    <w:rsid w:val="001A1FDB"/>
    <w:rsid w:val="001A4AC9"/>
    <w:rsid w:val="001A5952"/>
    <w:rsid w:val="001A5AEC"/>
    <w:rsid w:val="001A6AAA"/>
    <w:rsid w:val="001B0074"/>
    <w:rsid w:val="001B03B2"/>
    <w:rsid w:val="001B10CA"/>
    <w:rsid w:val="001B3438"/>
    <w:rsid w:val="001C067E"/>
    <w:rsid w:val="001C2E15"/>
    <w:rsid w:val="001C3A99"/>
    <w:rsid w:val="001C452C"/>
    <w:rsid w:val="001C4BC5"/>
    <w:rsid w:val="001C5490"/>
    <w:rsid w:val="001C56F8"/>
    <w:rsid w:val="001D0919"/>
    <w:rsid w:val="001D2A59"/>
    <w:rsid w:val="001D3BEB"/>
    <w:rsid w:val="001D6CCC"/>
    <w:rsid w:val="001D73E1"/>
    <w:rsid w:val="001E0696"/>
    <w:rsid w:val="001E0B99"/>
    <w:rsid w:val="001E0DE1"/>
    <w:rsid w:val="001E1D3A"/>
    <w:rsid w:val="001E202B"/>
    <w:rsid w:val="001E5158"/>
    <w:rsid w:val="001E7800"/>
    <w:rsid w:val="001F4A0C"/>
    <w:rsid w:val="00200EC5"/>
    <w:rsid w:val="002017D3"/>
    <w:rsid w:val="00203F30"/>
    <w:rsid w:val="00206D7B"/>
    <w:rsid w:val="0020709B"/>
    <w:rsid w:val="00207701"/>
    <w:rsid w:val="0020EC63"/>
    <w:rsid w:val="002118BA"/>
    <w:rsid w:val="00211BD9"/>
    <w:rsid w:val="00212F5C"/>
    <w:rsid w:val="00213EE4"/>
    <w:rsid w:val="00214DF3"/>
    <w:rsid w:val="002151E0"/>
    <w:rsid w:val="0021587F"/>
    <w:rsid w:val="00216740"/>
    <w:rsid w:val="00217B88"/>
    <w:rsid w:val="00217B9C"/>
    <w:rsid w:val="002214E2"/>
    <w:rsid w:val="00222595"/>
    <w:rsid w:val="00222E79"/>
    <w:rsid w:val="0022341F"/>
    <w:rsid w:val="002236F6"/>
    <w:rsid w:val="00224302"/>
    <w:rsid w:val="0022630E"/>
    <w:rsid w:val="00226488"/>
    <w:rsid w:val="002264DF"/>
    <w:rsid w:val="0022687A"/>
    <w:rsid w:val="0022735C"/>
    <w:rsid w:val="00227C57"/>
    <w:rsid w:val="002304DB"/>
    <w:rsid w:val="00231D5E"/>
    <w:rsid w:val="0023619D"/>
    <w:rsid w:val="00236B2D"/>
    <w:rsid w:val="0024087F"/>
    <w:rsid w:val="00242F12"/>
    <w:rsid w:val="00244310"/>
    <w:rsid w:val="00252237"/>
    <w:rsid w:val="00252BD7"/>
    <w:rsid w:val="0025306D"/>
    <w:rsid w:val="00255726"/>
    <w:rsid w:val="0026101B"/>
    <w:rsid w:val="00261DA5"/>
    <w:rsid w:val="0026287D"/>
    <w:rsid w:val="00263354"/>
    <w:rsid w:val="00263DE0"/>
    <w:rsid w:val="00264263"/>
    <w:rsid w:val="00265274"/>
    <w:rsid w:val="0026777C"/>
    <w:rsid w:val="0027050B"/>
    <w:rsid w:val="00270C6A"/>
    <w:rsid w:val="002722EF"/>
    <w:rsid w:val="00276A9F"/>
    <w:rsid w:val="0027704B"/>
    <w:rsid w:val="00277118"/>
    <w:rsid w:val="002779C9"/>
    <w:rsid w:val="00280A87"/>
    <w:rsid w:val="002871AD"/>
    <w:rsid w:val="00287261"/>
    <w:rsid w:val="002874A9"/>
    <w:rsid w:val="0029240E"/>
    <w:rsid w:val="0029252D"/>
    <w:rsid w:val="00292833"/>
    <w:rsid w:val="00292D43"/>
    <w:rsid w:val="00293A2A"/>
    <w:rsid w:val="00296289"/>
    <w:rsid w:val="0029661B"/>
    <w:rsid w:val="00296CDE"/>
    <w:rsid w:val="00297658"/>
    <w:rsid w:val="00297F66"/>
    <w:rsid w:val="002A4633"/>
    <w:rsid w:val="002A49A1"/>
    <w:rsid w:val="002A5C33"/>
    <w:rsid w:val="002A6D3F"/>
    <w:rsid w:val="002B0D1D"/>
    <w:rsid w:val="002B10F3"/>
    <w:rsid w:val="002B2B9E"/>
    <w:rsid w:val="002B2E68"/>
    <w:rsid w:val="002B3764"/>
    <w:rsid w:val="002B4791"/>
    <w:rsid w:val="002B5BDA"/>
    <w:rsid w:val="002C0A73"/>
    <w:rsid w:val="002C1A1F"/>
    <w:rsid w:val="002C4CBF"/>
    <w:rsid w:val="002C4FB3"/>
    <w:rsid w:val="002C5913"/>
    <w:rsid w:val="002C5EBF"/>
    <w:rsid w:val="002C71C3"/>
    <w:rsid w:val="002C7819"/>
    <w:rsid w:val="002D0B3C"/>
    <w:rsid w:val="002D0D59"/>
    <w:rsid w:val="002D1427"/>
    <w:rsid w:val="002D1EF8"/>
    <w:rsid w:val="002D2993"/>
    <w:rsid w:val="002D2E03"/>
    <w:rsid w:val="002D4935"/>
    <w:rsid w:val="002D54F2"/>
    <w:rsid w:val="002E0D59"/>
    <w:rsid w:val="002E598D"/>
    <w:rsid w:val="002E6253"/>
    <w:rsid w:val="002E6EF4"/>
    <w:rsid w:val="002F053A"/>
    <w:rsid w:val="002F1D7D"/>
    <w:rsid w:val="002F1DF1"/>
    <w:rsid w:val="002F21A1"/>
    <w:rsid w:val="002F4722"/>
    <w:rsid w:val="002F524C"/>
    <w:rsid w:val="002F6821"/>
    <w:rsid w:val="002F70C1"/>
    <w:rsid w:val="002F7FC7"/>
    <w:rsid w:val="00300FBB"/>
    <w:rsid w:val="00302685"/>
    <w:rsid w:val="00302C6A"/>
    <w:rsid w:val="00303F08"/>
    <w:rsid w:val="00305663"/>
    <w:rsid w:val="00305D3F"/>
    <w:rsid w:val="00306475"/>
    <w:rsid w:val="00307127"/>
    <w:rsid w:val="00310B85"/>
    <w:rsid w:val="0031287D"/>
    <w:rsid w:val="00312F14"/>
    <w:rsid w:val="003134D4"/>
    <w:rsid w:val="003139B1"/>
    <w:rsid w:val="00313DF4"/>
    <w:rsid w:val="00316528"/>
    <w:rsid w:val="00317385"/>
    <w:rsid w:val="003202FB"/>
    <w:rsid w:val="00325932"/>
    <w:rsid w:val="00326750"/>
    <w:rsid w:val="0033080B"/>
    <w:rsid w:val="0033141E"/>
    <w:rsid w:val="003314B9"/>
    <w:rsid w:val="0033214F"/>
    <w:rsid w:val="003327FB"/>
    <w:rsid w:val="00332B6E"/>
    <w:rsid w:val="00335DC6"/>
    <w:rsid w:val="003364AC"/>
    <w:rsid w:val="00340783"/>
    <w:rsid w:val="00342A47"/>
    <w:rsid w:val="00345791"/>
    <w:rsid w:val="0034607D"/>
    <w:rsid w:val="00346AAF"/>
    <w:rsid w:val="003478BA"/>
    <w:rsid w:val="00347E4F"/>
    <w:rsid w:val="003522E8"/>
    <w:rsid w:val="00354125"/>
    <w:rsid w:val="00355B39"/>
    <w:rsid w:val="00355D41"/>
    <w:rsid w:val="0035655E"/>
    <w:rsid w:val="00361646"/>
    <w:rsid w:val="00362761"/>
    <w:rsid w:val="0036413A"/>
    <w:rsid w:val="00365735"/>
    <w:rsid w:val="00366032"/>
    <w:rsid w:val="00366E46"/>
    <w:rsid w:val="00371AAA"/>
    <w:rsid w:val="00373368"/>
    <w:rsid w:val="00375FBF"/>
    <w:rsid w:val="003760A9"/>
    <w:rsid w:val="00381F08"/>
    <w:rsid w:val="00384801"/>
    <w:rsid w:val="00385016"/>
    <w:rsid w:val="0038617A"/>
    <w:rsid w:val="003872E7"/>
    <w:rsid w:val="00387D9D"/>
    <w:rsid w:val="00391EA3"/>
    <w:rsid w:val="00393932"/>
    <w:rsid w:val="003939F0"/>
    <w:rsid w:val="00395277"/>
    <w:rsid w:val="00395985"/>
    <w:rsid w:val="00395BD2"/>
    <w:rsid w:val="0039667E"/>
    <w:rsid w:val="00397766"/>
    <w:rsid w:val="003A2C27"/>
    <w:rsid w:val="003A586B"/>
    <w:rsid w:val="003A74CB"/>
    <w:rsid w:val="003A7F4F"/>
    <w:rsid w:val="003B119D"/>
    <w:rsid w:val="003B11DA"/>
    <w:rsid w:val="003B3820"/>
    <w:rsid w:val="003B4E19"/>
    <w:rsid w:val="003B7351"/>
    <w:rsid w:val="003C15FD"/>
    <w:rsid w:val="003C3617"/>
    <w:rsid w:val="003C3644"/>
    <w:rsid w:val="003C405B"/>
    <w:rsid w:val="003C7444"/>
    <w:rsid w:val="003C766C"/>
    <w:rsid w:val="003D0C3E"/>
    <w:rsid w:val="003D2556"/>
    <w:rsid w:val="003D3A49"/>
    <w:rsid w:val="003D5312"/>
    <w:rsid w:val="003D53DB"/>
    <w:rsid w:val="003D5A1C"/>
    <w:rsid w:val="003D6146"/>
    <w:rsid w:val="003E0CF7"/>
    <w:rsid w:val="003E103E"/>
    <w:rsid w:val="003E2045"/>
    <w:rsid w:val="003E2C7B"/>
    <w:rsid w:val="003E2C98"/>
    <w:rsid w:val="003E3603"/>
    <w:rsid w:val="003E46D7"/>
    <w:rsid w:val="003E4C14"/>
    <w:rsid w:val="003E4F5A"/>
    <w:rsid w:val="003E6E79"/>
    <w:rsid w:val="003F0E0F"/>
    <w:rsid w:val="003F186A"/>
    <w:rsid w:val="003F27F4"/>
    <w:rsid w:val="003F386C"/>
    <w:rsid w:val="003F3BB3"/>
    <w:rsid w:val="003F52F8"/>
    <w:rsid w:val="003F5994"/>
    <w:rsid w:val="003F615B"/>
    <w:rsid w:val="003F71C7"/>
    <w:rsid w:val="003F79FC"/>
    <w:rsid w:val="00402DB1"/>
    <w:rsid w:val="0040362F"/>
    <w:rsid w:val="00405A97"/>
    <w:rsid w:val="004118E3"/>
    <w:rsid w:val="004121AA"/>
    <w:rsid w:val="004149F8"/>
    <w:rsid w:val="00414A05"/>
    <w:rsid w:val="00416F14"/>
    <w:rsid w:val="00420DEA"/>
    <w:rsid w:val="00421176"/>
    <w:rsid w:val="00422954"/>
    <w:rsid w:val="00424386"/>
    <w:rsid w:val="00426FEB"/>
    <w:rsid w:val="004270CF"/>
    <w:rsid w:val="00440449"/>
    <w:rsid w:val="0044387C"/>
    <w:rsid w:val="00446836"/>
    <w:rsid w:val="00447DBA"/>
    <w:rsid w:val="00453415"/>
    <w:rsid w:val="00453464"/>
    <w:rsid w:val="00453E3B"/>
    <w:rsid w:val="0045509E"/>
    <w:rsid w:val="0045590F"/>
    <w:rsid w:val="0045675E"/>
    <w:rsid w:val="00457E46"/>
    <w:rsid w:val="00462186"/>
    <w:rsid w:val="00462468"/>
    <w:rsid w:val="00463CEE"/>
    <w:rsid w:val="00464F1F"/>
    <w:rsid w:val="00465926"/>
    <w:rsid w:val="00466479"/>
    <w:rsid w:val="004679C8"/>
    <w:rsid w:val="00467A80"/>
    <w:rsid w:val="00470D3B"/>
    <w:rsid w:val="004754A9"/>
    <w:rsid w:val="00476FE8"/>
    <w:rsid w:val="004815C1"/>
    <w:rsid w:val="00481B43"/>
    <w:rsid w:val="00483FE7"/>
    <w:rsid w:val="00485514"/>
    <w:rsid w:val="00485FB1"/>
    <w:rsid w:val="00486F92"/>
    <w:rsid w:val="004910D5"/>
    <w:rsid w:val="00491A51"/>
    <w:rsid w:val="004A1FDE"/>
    <w:rsid w:val="004A216A"/>
    <w:rsid w:val="004A3A2B"/>
    <w:rsid w:val="004A4DCA"/>
    <w:rsid w:val="004A5E36"/>
    <w:rsid w:val="004A6A21"/>
    <w:rsid w:val="004A6A24"/>
    <w:rsid w:val="004B16D3"/>
    <w:rsid w:val="004B1E1B"/>
    <w:rsid w:val="004B2BC0"/>
    <w:rsid w:val="004B74FE"/>
    <w:rsid w:val="004B7EA2"/>
    <w:rsid w:val="004C041C"/>
    <w:rsid w:val="004C155E"/>
    <w:rsid w:val="004C20A1"/>
    <w:rsid w:val="004C653D"/>
    <w:rsid w:val="004C7C23"/>
    <w:rsid w:val="004D0F3E"/>
    <w:rsid w:val="004D10E9"/>
    <w:rsid w:val="004D4864"/>
    <w:rsid w:val="004D695D"/>
    <w:rsid w:val="004E0038"/>
    <w:rsid w:val="004E6E1C"/>
    <w:rsid w:val="004E7E18"/>
    <w:rsid w:val="004F03C8"/>
    <w:rsid w:val="004F0C43"/>
    <w:rsid w:val="004F1E69"/>
    <w:rsid w:val="004F40CE"/>
    <w:rsid w:val="004F55E6"/>
    <w:rsid w:val="004F61DE"/>
    <w:rsid w:val="004F6250"/>
    <w:rsid w:val="004F776C"/>
    <w:rsid w:val="004F7A98"/>
    <w:rsid w:val="005024DA"/>
    <w:rsid w:val="005025E7"/>
    <w:rsid w:val="005026F5"/>
    <w:rsid w:val="00505247"/>
    <w:rsid w:val="005072B7"/>
    <w:rsid w:val="0051195F"/>
    <w:rsid w:val="005121B0"/>
    <w:rsid w:val="005169B7"/>
    <w:rsid w:val="005170CF"/>
    <w:rsid w:val="00520746"/>
    <w:rsid w:val="00521365"/>
    <w:rsid w:val="00521ADB"/>
    <w:rsid w:val="00522341"/>
    <w:rsid w:val="0052256D"/>
    <w:rsid w:val="005245DB"/>
    <w:rsid w:val="005250EC"/>
    <w:rsid w:val="00525614"/>
    <w:rsid w:val="00525780"/>
    <w:rsid w:val="00526507"/>
    <w:rsid w:val="00527248"/>
    <w:rsid w:val="00530E37"/>
    <w:rsid w:val="00531ECC"/>
    <w:rsid w:val="0053211E"/>
    <w:rsid w:val="00532852"/>
    <w:rsid w:val="00532CE7"/>
    <w:rsid w:val="00532DE1"/>
    <w:rsid w:val="00533859"/>
    <w:rsid w:val="005353CE"/>
    <w:rsid w:val="00535E03"/>
    <w:rsid w:val="005361F7"/>
    <w:rsid w:val="00540BD0"/>
    <w:rsid w:val="0054148A"/>
    <w:rsid w:val="00542E75"/>
    <w:rsid w:val="00544071"/>
    <w:rsid w:val="00544B08"/>
    <w:rsid w:val="00544D9E"/>
    <w:rsid w:val="005452B8"/>
    <w:rsid w:val="00546BE2"/>
    <w:rsid w:val="00546C74"/>
    <w:rsid w:val="00547DC9"/>
    <w:rsid w:val="005510E7"/>
    <w:rsid w:val="0055579E"/>
    <w:rsid w:val="00562828"/>
    <w:rsid w:val="0056450B"/>
    <w:rsid w:val="00565531"/>
    <w:rsid w:val="00570B50"/>
    <w:rsid w:val="00571110"/>
    <w:rsid w:val="00575499"/>
    <w:rsid w:val="00575CD4"/>
    <w:rsid w:val="005773EE"/>
    <w:rsid w:val="00577D8E"/>
    <w:rsid w:val="00577FC8"/>
    <w:rsid w:val="005819A7"/>
    <w:rsid w:val="00581AED"/>
    <w:rsid w:val="00583E71"/>
    <w:rsid w:val="00585E9C"/>
    <w:rsid w:val="00586EB4"/>
    <w:rsid w:val="00590E0D"/>
    <w:rsid w:val="005963F2"/>
    <w:rsid w:val="005A1C32"/>
    <w:rsid w:val="005A3B89"/>
    <w:rsid w:val="005A6EB2"/>
    <w:rsid w:val="005B04F1"/>
    <w:rsid w:val="005B0C72"/>
    <w:rsid w:val="005B34DE"/>
    <w:rsid w:val="005B3A9C"/>
    <w:rsid w:val="005B608C"/>
    <w:rsid w:val="005B64FF"/>
    <w:rsid w:val="005B7350"/>
    <w:rsid w:val="005C4411"/>
    <w:rsid w:val="005C4594"/>
    <w:rsid w:val="005C4FEB"/>
    <w:rsid w:val="005C512F"/>
    <w:rsid w:val="005C5610"/>
    <w:rsid w:val="005C614C"/>
    <w:rsid w:val="005C79A5"/>
    <w:rsid w:val="005D56C4"/>
    <w:rsid w:val="005D59E8"/>
    <w:rsid w:val="005D5C88"/>
    <w:rsid w:val="005E2721"/>
    <w:rsid w:val="005E2F49"/>
    <w:rsid w:val="005E33A9"/>
    <w:rsid w:val="005E5507"/>
    <w:rsid w:val="005E67DB"/>
    <w:rsid w:val="005E73A6"/>
    <w:rsid w:val="005E79BE"/>
    <w:rsid w:val="005F0240"/>
    <w:rsid w:val="005F294C"/>
    <w:rsid w:val="005F3447"/>
    <w:rsid w:val="005F48E2"/>
    <w:rsid w:val="005F6AF1"/>
    <w:rsid w:val="005F75EE"/>
    <w:rsid w:val="005F7BEF"/>
    <w:rsid w:val="00601488"/>
    <w:rsid w:val="00601B08"/>
    <w:rsid w:val="006046B1"/>
    <w:rsid w:val="00605060"/>
    <w:rsid w:val="00605E96"/>
    <w:rsid w:val="00606C70"/>
    <w:rsid w:val="00607322"/>
    <w:rsid w:val="00607D36"/>
    <w:rsid w:val="0061048E"/>
    <w:rsid w:val="0061079A"/>
    <w:rsid w:val="00615B6F"/>
    <w:rsid w:val="0061737B"/>
    <w:rsid w:val="006214DA"/>
    <w:rsid w:val="00621B0D"/>
    <w:rsid w:val="00622A7F"/>
    <w:rsid w:val="0062654F"/>
    <w:rsid w:val="00630D93"/>
    <w:rsid w:val="00634330"/>
    <w:rsid w:val="00637D73"/>
    <w:rsid w:val="006403AE"/>
    <w:rsid w:val="00642247"/>
    <w:rsid w:val="00645AD4"/>
    <w:rsid w:val="006468CF"/>
    <w:rsid w:val="00650EA2"/>
    <w:rsid w:val="0065484A"/>
    <w:rsid w:val="006615FE"/>
    <w:rsid w:val="00661FDD"/>
    <w:rsid w:val="006623A4"/>
    <w:rsid w:val="00663D83"/>
    <w:rsid w:val="006656B1"/>
    <w:rsid w:val="006666C2"/>
    <w:rsid w:val="006674EA"/>
    <w:rsid w:val="00667634"/>
    <w:rsid w:val="00672C4C"/>
    <w:rsid w:val="00673BB0"/>
    <w:rsid w:val="006742C1"/>
    <w:rsid w:val="00674891"/>
    <w:rsid w:val="00674A84"/>
    <w:rsid w:val="0067640B"/>
    <w:rsid w:val="00677535"/>
    <w:rsid w:val="00680DB3"/>
    <w:rsid w:val="00682A92"/>
    <w:rsid w:val="00682FA1"/>
    <w:rsid w:val="00685274"/>
    <w:rsid w:val="00687150"/>
    <w:rsid w:val="00687C21"/>
    <w:rsid w:val="00691D05"/>
    <w:rsid w:val="00692F7A"/>
    <w:rsid w:val="00695490"/>
    <w:rsid w:val="00696A66"/>
    <w:rsid w:val="00697863"/>
    <w:rsid w:val="006979C2"/>
    <w:rsid w:val="006A0DC6"/>
    <w:rsid w:val="006A0FA6"/>
    <w:rsid w:val="006A151F"/>
    <w:rsid w:val="006A4D2C"/>
    <w:rsid w:val="006A5691"/>
    <w:rsid w:val="006A5A29"/>
    <w:rsid w:val="006A5E80"/>
    <w:rsid w:val="006A6203"/>
    <w:rsid w:val="006A767F"/>
    <w:rsid w:val="006A7DEC"/>
    <w:rsid w:val="006B0357"/>
    <w:rsid w:val="006B39EB"/>
    <w:rsid w:val="006B6B06"/>
    <w:rsid w:val="006B6CE8"/>
    <w:rsid w:val="006C43C8"/>
    <w:rsid w:val="006C5D76"/>
    <w:rsid w:val="006C5F06"/>
    <w:rsid w:val="006C6427"/>
    <w:rsid w:val="006C6871"/>
    <w:rsid w:val="006C72FE"/>
    <w:rsid w:val="006D010A"/>
    <w:rsid w:val="006D1675"/>
    <w:rsid w:val="006D3D3B"/>
    <w:rsid w:val="006D48D9"/>
    <w:rsid w:val="006D55D7"/>
    <w:rsid w:val="006D5C73"/>
    <w:rsid w:val="006D70E6"/>
    <w:rsid w:val="006E11CA"/>
    <w:rsid w:val="006E4107"/>
    <w:rsid w:val="006E637B"/>
    <w:rsid w:val="006E67F7"/>
    <w:rsid w:val="006F0C0B"/>
    <w:rsid w:val="006F15C6"/>
    <w:rsid w:val="006F2C2F"/>
    <w:rsid w:val="006F598A"/>
    <w:rsid w:val="00701FFC"/>
    <w:rsid w:val="00704DA5"/>
    <w:rsid w:val="007057A5"/>
    <w:rsid w:val="007117DF"/>
    <w:rsid w:val="0071239F"/>
    <w:rsid w:val="00712A1F"/>
    <w:rsid w:val="00730122"/>
    <w:rsid w:val="007305F1"/>
    <w:rsid w:val="00731919"/>
    <w:rsid w:val="00731CA0"/>
    <w:rsid w:val="00734199"/>
    <w:rsid w:val="007359B8"/>
    <w:rsid w:val="0073715B"/>
    <w:rsid w:val="00737936"/>
    <w:rsid w:val="00737C11"/>
    <w:rsid w:val="00740BA8"/>
    <w:rsid w:val="007416EC"/>
    <w:rsid w:val="00743DE4"/>
    <w:rsid w:val="00745068"/>
    <w:rsid w:val="007455CD"/>
    <w:rsid w:val="00747BEB"/>
    <w:rsid w:val="007511A0"/>
    <w:rsid w:val="0075684F"/>
    <w:rsid w:val="0076027A"/>
    <w:rsid w:val="007603E1"/>
    <w:rsid w:val="007634F9"/>
    <w:rsid w:val="0076561E"/>
    <w:rsid w:val="00765D2B"/>
    <w:rsid w:val="00765F8B"/>
    <w:rsid w:val="00766326"/>
    <w:rsid w:val="0076727B"/>
    <w:rsid w:val="007708FB"/>
    <w:rsid w:val="007710BD"/>
    <w:rsid w:val="00771909"/>
    <w:rsid w:val="007720EA"/>
    <w:rsid w:val="00773CB8"/>
    <w:rsid w:val="00776CEF"/>
    <w:rsid w:val="00780EAE"/>
    <w:rsid w:val="0078523B"/>
    <w:rsid w:val="0078524F"/>
    <w:rsid w:val="0078588C"/>
    <w:rsid w:val="007862CA"/>
    <w:rsid w:val="00787076"/>
    <w:rsid w:val="0079151D"/>
    <w:rsid w:val="00793365"/>
    <w:rsid w:val="007979BC"/>
    <w:rsid w:val="007A0FD4"/>
    <w:rsid w:val="007A1AAB"/>
    <w:rsid w:val="007A60D6"/>
    <w:rsid w:val="007A680C"/>
    <w:rsid w:val="007B09C0"/>
    <w:rsid w:val="007B0C73"/>
    <w:rsid w:val="007B1C44"/>
    <w:rsid w:val="007B4891"/>
    <w:rsid w:val="007B5BA0"/>
    <w:rsid w:val="007B73E3"/>
    <w:rsid w:val="007C0207"/>
    <w:rsid w:val="007C2034"/>
    <w:rsid w:val="007C4AE0"/>
    <w:rsid w:val="007C52A5"/>
    <w:rsid w:val="007C6499"/>
    <w:rsid w:val="007C7472"/>
    <w:rsid w:val="007D0124"/>
    <w:rsid w:val="007D0A95"/>
    <w:rsid w:val="007D16DE"/>
    <w:rsid w:val="007D3F87"/>
    <w:rsid w:val="007D4054"/>
    <w:rsid w:val="007D498B"/>
    <w:rsid w:val="007D55D3"/>
    <w:rsid w:val="007E43DA"/>
    <w:rsid w:val="007E46D9"/>
    <w:rsid w:val="007E5971"/>
    <w:rsid w:val="007F14BF"/>
    <w:rsid w:val="007F2098"/>
    <w:rsid w:val="007F4B30"/>
    <w:rsid w:val="007F4D05"/>
    <w:rsid w:val="007F501E"/>
    <w:rsid w:val="007F6F62"/>
    <w:rsid w:val="00800509"/>
    <w:rsid w:val="00800B69"/>
    <w:rsid w:val="00800BB0"/>
    <w:rsid w:val="0080164B"/>
    <w:rsid w:val="00803B73"/>
    <w:rsid w:val="00804A47"/>
    <w:rsid w:val="00805D77"/>
    <w:rsid w:val="008066BD"/>
    <w:rsid w:val="0081134D"/>
    <w:rsid w:val="00811C79"/>
    <w:rsid w:val="00814659"/>
    <w:rsid w:val="00815998"/>
    <w:rsid w:val="00816D66"/>
    <w:rsid w:val="00817977"/>
    <w:rsid w:val="00817F13"/>
    <w:rsid w:val="00817F5C"/>
    <w:rsid w:val="00820164"/>
    <w:rsid w:val="00820D75"/>
    <w:rsid w:val="008214F4"/>
    <w:rsid w:val="00821D33"/>
    <w:rsid w:val="00823F29"/>
    <w:rsid w:val="008247AF"/>
    <w:rsid w:val="00826ACB"/>
    <w:rsid w:val="0083014A"/>
    <w:rsid w:val="0083110F"/>
    <w:rsid w:val="0083147E"/>
    <w:rsid w:val="00831901"/>
    <w:rsid w:val="00831C71"/>
    <w:rsid w:val="00832F00"/>
    <w:rsid w:val="00835ACC"/>
    <w:rsid w:val="008369D5"/>
    <w:rsid w:val="00840FCB"/>
    <w:rsid w:val="00841271"/>
    <w:rsid w:val="00842AE8"/>
    <w:rsid w:val="00843235"/>
    <w:rsid w:val="008460C8"/>
    <w:rsid w:val="008469DA"/>
    <w:rsid w:val="008506E5"/>
    <w:rsid w:val="008537BD"/>
    <w:rsid w:val="00856923"/>
    <w:rsid w:val="00856C00"/>
    <w:rsid w:val="00857A53"/>
    <w:rsid w:val="00860344"/>
    <w:rsid w:val="0086182E"/>
    <w:rsid w:val="00862755"/>
    <w:rsid w:val="00863A94"/>
    <w:rsid w:val="00865201"/>
    <w:rsid w:val="00866B3D"/>
    <w:rsid w:val="008709D8"/>
    <w:rsid w:val="0087194D"/>
    <w:rsid w:val="00873287"/>
    <w:rsid w:val="00874F03"/>
    <w:rsid w:val="00876291"/>
    <w:rsid w:val="00877481"/>
    <w:rsid w:val="00880928"/>
    <w:rsid w:val="00882420"/>
    <w:rsid w:val="00883FE4"/>
    <w:rsid w:val="00886CE2"/>
    <w:rsid w:val="008906CB"/>
    <w:rsid w:val="00891D42"/>
    <w:rsid w:val="0089339D"/>
    <w:rsid w:val="008935BE"/>
    <w:rsid w:val="0089505C"/>
    <w:rsid w:val="008975AB"/>
    <w:rsid w:val="00897A58"/>
    <w:rsid w:val="008A099D"/>
    <w:rsid w:val="008A32B4"/>
    <w:rsid w:val="008A6A61"/>
    <w:rsid w:val="008A74F5"/>
    <w:rsid w:val="008B027C"/>
    <w:rsid w:val="008B0E8D"/>
    <w:rsid w:val="008B1096"/>
    <w:rsid w:val="008B1128"/>
    <w:rsid w:val="008B204D"/>
    <w:rsid w:val="008B474C"/>
    <w:rsid w:val="008B4A07"/>
    <w:rsid w:val="008B51E3"/>
    <w:rsid w:val="008B7788"/>
    <w:rsid w:val="008C0755"/>
    <w:rsid w:val="008C2C66"/>
    <w:rsid w:val="008C2CB1"/>
    <w:rsid w:val="008C6363"/>
    <w:rsid w:val="008D29F7"/>
    <w:rsid w:val="008D4D51"/>
    <w:rsid w:val="008D58CB"/>
    <w:rsid w:val="008D7B9E"/>
    <w:rsid w:val="008E1793"/>
    <w:rsid w:val="008E5174"/>
    <w:rsid w:val="008E6F53"/>
    <w:rsid w:val="008F04EF"/>
    <w:rsid w:val="008F0A92"/>
    <w:rsid w:val="008F0DAB"/>
    <w:rsid w:val="008F4269"/>
    <w:rsid w:val="008F4A4B"/>
    <w:rsid w:val="008F6352"/>
    <w:rsid w:val="00901756"/>
    <w:rsid w:val="00901995"/>
    <w:rsid w:val="00903387"/>
    <w:rsid w:val="009049BD"/>
    <w:rsid w:val="009062B4"/>
    <w:rsid w:val="009114C4"/>
    <w:rsid w:val="00912033"/>
    <w:rsid w:val="0091387A"/>
    <w:rsid w:val="00913C0D"/>
    <w:rsid w:val="00914624"/>
    <w:rsid w:val="00914A9D"/>
    <w:rsid w:val="00914D88"/>
    <w:rsid w:val="00914F2A"/>
    <w:rsid w:val="009173FE"/>
    <w:rsid w:val="009178A5"/>
    <w:rsid w:val="00917C6D"/>
    <w:rsid w:val="00920D49"/>
    <w:rsid w:val="009264FB"/>
    <w:rsid w:val="009274A8"/>
    <w:rsid w:val="009311EC"/>
    <w:rsid w:val="00933C7F"/>
    <w:rsid w:val="00941C07"/>
    <w:rsid w:val="00944144"/>
    <w:rsid w:val="009444F1"/>
    <w:rsid w:val="009448A6"/>
    <w:rsid w:val="00944A94"/>
    <w:rsid w:val="009455F0"/>
    <w:rsid w:val="00945699"/>
    <w:rsid w:val="0094645E"/>
    <w:rsid w:val="009501EE"/>
    <w:rsid w:val="00951183"/>
    <w:rsid w:val="00952120"/>
    <w:rsid w:val="009525A9"/>
    <w:rsid w:val="00953F99"/>
    <w:rsid w:val="0095512D"/>
    <w:rsid w:val="009554B4"/>
    <w:rsid w:val="009564B4"/>
    <w:rsid w:val="0096032E"/>
    <w:rsid w:val="00961FF0"/>
    <w:rsid w:val="00962FAD"/>
    <w:rsid w:val="0096464D"/>
    <w:rsid w:val="00965662"/>
    <w:rsid w:val="00966D93"/>
    <w:rsid w:val="009670CC"/>
    <w:rsid w:val="0096765F"/>
    <w:rsid w:val="00971B86"/>
    <w:rsid w:val="009720AE"/>
    <w:rsid w:val="009728D8"/>
    <w:rsid w:val="00974C2B"/>
    <w:rsid w:val="00976D78"/>
    <w:rsid w:val="00977029"/>
    <w:rsid w:val="00980CEA"/>
    <w:rsid w:val="00984B17"/>
    <w:rsid w:val="00985232"/>
    <w:rsid w:val="009864A8"/>
    <w:rsid w:val="00986669"/>
    <w:rsid w:val="009878F8"/>
    <w:rsid w:val="0099338E"/>
    <w:rsid w:val="009934B6"/>
    <w:rsid w:val="009946C6"/>
    <w:rsid w:val="009962D8"/>
    <w:rsid w:val="009A013D"/>
    <w:rsid w:val="009A04A9"/>
    <w:rsid w:val="009A32F5"/>
    <w:rsid w:val="009A5684"/>
    <w:rsid w:val="009A5FB7"/>
    <w:rsid w:val="009A6CAB"/>
    <w:rsid w:val="009A7E7C"/>
    <w:rsid w:val="009B21AD"/>
    <w:rsid w:val="009B3043"/>
    <w:rsid w:val="009B3AE6"/>
    <w:rsid w:val="009B479A"/>
    <w:rsid w:val="009B4CA5"/>
    <w:rsid w:val="009B723D"/>
    <w:rsid w:val="009B7310"/>
    <w:rsid w:val="009C2A5E"/>
    <w:rsid w:val="009C3730"/>
    <w:rsid w:val="009C402A"/>
    <w:rsid w:val="009C510B"/>
    <w:rsid w:val="009C5287"/>
    <w:rsid w:val="009C5956"/>
    <w:rsid w:val="009C647F"/>
    <w:rsid w:val="009D4006"/>
    <w:rsid w:val="009D5FC6"/>
    <w:rsid w:val="009D7166"/>
    <w:rsid w:val="009D7A25"/>
    <w:rsid w:val="009E46D1"/>
    <w:rsid w:val="009E570A"/>
    <w:rsid w:val="009E604E"/>
    <w:rsid w:val="009E61A9"/>
    <w:rsid w:val="009E6F2C"/>
    <w:rsid w:val="009F4237"/>
    <w:rsid w:val="00A040C8"/>
    <w:rsid w:val="00A0483E"/>
    <w:rsid w:val="00A04975"/>
    <w:rsid w:val="00A065A0"/>
    <w:rsid w:val="00A07D29"/>
    <w:rsid w:val="00A117B3"/>
    <w:rsid w:val="00A121F7"/>
    <w:rsid w:val="00A126A3"/>
    <w:rsid w:val="00A14146"/>
    <w:rsid w:val="00A157A8"/>
    <w:rsid w:val="00A172F3"/>
    <w:rsid w:val="00A178D4"/>
    <w:rsid w:val="00A2133F"/>
    <w:rsid w:val="00A23327"/>
    <w:rsid w:val="00A23867"/>
    <w:rsid w:val="00A23FB4"/>
    <w:rsid w:val="00A24A41"/>
    <w:rsid w:val="00A2631E"/>
    <w:rsid w:val="00A31ED8"/>
    <w:rsid w:val="00A32377"/>
    <w:rsid w:val="00A3456B"/>
    <w:rsid w:val="00A34772"/>
    <w:rsid w:val="00A35BA2"/>
    <w:rsid w:val="00A37967"/>
    <w:rsid w:val="00A37C35"/>
    <w:rsid w:val="00A4164E"/>
    <w:rsid w:val="00A419A9"/>
    <w:rsid w:val="00A42332"/>
    <w:rsid w:val="00A42772"/>
    <w:rsid w:val="00A4282C"/>
    <w:rsid w:val="00A42876"/>
    <w:rsid w:val="00A4321D"/>
    <w:rsid w:val="00A4731A"/>
    <w:rsid w:val="00A47DA3"/>
    <w:rsid w:val="00A50163"/>
    <w:rsid w:val="00A51160"/>
    <w:rsid w:val="00A5208E"/>
    <w:rsid w:val="00A53B3B"/>
    <w:rsid w:val="00A55345"/>
    <w:rsid w:val="00A57C7F"/>
    <w:rsid w:val="00A62E91"/>
    <w:rsid w:val="00A643DB"/>
    <w:rsid w:val="00A743A3"/>
    <w:rsid w:val="00A7563D"/>
    <w:rsid w:val="00A76A40"/>
    <w:rsid w:val="00A76C14"/>
    <w:rsid w:val="00A776FA"/>
    <w:rsid w:val="00A7783A"/>
    <w:rsid w:val="00A81CD1"/>
    <w:rsid w:val="00A85DE9"/>
    <w:rsid w:val="00A86C82"/>
    <w:rsid w:val="00A87CCF"/>
    <w:rsid w:val="00A902D5"/>
    <w:rsid w:val="00A90789"/>
    <w:rsid w:val="00A9093C"/>
    <w:rsid w:val="00A91381"/>
    <w:rsid w:val="00A91F7D"/>
    <w:rsid w:val="00A94EC3"/>
    <w:rsid w:val="00A954ED"/>
    <w:rsid w:val="00A95A6F"/>
    <w:rsid w:val="00AA3F4F"/>
    <w:rsid w:val="00AA60BB"/>
    <w:rsid w:val="00AA61E0"/>
    <w:rsid w:val="00AA7657"/>
    <w:rsid w:val="00AA7D23"/>
    <w:rsid w:val="00AB06FF"/>
    <w:rsid w:val="00AB2A7E"/>
    <w:rsid w:val="00AB59A2"/>
    <w:rsid w:val="00AB6185"/>
    <w:rsid w:val="00AB63D4"/>
    <w:rsid w:val="00AB66E6"/>
    <w:rsid w:val="00AC08BD"/>
    <w:rsid w:val="00AC341B"/>
    <w:rsid w:val="00AC35C2"/>
    <w:rsid w:val="00AC4B79"/>
    <w:rsid w:val="00AC4CB6"/>
    <w:rsid w:val="00AC7B3A"/>
    <w:rsid w:val="00AD192E"/>
    <w:rsid w:val="00AD222C"/>
    <w:rsid w:val="00AD3577"/>
    <w:rsid w:val="00AD3C59"/>
    <w:rsid w:val="00AD5449"/>
    <w:rsid w:val="00AD5DA9"/>
    <w:rsid w:val="00AD62C6"/>
    <w:rsid w:val="00AE0DBC"/>
    <w:rsid w:val="00AE1511"/>
    <w:rsid w:val="00AE3BF4"/>
    <w:rsid w:val="00AE523A"/>
    <w:rsid w:val="00AF4E8B"/>
    <w:rsid w:val="00AF5FAE"/>
    <w:rsid w:val="00AF65BB"/>
    <w:rsid w:val="00AF7765"/>
    <w:rsid w:val="00B031D3"/>
    <w:rsid w:val="00B034E8"/>
    <w:rsid w:val="00B04BCB"/>
    <w:rsid w:val="00B0622C"/>
    <w:rsid w:val="00B0623F"/>
    <w:rsid w:val="00B125EC"/>
    <w:rsid w:val="00B1590C"/>
    <w:rsid w:val="00B159EB"/>
    <w:rsid w:val="00B16F57"/>
    <w:rsid w:val="00B1773F"/>
    <w:rsid w:val="00B17C18"/>
    <w:rsid w:val="00B238EC"/>
    <w:rsid w:val="00B23EC8"/>
    <w:rsid w:val="00B246A1"/>
    <w:rsid w:val="00B27D65"/>
    <w:rsid w:val="00B304C8"/>
    <w:rsid w:val="00B30D8E"/>
    <w:rsid w:val="00B3512A"/>
    <w:rsid w:val="00B35327"/>
    <w:rsid w:val="00B37B8F"/>
    <w:rsid w:val="00B41AF2"/>
    <w:rsid w:val="00B42A85"/>
    <w:rsid w:val="00B460EB"/>
    <w:rsid w:val="00B524EF"/>
    <w:rsid w:val="00B531AE"/>
    <w:rsid w:val="00B53C37"/>
    <w:rsid w:val="00B54A5E"/>
    <w:rsid w:val="00B54CD7"/>
    <w:rsid w:val="00B55306"/>
    <w:rsid w:val="00B56646"/>
    <w:rsid w:val="00B5696E"/>
    <w:rsid w:val="00B57272"/>
    <w:rsid w:val="00B57476"/>
    <w:rsid w:val="00B57C64"/>
    <w:rsid w:val="00B61301"/>
    <w:rsid w:val="00B614E2"/>
    <w:rsid w:val="00B61576"/>
    <w:rsid w:val="00B61BF4"/>
    <w:rsid w:val="00B62C14"/>
    <w:rsid w:val="00B64709"/>
    <w:rsid w:val="00B659EB"/>
    <w:rsid w:val="00B6704A"/>
    <w:rsid w:val="00B709CE"/>
    <w:rsid w:val="00B75FC4"/>
    <w:rsid w:val="00B76648"/>
    <w:rsid w:val="00B769E8"/>
    <w:rsid w:val="00B77385"/>
    <w:rsid w:val="00B77C81"/>
    <w:rsid w:val="00B8387A"/>
    <w:rsid w:val="00B83E19"/>
    <w:rsid w:val="00B84DDB"/>
    <w:rsid w:val="00B86185"/>
    <w:rsid w:val="00B8641C"/>
    <w:rsid w:val="00B86A23"/>
    <w:rsid w:val="00B875DE"/>
    <w:rsid w:val="00B93549"/>
    <w:rsid w:val="00B93B8E"/>
    <w:rsid w:val="00B93F73"/>
    <w:rsid w:val="00B9660F"/>
    <w:rsid w:val="00BA0310"/>
    <w:rsid w:val="00BA079D"/>
    <w:rsid w:val="00BA202B"/>
    <w:rsid w:val="00BA577B"/>
    <w:rsid w:val="00BA66D1"/>
    <w:rsid w:val="00BA7E16"/>
    <w:rsid w:val="00BB026A"/>
    <w:rsid w:val="00BB30EE"/>
    <w:rsid w:val="00BB325E"/>
    <w:rsid w:val="00BB5530"/>
    <w:rsid w:val="00BB55E7"/>
    <w:rsid w:val="00BB6EAC"/>
    <w:rsid w:val="00BB76E3"/>
    <w:rsid w:val="00BC055E"/>
    <w:rsid w:val="00BC18E2"/>
    <w:rsid w:val="00BC1CE5"/>
    <w:rsid w:val="00BC2891"/>
    <w:rsid w:val="00BC2AC0"/>
    <w:rsid w:val="00BC31A8"/>
    <w:rsid w:val="00BC5BF9"/>
    <w:rsid w:val="00BC5E39"/>
    <w:rsid w:val="00BD4038"/>
    <w:rsid w:val="00BD48DF"/>
    <w:rsid w:val="00BD5FE2"/>
    <w:rsid w:val="00BD7742"/>
    <w:rsid w:val="00BD7FAA"/>
    <w:rsid w:val="00BD7FEC"/>
    <w:rsid w:val="00BE00C6"/>
    <w:rsid w:val="00BE5AB9"/>
    <w:rsid w:val="00BE701D"/>
    <w:rsid w:val="00BE7528"/>
    <w:rsid w:val="00BF31CE"/>
    <w:rsid w:val="00BF69B8"/>
    <w:rsid w:val="00C012D0"/>
    <w:rsid w:val="00C019F7"/>
    <w:rsid w:val="00C0355B"/>
    <w:rsid w:val="00C040DE"/>
    <w:rsid w:val="00C06712"/>
    <w:rsid w:val="00C114A5"/>
    <w:rsid w:val="00C115C0"/>
    <w:rsid w:val="00C14CBD"/>
    <w:rsid w:val="00C211CA"/>
    <w:rsid w:val="00C21BF0"/>
    <w:rsid w:val="00C22757"/>
    <w:rsid w:val="00C24AAC"/>
    <w:rsid w:val="00C25498"/>
    <w:rsid w:val="00C32794"/>
    <w:rsid w:val="00C32963"/>
    <w:rsid w:val="00C35ACA"/>
    <w:rsid w:val="00C35F2C"/>
    <w:rsid w:val="00C36578"/>
    <w:rsid w:val="00C41AB6"/>
    <w:rsid w:val="00C423CD"/>
    <w:rsid w:val="00C47D87"/>
    <w:rsid w:val="00C50164"/>
    <w:rsid w:val="00C51AB6"/>
    <w:rsid w:val="00C55A1A"/>
    <w:rsid w:val="00C60EEB"/>
    <w:rsid w:val="00C614CF"/>
    <w:rsid w:val="00C617D7"/>
    <w:rsid w:val="00C61B45"/>
    <w:rsid w:val="00C652B1"/>
    <w:rsid w:val="00C655DC"/>
    <w:rsid w:val="00C65727"/>
    <w:rsid w:val="00C65E0A"/>
    <w:rsid w:val="00C705D6"/>
    <w:rsid w:val="00C71F5F"/>
    <w:rsid w:val="00C72EC7"/>
    <w:rsid w:val="00C777E9"/>
    <w:rsid w:val="00C82A56"/>
    <w:rsid w:val="00C82AB0"/>
    <w:rsid w:val="00C830DC"/>
    <w:rsid w:val="00C83BD2"/>
    <w:rsid w:val="00C84274"/>
    <w:rsid w:val="00C86265"/>
    <w:rsid w:val="00C939A8"/>
    <w:rsid w:val="00C963CC"/>
    <w:rsid w:val="00C973AC"/>
    <w:rsid w:val="00C97BE4"/>
    <w:rsid w:val="00CA4BE4"/>
    <w:rsid w:val="00CA6BFB"/>
    <w:rsid w:val="00CB0780"/>
    <w:rsid w:val="00CB0CF9"/>
    <w:rsid w:val="00CB1DA8"/>
    <w:rsid w:val="00CB1F2A"/>
    <w:rsid w:val="00CB257A"/>
    <w:rsid w:val="00CB3EB2"/>
    <w:rsid w:val="00CC7F2B"/>
    <w:rsid w:val="00CD087C"/>
    <w:rsid w:val="00CD16CA"/>
    <w:rsid w:val="00CD1CB6"/>
    <w:rsid w:val="00CD50FA"/>
    <w:rsid w:val="00CE0D3F"/>
    <w:rsid w:val="00CE1AC3"/>
    <w:rsid w:val="00CE2942"/>
    <w:rsid w:val="00CE6397"/>
    <w:rsid w:val="00CE668B"/>
    <w:rsid w:val="00CE7C7A"/>
    <w:rsid w:val="00CF0590"/>
    <w:rsid w:val="00CF15AB"/>
    <w:rsid w:val="00CF1F18"/>
    <w:rsid w:val="00CF2641"/>
    <w:rsid w:val="00CF2FC2"/>
    <w:rsid w:val="00CF33DD"/>
    <w:rsid w:val="00CF5ABA"/>
    <w:rsid w:val="00CF7E25"/>
    <w:rsid w:val="00D00472"/>
    <w:rsid w:val="00D03339"/>
    <w:rsid w:val="00D05A90"/>
    <w:rsid w:val="00D06EE5"/>
    <w:rsid w:val="00D129BD"/>
    <w:rsid w:val="00D14ED5"/>
    <w:rsid w:val="00D1552F"/>
    <w:rsid w:val="00D16CB4"/>
    <w:rsid w:val="00D172D1"/>
    <w:rsid w:val="00D17555"/>
    <w:rsid w:val="00D219DA"/>
    <w:rsid w:val="00D22925"/>
    <w:rsid w:val="00D22BB6"/>
    <w:rsid w:val="00D2490C"/>
    <w:rsid w:val="00D25BE8"/>
    <w:rsid w:val="00D317F1"/>
    <w:rsid w:val="00D32266"/>
    <w:rsid w:val="00D32549"/>
    <w:rsid w:val="00D33627"/>
    <w:rsid w:val="00D339CE"/>
    <w:rsid w:val="00D33AA4"/>
    <w:rsid w:val="00D34512"/>
    <w:rsid w:val="00D34F4C"/>
    <w:rsid w:val="00D35693"/>
    <w:rsid w:val="00D360B6"/>
    <w:rsid w:val="00D37E8E"/>
    <w:rsid w:val="00D37F57"/>
    <w:rsid w:val="00D40CC1"/>
    <w:rsid w:val="00D41597"/>
    <w:rsid w:val="00D41691"/>
    <w:rsid w:val="00D41E06"/>
    <w:rsid w:val="00D42B12"/>
    <w:rsid w:val="00D44E01"/>
    <w:rsid w:val="00D4644B"/>
    <w:rsid w:val="00D50A55"/>
    <w:rsid w:val="00D51230"/>
    <w:rsid w:val="00D5169B"/>
    <w:rsid w:val="00D5219A"/>
    <w:rsid w:val="00D534FB"/>
    <w:rsid w:val="00D53FA6"/>
    <w:rsid w:val="00D559FD"/>
    <w:rsid w:val="00D574D3"/>
    <w:rsid w:val="00D62177"/>
    <w:rsid w:val="00D62BCC"/>
    <w:rsid w:val="00D62DFF"/>
    <w:rsid w:val="00D63850"/>
    <w:rsid w:val="00D645A2"/>
    <w:rsid w:val="00D72302"/>
    <w:rsid w:val="00D733B2"/>
    <w:rsid w:val="00D73DEB"/>
    <w:rsid w:val="00D73FC1"/>
    <w:rsid w:val="00D74FC9"/>
    <w:rsid w:val="00D75AB7"/>
    <w:rsid w:val="00D8122B"/>
    <w:rsid w:val="00D828E5"/>
    <w:rsid w:val="00D833CD"/>
    <w:rsid w:val="00D83672"/>
    <w:rsid w:val="00D8386B"/>
    <w:rsid w:val="00D8532F"/>
    <w:rsid w:val="00D85F23"/>
    <w:rsid w:val="00D91F79"/>
    <w:rsid w:val="00D94320"/>
    <w:rsid w:val="00D97AE3"/>
    <w:rsid w:val="00D97C20"/>
    <w:rsid w:val="00DA080B"/>
    <w:rsid w:val="00DA084B"/>
    <w:rsid w:val="00DA11DE"/>
    <w:rsid w:val="00DA16FC"/>
    <w:rsid w:val="00DA2700"/>
    <w:rsid w:val="00DA3558"/>
    <w:rsid w:val="00DA4736"/>
    <w:rsid w:val="00DA5E34"/>
    <w:rsid w:val="00DA6508"/>
    <w:rsid w:val="00DA7562"/>
    <w:rsid w:val="00DA7D66"/>
    <w:rsid w:val="00DB3BFD"/>
    <w:rsid w:val="00DB3F09"/>
    <w:rsid w:val="00DB6C1D"/>
    <w:rsid w:val="00DB7880"/>
    <w:rsid w:val="00DC0000"/>
    <w:rsid w:val="00DC2B4A"/>
    <w:rsid w:val="00DC2EC3"/>
    <w:rsid w:val="00DC32EA"/>
    <w:rsid w:val="00DC43F2"/>
    <w:rsid w:val="00DC756B"/>
    <w:rsid w:val="00DD2490"/>
    <w:rsid w:val="00DD24B0"/>
    <w:rsid w:val="00DD4325"/>
    <w:rsid w:val="00DD6818"/>
    <w:rsid w:val="00DD686B"/>
    <w:rsid w:val="00DD6A36"/>
    <w:rsid w:val="00DE282D"/>
    <w:rsid w:val="00DE57CD"/>
    <w:rsid w:val="00DE7F79"/>
    <w:rsid w:val="00DF31B6"/>
    <w:rsid w:val="00DF34EF"/>
    <w:rsid w:val="00DF536A"/>
    <w:rsid w:val="00DF5AA8"/>
    <w:rsid w:val="00DF6EE8"/>
    <w:rsid w:val="00E003C3"/>
    <w:rsid w:val="00E01759"/>
    <w:rsid w:val="00E0324E"/>
    <w:rsid w:val="00E0454A"/>
    <w:rsid w:val="00E04C0F"/>
    <w:rsid w:val="00E04E2D"/>
    <w:rsid w:val="00E0571F"/>
    <w:rsid w:val="00E05C77"/>
    <w:rsid w:val="00E145E8"/>
    <w:rsid w:val="00E1647C"/>
    <w:rsid w:val="00E20F43"/>
    <w:rsid w:val="00E20F86"/>
    <w:rsid w:val="00E2195D"/>
    <w:rsid w:val="00E22434"/>
    <w:rsid w:val="00E25AD4"/>
    <w:rsid w:val="00E301F8"/>
    <w:rsid w:val="00E31E1F"/>
    <w:rsid w:val="00E344E0"/>
    <w:rsid w:val="00E34920"/>
    <w:rsid w:val="00E410EC"/>
    <w:rsid w:val="00E41229"/>
    <w:rsid w:val="00E43479"/>
    <w:rsid w:val="00E44206"/>
    <w:rsid w:val="00E44C5E"/>
    <w:rsid w:val="00E456D3"/>
    <w:rsid w:val="00E46AE4"/>
    <w:rsid w:val="00E478BC"/>
    <w:rsid w:val="00E5060A"/>
    <w:rsid w:val="00E52AF4"/>
    <w:rsid w:val="00E53737"/>
    <w:rsid w:val="00E53A0F"/>
    <w:rsid w:val="00E5463E"/>
    <w:rsid w:val="00E561DE"/>
    <w:rsid w:val="00E60211"/>
    <w:rsid w:val="00E62107"/>
    <w:rsid w:val="00E6217E"/>
    <w:rsid w:val="00E62561"/>
    <w:rsid w:val="00E63AA4"/>
    <w:rsid w:val="00E67CA3"/>
    <w:rsid w:val="00E73D08"/>
    <w:rsid w:val="00E7496E"/>
    <w:rsid w:val="00E86AF1"/>
    <w:rsid w:val="00E86EA2"/>
    <w:rsid w:val="00E8736C"/>
    <w:rsid w:val="00E9114A"/>
    <w:rsid w:val="00E924AB"/>
    <w:rsid w:val="00E931B9"/>
    <w:rsid w:val="00E9563C"/>
    <w:rsid w:val="00E96C4F"/>
    <w:rsid w:val="00E97DBC"/>
    <w:rsid w:val="00EA0535"/>
    <w:rsid w:val="00EA061E"/>
    <w:rsid w:val="00EA1AAC"/>
    <w:rsid w:val="00EA3F75"/>
    <w:rsid w:val="00EA492F"/>
    <w:rsid w:val="00EA7412"/>
    <w:rsid w:val="00EA7596"/>
    <w:rsid w:val="00EA7D84"/>
    <w:rsid w:val="00EB027C"/>
    <w:rsid w:val="00EB0D54"/>
    <w:rsid w:val="00EB1406"/>
    <w:rsid w:val="00EB1DE7"/>
    <w:rsid w:val="00EB2201"/>
    <w:rsid w:val="00EB2882"/>
    <w:rsid w:val="00EB725F"/>
    <w:rsid w:val="00EC19E0"/>
    <w:rsid w:val="00EC2D6D"/>
    <w:rsid w:val="00EC3E35"/>
    <w:rsid w:val="00EC6F15"/>
    <w:rsid w:val="00EC6F79"/>
    <w:rsid w:val="00EC77E3"/>
    <w:rsid w:val="00EC7AAC"/>
    <w:rsid w:val="00ED090E"/>
    <w:rsid w:val="00ED14A8"/>
    <w:rsid w:val="00ED2609"/>
    <w:rsid w:val="00ED3804"/>
    <w:rsid w:val="00ED4C79"/>
    <w:rsid w:val="00ED506D"/>
    <w:rsid w:val="00ED58E7"/>
    <w:rsid w:val="00ED5D65"/>
    <w:rsid w:val="00ED63DA"/>
    <w:rsid w:val="00ED6AC0"/>
    <w:rsid w:val="00EE1286"/>
    <w:rsid w:val="00EE1695"/>
    <w:rsid w:val="00EE1811"/>
    <w:rsid w:val="00EF0D19"/>
    <w:rsid w:val="00EF2238"/>
    <w:rsid w:val="00EF2574"/>
    <w:rsid w:val="00EF26D5"/>
    <w:rsid w:val="00EF33FD"/>
    <w:rsid w:val="00EF43EF"/>
    <w:rsid w:val="00EF7B1E"/>
    <w:rsid w:val="00F00177"/>
    <w:rsid w:val="00F0319D"/>
    <w:rsid w:val="00F045CF"/>
    <w:rsid w:val="00F06284"/>
    <w:rsid w:val="00F07CD8"/>
    <w:rsid w:val="00F14BED"/>
    <w:rsid w:val="00F156E5"/>
    <w:rsid w:val="00F15BF1"/>
    <w:rsid w:val="00F16263"/>
    <w:rsid w:val="00F21396"/>
    <w:rsid w:val="00F219E4"/>
    <w:rsid w:val="00F21BD4"/>
    <w:rsid w:val="00F25201"/>
    <w:rsid w:val="00F27DAC"/>
    <w:rsid w:val="00F318A1"/>
    <w:rsid w:val="00F3366B"/>
    <w:rsid w:val="00F33F9E"/>
    <w:rsid w:val="00F34D9C"/>
    <w:rsid w:val="00F36ACA"/>
    <w:rsid w:val="00F37614"/>
    <w:rsid w:val="00F3774D"/>
    <w:rsid w:val="00F404D8"/>
    <w:rsid w:val="00F405FA"/>
    <w:rsid w:val="00F40B0D"/>
    <w:rsid w:val="00F42392"/>
    <w:rsid w:val="00F42F45"/>
    <w:rsid w:val="00F448F7"/>
    <w:rsid w:val="00F453A2"/>
    <w:rsid w:val="00F45F48"/>
    <w:rsid w:val="00F47C84"/>
    <w:rsid w:val="00F51561"/>
    <w:rsid w:val="00F51CD2"/>
    <w:rsid w:val="00F536D0"/>
    <w:rsid w:val="00F55AF1"/>
    <w:rsid w:val="00F60314"/>
    <w:rsid w:val="00F64697"/>
    <w:rsid w:val="00F65E87"/>
    <w:rsid w:val="00F66262"/>
    <w:rsid w:val="00F67106"/>
    <w:rsid w:val="00F67FFB"/>
    <w:rsid w:val="00F700AB"/>
    <w:rsid w:val="00F70FE2"/>
    <w:rsid w:val="00F72909"/>
    <w:rsid w:val="00F743C9"/>
    <w:rsid w:val="00F746A3"/>
    <w:rsid w:val="00F75045"/>
    <w:rsid w:val="00F75AC5"/>
    <w:rsid w:val="00F76C05"/>
    <w:rsid w:val="00F818F9"/>
    <w:rsid w:val="00F829EA"/>
    <w:rsid w:val="00F83F24"/>
    <w:rsid w:val="00F843EB"/>
    <w:rsid w:val="00F84817"/>
    <w:rsid w:val="00F84986"/>
    <w:rsid w:val="00F85277"/>
    <w:rsid w:val="00F8613E"/>
    <w:rsid w:val="00F87D2E"/>
    <w:rsid w:val="00F87E79"/>
    <w:rsid w:val="00F922DA"/>
    <w:rsid w:val="00F9479A"/>
    <w:rsid w:val="00F95169"/>
    <w:rsid w:val="00F97153"/>
    <w:rsid w:val="00FA3FAE"/>
    <w:rsid w:val="00FA4987"/>
    <w:rsid w:val="00FB30A0"/>
    <w:rsid w:val="00FB3D12"/>
    <w:rsid w:val="00FB4730"/>
    <w:rsid w:val="00FB4BF6"/>
    <w:rsid w:val="00FB4E29"/>
    <w:rsid w:val="00FB63A1"/>
    <w:rsid w:val="00FC1B41"/>
    <w:rsid w:val="00FC1F53"/>
    <w:rsid w:val="00FC3250"/>
    <w:rsid w:val="00FC5060"/>
    <w:rsid w:val="00FD00BE"/>
    <w:rsid w:val="00FD0375"/>
    <w:rsid w:val="00FD0AF6"/>
    <w:rsid w:val="00FD3D84"/>
    <w:rsid w:val="00FD6A96"/>
    <w:rsid w:val="00FD7AC8"/>
    <w:rsid w:val="00FE1613"/>
    <w:rsid w:val="00FE1A13"/>
    <w:rsid w:val="00FE3BE6"/>
    <w:rsid w:val="00FE4977"/>
    <w:rsid w:val="00FE66CD"/>
    <w:rsid w:val="00FE6A66"/>
    <w:rsid w:val="00FF05AA"/>
    <w:rsid w:val="00FF0757"/>
    <w:rsid w:val="00FF0DB5"/>
    <w:rsid w:val="00FF135C"/>
    <w:rsid w:val="00FF4AFC"/>
    <w:rsid w:val="00FF597D"/>
    <w:rsid w:val="0111EB68"/>
    <w:rsid w:val="0163FA07"/>
    <w:rsid w:val="017C6161"/>
    <w:rsid w:val="01A35CAC"/>
    <w:rsid w:val="022642D3"/>
    <w:rsid w:val="02B796AD"/>
    <w:rsid w:val="02BE6E02"/>
    <w:rsid w:val="02CA43B0"/>
    <w:rsid w:val="0301A4FC"/>
    <w:rsid w:val="0332322E"/>
    <w:rsid w:val="039B51F1"/>
    <w:rsid w:val="03C93D2E"/>
    <w:rsid w:val="042B3C17"/>
    <w:rsid w:val="042B7E92"/>
    <w:rsid w:val="0450A3CB"/>
    <w:rsid w:val="04A0BAE6"/>
    <w:rsid w:val="05D81D13"/>
    <w:rsid w:val="05E2416D"/>
    <w:rsid w:val="05F98B35"/>
    <w:rsid w:val="060F4714"/>
    <w:rsid w:val="0626CAE0"/>
    <w:rsid w:val="06C42746"/>
    <w:rsid w:val="06D68069"/>
    <w:rsid w:val="071B15B8"/>
    <w:rsid w:val="073BB564"/>
    <w:rsid w:val="07574061"/>
    <w:rsid w:val="07671651"/>
    <w:rsid w:val="07C40114"/>
    <w:rsid w:val="08809910"/>
    <w:rsid w:val="092E93AA"/>
    <w:rsid w:val="093DCA96"/>
    <w:rsid w:val="09453D71"/>
    <w:rsid w:val="0A6845DA"/>
    <w:rsid w:val="0B0C5763"/>
    <w:rsid w:val="0B1F289E"/>
    <w:rsid w:val="0B6CEDB4"/>
    <w:rsid w:val="0B978DAC"/>
    <w:rsid w:val="0BABE5BB"/>
    <w:rsid w:val="0C1FB224"/>
    <w:rsid w:val="0C48F788"/>
    <w:rsid w:val="0C4EE7B5"/>
    <w:rsid w:val="0D1F255A"/>
    <w:rsid w:val="0D6745F8"/>
    <w:rsid w:val="0DCD28EC"/>
    <w:rsid w:val="0DD9F147"/>
    <w:rsid w:val="0E19858F"/>
    <w:rsid w:val="0E3EA983"/>
    <w:rsid w:val="0EE8999B"/>
    <w:rsid w:val="0F2E7FD1"/>
    <w:rsid w:val="0F515ABC"/>
    <w:rsid w:val="0FEDA158"/>
    <w:rsid w:val="11348DB9"/>
    <w:rsid w:val="118D5D7F"/>
    <w:rsid w:val="119F7861"/>
    <w:rsid w:val="1251C407"/>
    <w:rsid w:val="1256E20F"/>
    <w:rsid w:val="12930FB2"/>
    <w:rsid w:val="145B4D14"/>
    <w:rsid w:val="14979D13"/>
    <w:rsid w:val="14DA3306"/>
    <w:rsid w:val="1535A1E1"/>
    <w:rsid w:val="1593CC35"/>
    <w:rsid w:val="15C4E73E"/>
    <w:rsid w:val="1604DE9C"/>
    <w:rsid w:val="1671F67A"/>
    <w:rsid w:val="16925D4D"/>
    <w:rsid w:val="16B352A4"/>
    <w:rsid w:val="16DA4155"/>
    <w:rsid w:val="174F9F05"/>
    <w:rsid w:val="17A257B5"/>
    <w:rsid w:val="17AAE1FF"/>
    <w:rsid w:val="182460F8"/>
    <w:rsid w:val="1851BBBE"/>
    <w:rsid w:val="18ACD871"/>
    <w:rsid w:val="18DB26AC"/>
    <w:rsid w:val="190DDFD8"/>
    <w:rsid w:val="190FCE87"/>
    <w:rsid w:val="194CEC86"/>
    <w:rsid w:val="19B11C98"/>
    <w:rsid w:val="19ED9D3F"/>
    <w:rsid w:val="1A595B40"/>
    <w:rsid w:val="1A91AB0E"/>
    <w:rsid w:val="1AA7C184"/>
    <w:rsid w:val="1AC62D41"/>
    <w:rsid w:val="1B520789"/>
    <w:rsid w:val="1BBDFAFB"/>
    <w:rsid w:val="1BE9D845"/>
    <w:rsid w:val="1C4B9895"/>
    <w:rsid w:val="1C7BDF38"/>
    <w:rsid w:val="1CE0F8F5"/>
    <w:rsid w:val="1D11DE4D"/>
    <w:rsid w:val="1D29A198"/>
    <w:rsid w:val="1DB0292A"/>
    <w:rsid w:val="1DC3A0D6"/>
    <w:rsid w:val="1E127F8D"/>
    <w:rsid w:val="1EC561FB"/>
    <w:rsid w:val="1ED8A978"/>
    <w:rsid w:val="1EF9F7AF"/>
    <w:rsid w:val="202DB294"/>
    <w:rsid w:val="2054A01F"/>
    <w:rsid w:val="2073F14D"/>
    <w:rsid w:val="2175308D"/>
    <w:rsid w:val="21865ED7"/>
    <w:rsid w:val="21C64EF4"/>
    <w:rsid w:val="22452E77"/>
    <w:rsid w:val="22A85BA8"/>
    <w:rsid w:val="2312B735"/>
    <w:rsid w:val="2395ECFB"/>
    <w:rsid w:val="23A6195E"/>
    <w:rsid w:val="23D7F030"/>
    <w:rsid w:val="2480404D"/>
    <w:rsid w:val="24819B56"/>
    <w:rsid w:val="24EEE14F"/>
    <w:rsid w:val="24F7D1DE"/>
    <w:rsid w:val="2521B5ED"/>
    <w:rsid w:val="2576D28C"/>
    <w:rsid w:val="2627BE4A"/>
    <w:rsid w:val="2655E176"/>
    <w:rsid w:val="26808B87"/>
    <w:rsid w:val="26DEF425"/>
    <w:rsid w:val="26E53CDE"/>
    <w:rsid w:val="2710BCEC"/>
    <w:rsid w:val="27D7BA82"/>
    <w:rsid w:val="27EC392F"/>
    <w:rsid w:val="27F9B8D6"/>
    <w:rsid w:val="285CE608"/>
    <w:rsid w:val="28897E1F"/>
    <w:rsid w:val="288D64D4"/>
    <w:rsid w:val="28A6C5BF"/>
    <w:rsid w:val="28DAE50A"/>
    <w:rsid w:val="28DD5B4C"/>
    <w:rsid w:val="298DEFEA"/>
    <w:rsid w:val="29CADCE8"/>
    <w:rsid w:val="2A065217"/>
    <w:rsid w:val="2A4C54AD"/>
    <w:rsid w:val="2B1E34DA"/>
    <w:rsid w:val="2B331381"/>
    <w:rsid w:val="2B7E75AD"/>
    <w:rsid w:val="2BB97009"/>
    <w:rsid w:val="2C133C63"/>
    <w:rsid w:val="2C19F22D"/>
    <w:rsid w:val="2C44E6F3"/>
    <w:rsid w:val="2C4974C4"/>
    <w:rsid w:val="2C5CAEA8"/>
    <w:rsid w:val="2CE51C62"/>
    <w:rsid w:val="2D8E07B9"/>
    <w:rsid w:val="2DC644AF"/>
    <w:rsid w:val="2E74F4A4"/>
    <w:rsid w:val="2E89F717"/>
    <w:rsid w:val="2E9CF4BF"/>
    <w:rsid w:val="2EEB3F98"/>
    <w:rsid w:val="2F73EFC8"/>
    <w:rsid w:val="2F74CEC7"/>
    <w:rsid w:val="2F788672"/>
    <w:rsid w:val="2F7E53D4"/>
    <w:rsid w:val="2FAAAA51"/>
    <w:rsid w:val="2FE783D3"/>
    <w:rsid w:val="300F3EF7"/>
    <w:rsid w:val="302B9406"/>
    <w:rsid w:val="306BDDC3"/>
    <w:rsid w:val="30BB16C8"/>
    <w:rsid w:val="31443F19"/>
    <w:rsid w:val="31548E5C"/>
    <w:rsid w:val="32328697"/>
    <w:rsid w:val="32A52D6D"/>
    <w:rsid w:val="32D49DC3"/>
    <w:rsid w:val="32F0563F"/>
    <w:rsid w:val="33ACB8CF"/>
    <w:rsid w:val="33D3BB13"/>
    <w:rsid w:val="34209BB6"/>
    <w:rsid w:val="3440C76D"/>
    <w:rsid w:val="346AEB20"/>
    <w:rsid w:val="34751E9D"/>
    <w:rsid w:val="3498D6EF"/>
    <w:rsid w:val="34A60F82"/>
    <w:rsid w:val="3560C94B"/>
    <w:rsid w:val="3595283A"/>
    <w:rsid w:val="35F1B151"/>
    <w:rsid w:val="3616CCD0"/>
    <w:rsid w:val="362E6921"/>
    <w:rsid w:val="365E38FE"/>
    <w:rsid w:val="3662889F"/>
    <w:rsid w:val="3666B6CF"/>
    <w:rsid w:val="36EC369D"/>
    <w:rsid w:val="372A5669"/>
    <w:rsid w:val="377F0784"/>
    <w:rsid w:val="384F44DF"/>
    <w:rsid w:val="387F8A14"/>
    <w:rsid w:val="389F5AAF"/>
    <w:rsid w:val="38ED9A65"/>
    <w:rsid w:val="3937C8D6"/>
    <w:rsid w:val="396639DF"/>
    <w:rsid w:val="3A0CF473"/>
    <w:rsid w:val="3A11A46F"/>
    <w:rsid w:val="3B507B1E"/>
    <w:rsid w:val="3C1A260E"/>
    <w:rsid w:val="3C79C8CF"/>
    <w:rsid w:val="3CDB754E"/>
    <w:rsid w:val="3D129E15"/>
    <w:rsid w:val="3D379989"/>
    <w:rsid w:val="3E62EFC3"/>
    <w:rsid w:val="3E8AC4CA"/>
    <w:rsid w:val="3EB84FEE"/>
    <w:rsid w:val="3EE4B516"/>
    <w:rsid w:val="3F712A63"/>
    <w:rsid w:val="3F9A37C5"/>
    <w:rsid w:val="3F9F6146"/>
    <w:rsid w:val="404649BA"/>
    <w:rsid w:val="405F7E8C"/>
    <w:rsid w:val="4062DF14"/>
    <w:rsid w:val="406CE902"/>
    <w:rsid w:val="40951DC1"/>
    <w:rsid w:val="40A10C9F"/>
    <w:rsid w:val="40A32C30"/>
    <w:rsid w:val="40DF195A"/>
    <w:rsid w:val="41024C12"/>
    <w:rsid w:val="4104EE9F"/>
    <w:rsid w:val="414E897F"/>
    <w:rsid w:val="41B0AEE3"/>
    <w:rsid w:val="428A6908"/>
    <w:rsid w:val="429E4EC5"/>
    <w:rsid w:val="42FE9900"/>
    <w:rsid w:val="4394E7CF"/>
    <w:rsid w:val="439EA22B"/>
    <w:rsid w:val="43A78BFF"/>
    <w:rsid w:val="43F02115"/>
    <w:rsid w:val="43FCC703"/>
    <w:rsid w:val="447BF1CB"/>
    <w:rsid w:val="458024E4"/>
    <w:rsid w:val="45F3F1A4"/>
    <w:rsid w:val="4603C7F0"/>
    <w:rsid w:val="461FD401"/>
    <w:rsid w:val="46404313"/>
    <w:rsid w:val="46AE8737"/>
    <w:rsid w:val="48756CC6"/>
    <w:rsid w:val="497CED6E"/>
    <w:rsid w:val="4A084527"/>
    <w:rsid w:val="4A5163FB"/>
    <w:rsid w:val="4ABDE921"/>
    <w:rsid w:val="4AE991D5"/>
    <w:rsid w:val="4B5AFA96"/>
    <w:rsid w:val="4B86D9F8"/>
    <w:rsid w:val="4C89EC80"/>
    <w:rsid w:val="4C94ED87"/>
    <w:rsid w:val="4CBE8605"/>
    <w:rsid w:val="4CF1CBD3"/>
    <w:rsid w:val="4D9FE709"/>
    <w:rsid w:val="4DA972EB"/>
    <w:rsid w:val="4DC48A1D"/>
    <w:rsid w:val="4E86C78F"/>
    <w:rsid w:val="4E9682C4"/>
    <w:rsid w:val="4E9D50D3"/>
    <w:rsid w:val="4EE02435"/>
    <w:rsid w:val="5074E62F"/>
    <w:rsid w:val="5092C5D8"/>
    <w:rsid w:val="50DC443D"/>
    <w:rsid w:val="5121E07A"/>
    <w:rsid w:val="51395B22"/>
    <w:rsid w:val="5150D923"/>
    <w:rsid w:val="518CF56F"/>
    <w:rsid w:val="5200ABD9"/>
    <w:rsid w:val="52092EB3"/>
    <w:rsid w:val="52DB5C5B"/>
    <w:rsid w:val="52F99C7D"/>
    <w:rsid w:val="530F9735"/>
    <w:rsid w:val="535D5AB5"/>
    <w:rsid w:val="55702492"/>
    <w:rsid w:val="55C7EF0D"/>
    <w:rsid w:val="55D87BE8"/>
    <w:rsid w:val="55F9246C"/>
    <w:rsid w:val="569AE1AD"/>
    <w:rsid w:val="57128D52"/>
    <w:rsid w:val="576CC678"/>
    <w:rsid w:val="57EF8C65"/>
    <w:rsid w:val="5818D20C"/>
    <w:rsid w:val="583E6821"/>
    <w:rsid w:val="583FECC8"/>
    <w:rsid w:val="5841162E"/>
    <w:rsid w:val="5853F05F"/>
    <w:rsid w:val="5857F71C"/>
    <w:rsid w:val="5879B741"/>
    <w:rsid w:val="589219D6"/>
    <w:rsid w:val="589641D1"/>
    <w:rsid w:val="58A30993"/>
    <w:rsid w:val="58BD3E34"/>
    <w:rsid w:val="58E1C534"/>
    <w:rsid w:val="58FF45BE"/>
    <w:rsid w:val="590C19B7"/>
    <w:rsid w:val="59840C00"/>
    <w:rsid w:val="59A79ED4"/>
    <w:rsid w:val="59A9D669"/>
    <w:rsid w:val="59CEE6BD"/>
    <w:rsid w:val="5A29B244"/>
    <w:rsid w:val="5AF0B2D4"/>
    <w:rsid w:val="5B4EC13C"/>
    <w:rsid w:val="5B608D78"/>
    <w:rsid w:val="5BE6CB26"/>
    <w:rsid w:val="5D68975D"/>
    <w:rsid w:val="5D89F064"/>
    <w:rsid w:val="5DAC38DF"/>
    <w:rsid w:val="5DE97FA8"/>
    <w:rsid w:val="5E1EC045"/>
    <w:rsid w:val="5E77D12D"/>
    <w:rsid w:val="5F62C782"/>
    <w:rsid w:val="5F7E25E1"/>
    <w:rsid w:val="5F8CDD33"/>
    <w:rsid w:val="5FC9217A"/>
    <w:rsid w:val="5FF6E23D"/>
    <w:rsid w:val="6022B90A"/>
    <w:rsid w:val="60520C34"/>
    <w:rsid w:val="616D0000"/>
    <w:rsid w:val="61F59880"/>
    <w:rsid w:val="62077DA0"/>
    <w:rsid w:val="6214C7D1"/>
    <w:rsid w:val="62308198"/>
    <w:rsid w:val="6252E965"/>
    <w:rsid w:val="62E0194D"/>
    <w:rsid w:val="630531D4"/>
    <w:rsid w:val="6325AD9B"/>
    <w:rsid w:val="63355EB4"/>
    <w:rsid w:val="63640225"/>
    <w:rsid w:val="636CD469"/>
    <w:rsid w:val="63858667"/>
    <w:rsid w:val="64AFA865"/>
    <w:rsid w:val="64D06445"/>
    <w:rsid w:val="650D50F3"/>
    <w:rsid w:val="651F636A"/>
    <w:rsid w:val="65851480"/>
    <w:rsid w:val="65E2F856"/>
    <w:rsid w:val="662F8133"/>
    <w:rsid w:val="665C5095"/>
    <w:rsid w:val="66744573"/>
    <w:rsid w:val="667DBF34"/>
    <w:rsid w:val="671D3CE5"/>
    <w:rsid w:val="678EF910"/>
    <w:rsid w:val="67ABAE98"/>
    <w:rsid w:val="67B8D4F8"/>
    <w:rsid w:val="680CBB74"/>
    <w:rsid w:val="680F84FA"/>
    <w:rsid w:val="68256C0A"/>
    <w:rsid w:val="6835C1EF"/>
    <w:rsid w:val="689B3771"/>
    <w:rsid w:val="694AED0E"/>
    <w:rsid w:val="6A036E34"/>
    <w:rsid w:val="6A3651A1"/>
    <w:rsid w:val="6A4FC6FE"/>
    <w:rsid w:val="6B0E819D"/>
    <w:rsid w:val="6B3ABB27"/>
    <w:rsid w:val="6B812EB8"/>
    <w:rsid w:val="6C16136D"/>
    <w:rsid w:val="6CD10DEB"/>
    <w:rsid w:val="6CF8F658"/>
    <w:rsid w:val="6D3A458E"/>
    <w:rsid w:val="6D99C407"/>
    <w:rsid w:val="6DC08229"/>
    <w:rsid w:val="6DC7C285"/>
    <w:rsid w:val="6DD89E5B"/>
    <w:rsid w:val="6DDA27DF"/>
    <w:rsid w:val="6E400DB6"/>
    <w:rsid w:val="6E64A184"/>
    <w:rsid w:val="6EA5A78F"/>
    <w:rsid w:val="6EAF0A7F"/>
    <w:rsid w:val="6F79F3F2"/>
    <w:rsid w:val="6FB18AE5"/>
    <w:rsid w:val="7016FABE"/>
    <w:rsid w:val="70177283"/>
    <w:rsid w:val="7022A311"/>
    <w:rsid w:val="70DDCA6F"/>
    <w:rsid w:val="70EEFDBE"/>
    <w:rsid w:val="70F82CAE"/>
    <w:rsid w:val="711AA542"/>
    <w:rsid w:val="716FD0DC"/>
    <w:rsid w:val="71F957A2"/>
    <w:rsid w:val="7266825F"/>
    <w:rsid w:val="72E5EEB7"/>
    <w:rsid w:val="72F594EA"/>
    <w:rsid w:val="72F7287E"/>
    <w:rsid w:val="73626FD4"/>
    <w:rsid w:val="741213D1"/>
    <w:rsid w:val="74CA9306"/>
    <w:rsid w:val="751FF597"/>
    <w:rsid w:val="7564A935"/>
    <w:rsid w:val="7608ED71"/>
    <w:rsid w:val="7676B2D8"/>
    <w:rsid w:val="76A2A567"/>
    <w:rsid w:val="76AE2B9A"/>
    <w:rsid w:val="76E67AB5"/>
    <w:rsid w:val="77ACB36A"/>
    <w:rsid w:val="781E6489"/>
    <w:rsid w:val="78212553"/>
    <w:rsid w:val="796A9E64"/>
    <w:rsid w:val="7A1AA427"/>
    <w:rsid w:val="7A46FACD"/>
    <w:rsid w:val="7A8BF12F"/>
    <w:rsid w:val="7AD84C3A"/>
    <w:rsid w:val="7AF78E92"/>
    <w:rsid w:val="7B19B01B"/>
    <w:rsid w:val="7B5D5586"/>
    <w:rsid w:val="7B89AA79"/>
    <w:rsid w:val="7BF0A3FC"/>
    <w:rsid w:val="7C03E712"/>
    <w:rsid w:val="7C3885F5"/>
    <w:rsid w:val="7C4A1943"/>
    <w:rsid w:val="7C8E93E5"/>
    <w:rsid w:val="7D22F1E5"/>
    <w:rsid w:val="7D3FF4F2"/>
    <w:rsid w:val="7E262758"/>
    <w:rsid w:val="7E5C3DD8"/>
    <w:rsid w:val="7E80E858"/>
    <w:rsid w:val="7ECFFE2C"/>
    <w:rsid w:val="7EDE21A3"/>
    <w:rsid w:val="7F3550C7"/>
    <w:rsid w:val="7F9292BE"/>
    <w:rsid w:val="7FE17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30E426"/>
  <w15:chartTrackingRefBased/>
  <w15:docId w15:val="{C408A09A-C7E1-4FD1-A9CE-291002C8C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7D84"/>
  </w:style>
  <w:style w:type="paragraph" w:styleId="Heading1">
    <w:name w:val="heading 1"/>
    <w:basedOn w:val="Normal"/>
    <w:next w:val="Normal"/>
    <w:link w:val="Heading1Char"/>
    <w:uiPriority w:val="9"/>
    <w:qFormat/>
    <w:rsid w:val="004121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21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21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21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21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21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21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21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21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21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121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21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21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21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21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21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21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21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21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21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21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21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21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21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21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21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21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21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21AA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520746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0746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20746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20746"/>
    <w:rPr>
      <w:rFonts w:ascii="Aptos" w:hAnsi="Aptos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824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2420"/>
  </w:style>
  <w:style w:type="paragraph" w:styleId="Footer">
    <w:name w:val="footer"/>
    <w:basedOn w:val="Normal"/>
    <w:link w:val="FooterChar"/>
    <w:uiPriority w:val="99"/>
    <w:unhideWhenUsed/>
    <w:rsid w:val="008824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2420"/>
  </w:style>
  <w:style w:type="table" w:customStyle="1" w:styleId="Table">
    <w:name w:val="Table"/>
    <w:semiHidden/>
    <w:unhideWhenUsed/>
    <w:qFormat/>
    <w:rsid w:val="002B0D1D"/>
    <w:pPr>
      <w:spacing w:after="200" w:line="240" w:lineRule="auto"/>
    </w:pPr>
    <w:rPr>
      <w:kern w:val="0"/>
      <w:sz w:val="24"/>
      <w:szCs w:val="24"/>
      <w:lang w:val="en-US" w:eastAsia="en-GB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styleId="TableGrid">
    <w:name w:val="Table Grid"/>
    <w:basedOn w:val="TableNormal"/>
    <w:uiPriority w:val="39"/>
    <w:rsid w:val="00085E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">
    <w:name w:val="List Table 1 Light"/>
    <w:basedOn w:val="TableNormal"/>
    <w:uiPriority w:val="46"/>
    <w:rsid w:val="00F33F9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F33F9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0210C5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5F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5FC6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9C510B"/>
  </w:style>
  <w:style w:type="paragraph" w:customStyle="1" w:styleId="Heading">
    <w:name w:val="Heading"/>
    <w:basedOn w:val="Heading1"/>
    <w:link w:val="HeadingChar"/>
    <w:qFormat/>
    <w:rsid w:val="00E86AF1"/>
    <w:rPr>
      <w:color w:val="auto"/>
    </w:rPr>
  </w:style>
  <w:style w:type="character" w:customStyle="1" w:styleId="HeadingChar">
    <w:name w:val="Heading Char"/>
    <w:basedOn w:val="Heading1Char"/>
    <w:link w:val="Heading"/>
    <w:rsid w:val="00E86A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customStyle="1" w:styleId="Heading20">
    <w:name w:val="Heading2"/>
    <w:basedOn w:val="Heading2"/>
    <w:link w:val="Heading2Char0"/>
    <w:qFormat/>
    <w:rsid w:val="00E86AF1"/>
    <w:rPr>
      <w:color w:val="auto"/>
    </w:rPr>
  </w:style>
  <w:style w:type="character" w:customStyle="1" w:styleId="Heading2Char0">
    <w:name w:val="Heading2 Char"/>
    <w:basedOn w:val="Heading2Char"/>
    <w:link w:val="Heading20"/>
    <w:rsid w:val="00E86A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customStyle="1" w:styleId="Normalparagraph">
    <w:name w:val="Normal paragraph"/>
    <w:basedOn w:val="Normal"/>
    <w:link w:val="NormalparagraphChar"/>
    <w:qFormat/>
    <w:rsid w:val="00EA061E"/>
    <w:pPr>
      <w:spacing w:line="480" w:lineRule="auto"/>
    </w:pPr>
    <w:rPr>
      <w:rFonts w:cs="Arial"/>
      <w:sz w:val="24"/>
      <w:szCs w:val="24"/>
    </w:rPr>
  </w:style>
  <w:style w:type="character" w:customStyle="1" w:styleId="NormalparagraphChar">
    <w:name w:val="Normal paragraph Char"/>
    <w:basedOn w:val="DefaultParagraphFont"/>
    <w:link w:val="Normalparagraph"/>
    <w:rsid w:val="00EA061E"/>
    <w:rPr>
      <w:rFonts w:cs="Arial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471C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471CD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6014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Emphasis">
    <w:name w:val="Emphasis"/>
    <w:basedOn w:val="DefaultParagraphFont"/>
    <w:uiPriority w:val="20"/>
    <w:qFormat/>
    <w:rsid w:val="00601488"/>
    <w:rPr>
      <w:i/>
      <w:iCs/>
    </w:rPr>
  </w:style>
  <w:style w:type="table" w:customStyle="1" w:styleId="TableGrid1">
    <w:name w:val="Table Grid1"/>
    <w:basedOn w:val="TableNormal"/>
    <w:next w:val="TableGrid"/>
    <w:uiPriority w:val="39"/>
    <w:rsid w:val="00F700AB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38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2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4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4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4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8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7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0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1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5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0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FC523D-89D6-4BA0-80FA-4B6A2F186B9C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34</Words>
  <Characters>3137</Characters>
  <Application>Microsoft Office Word</Application>
  <DocSecurity>0</DocSecurity>
  <Lines>348</Lines>
  <Paragraphs>2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eida Magana, Ricardo</dc:creator>
  <cp:keywords/>
  <dc:description/>
  <cp:lastModifiedBy>Almeida Magana, Ricardo</cp:lastModifiedBy>
  <cp:revision>15</cp:revision>
  <dcterms:created xsi:type="dcterms:W3CDTF">2025-08-11T14:56:00Z</dcterms:created>
  <dcterms:modified xsi:type="dcterms:W3CDTF">2025-11-14T13:56:00Z</dcterms:modified>
</cp:coreProperties>
</file>